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557DD" w14:textId="3F11DD7A" w:rsidR="00A26F8B" w:rsidRPr="00E10DFE" w:rsidRDefault="00136BEE" w:rsidP="00A26F8B">
      <w:pPr>
        <w:spacing w:before="240" w:line="360" w:lineRule="auto"/>
        <w:ind w:left="-709"/>
        <w:jc w:val="both"/>
        <w:rPr>
          <w:rFonts w:ascii="Arial" w:hAnsi="Arial" w:cs="Arial"/>
          <w:sz w:val="20"/>
          <w:szCs w:val="20"/>
          <w:lang w:val="en-US"/>
        </w:rPr>
      </w:pPr>
      <w:r w:rsidRPr="00E10DFE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686991" w:rsidRPr="00E10DFE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A26F8B" w:rsidRPr="00E10DFE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D42316" w:rsidRPr="00E10DFE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A26F8B" w:rsidRPr="00E10DFE">
        <w:rPr>
          <w:rFonts w:ascii="Arial" w:hAnsi="Arial" w:cs="Arial"/>
          <w:b/>
          <w:bCs/>
          <w:sz w:val="20"/>
          <w:szCs w:val="20"/>
          <w:lang w:val="en-US"/>
        </w:rPr>
        <w:t xml:space="preserve"> -</w:t>
      </w:r>
      <w:r w:rsidR="00A26F8B" w:rsidRPr="00E10DFE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Hlk142293169"/>
      <w:r w:rsidR="00A26F8B" w:rsidRPr="00E10DFE">
        <w:rPr>
          <w:rFonts w:ascii="Arial" w:hAnsi="Arial" w:cs="Arial"/>
          <w:sz w:val="20"/>
          <w:szCs w:val="20"/>
          <w:lang w:val="en-US"/>
        </w:rPr>
        <w:t>Putative annotation of compounds detected by LC-ESI-LTQ-Orbitrap-</w:t>
      </w:r>
      <w:r w:rsidR="00F57358" w:rsidRPr="00E10DFE">
        <w:rPr>
          <w:rFonts w:ascii="Arial" w:hAnsi="Arial" w:cs="Arial"/>
          <w:sz w:val="20"/>
          <w:szCs w:val="20"/>
          <w:lang w:val="en-US"/>
        </w:rPr>
        <w:t>HR</w:t>
      </w:r>
      <w:r w:rsidR="00A26F8B" w:rsidRPr="00E10DFE">
        <w:rPr>
          <w:rFonts w:ascii="Arial" w:hAnsi="Arial" w:cs="Arial"/>
          <w:sz w:val="20"/>
          <w:szCs w:val="20"/>
          <w:lang w:val="en-US"/>
        </w:rPr>
        <w:t xml:space="preserve">MS analysis </w:t>
      </w:r>
      <w:bookmarkEnd w:id="0"/>
      <w:r w:rsidR="00A26F8B" w:rsidRPr="00E10DFE">
        <w:rPr>
          <w:rFonts w:ascii="Arial" w:hAnsi="Arial" w:cs="Arial"/>
          <w:sz w:val="20"/>
          <w:szCs w:val="20"/>
          <w:lang w:val="en-US"/>
        </w:rPr>
        <w:t>regarding untargeted metabolomic profiling using MS-dial and MS-finder platforms</w:t>
      </w:r>
      <w:r w:rsidR="001B4CD8" w:rsidRPr="00E10DFE">
        <w:rPr>
          <w:rFonts w:ascii="Arial" w:hAnsi="Arial" w:cs="Arial"/>
          <w:sz w:val="20"/>
          <w:szCs w:val="20"/>
          <w:lang w:val="en-US"/>
        </w:rPr>
        <w:t>.</w:t>
      </w:r>
    </w:p>
    <w:p w14:paraId="6B589F43" w14:textId="77777777" w:rsidR="00A26F8B" w:rsidRPr="00E10DFE" w:rsidRDefault="00A26F8B" w:rsidP="00A26F8B">
      <w:pPr>
        <w:pStyle w:val="Legenda"/>
        <w:keepNext/>
        <w:rPr>
          <w:rFonts w:ascii="Arial" w:hAnsi="Arial" w:cs="Arial"/>
          <w:lang w:val="en-US"/>
        </w:rPr>
      </w:pPr>
    </w:p>
    <w:tbl>
      <w:tblPr>
        <w:tblStyle w:val="TabelacomGrelha"/>
        <w:tblW w:w="1488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2646"/>
        <w:gridCol w:w="1960"/>
        <w:gridCol w:w="1670"/>
        <w:gridCol w:w="967"/>
        <w:gridCol w:w="1177"/>
        <w:gridCol w:w="844"/>
        <w:gridCol w:w="707"/>
        <w:gridCol w:w="4246"/>
      </w:tblGrid>
      <w:tr w:rsidR="00812EA9" w:rsidRPr="00E10DFE" w14:paraId="1B35EAE0" w14:textId="77777777" w:rsidTr="00E10DFE">
        <w:tc>
          <w:tcPr>
            <w:tcW w:w="6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1E2AF59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Rt</w:t>
            </w:r>
          </w:p>
          <w:p w14:paraId="306DB34A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267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83DC12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97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9E959B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16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DE008C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Neutral molecular formula</w:t>
            </w:r>
          </w:p>
        </w:tc>
        <w:tc>
          <w:tcPr>
            <w:tcW w:w="89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C7DF43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Average Mz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BCCF677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Theoretical mass</w:t>
            </w:r>
          </w:p>
        </w:tc>
        <w:tc>
          <w:tcPr>
            <w:tcW w:w="84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180714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Error</w:t>
            </w:r>
          </w:p>
          <w:p w14:paraId="31D4478F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70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CA02C1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43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D87CBB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S</w:t>
            </w:r>
            <w:r w:rsidRPr="00E10D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10D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sotopic spectrum</w:t>
            </w:r>
          </w:p>
        </w:tc>
      </w:tr>
      <w:tr w:rsidR="0049567A" w:rsidRPr="00E10DFE" w14:paraId="30C571E6" w14:textId="77777777" w:rsidTr="00812EA9"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E805E26" w14:textId="77777777" w:rsidR="00716E17" w:rsidRPr="00E10DFE" w:rsidRDefault="00716E1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14:paraId="1DA8E2A6" w14:textId="77777777" w:rsidR="00716E17" w:rsidRPr="00E10DFE" w:rsidRDefault="00716E1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L-Malic acid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730BC41B" w14:textId="77777777" w:rsidR="00716E17" w:rsidRPr="00E10DFE" w:rsidRDefault="00206621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xy acid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256F3CCA" w14:textId="77777777" w:rsidR="00716E17" w:rsidRPr="00E10DFE" w:rsidRDefault="00716E1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77BEA53" w14:textId="77777777" w:rsidR="00716E17" w:rsidRPr="00E10DFE" w:rsidRDefault="00716E1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3.015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7D93CEF" w14:textId="77777777" w:rsidR="00716E17" w:rsidRPr="00E10DFE" w:rsidRDefault="00716E1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4.021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4035AF0" w14:textId="77777777" w:rsidR="00716E17" w:rsidRPr="00E10DFE" w:rsidRDefault="00206621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-2.537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1FC49948" w14:textId="77777777" w:rsidR="00716E17" w:rsidRPr="00E10DFE" w:rsidRDefault="00206621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23</w:t>
            </w:r>
          </w:p>
        </w:tc>
        <w:tc>
          <w:tcPr>
            <w:tcW w:w="4331" w:type="dxa"/>
            <w:tcBorders>
              <w:top w:val="single" w:sz="4" w:space="0" w:color="auto"/>
            </w:tcBorders>
            <w:vAlign w:val="center"/>
          </w:tcPr>
          <w:p w14:paraId="54392ECE" w14:textId="77777777" w:rsidR="00716E17" w:rsidRPr="00E10DFE" w:rsidRDefault="00206621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01428:83116 13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01763:4074 13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02099:725</w:t>
            </w:r>
          </w:p>
        </w:tc>
      </w:tr>
      <w:tr w:rsidR="00740438" w:rsidRPr="00E10DFE" w14:paraId="4DD05FDF" w14:textId="77777777" w:rsidTr="00812EA9">
        <w:tc>
          <w:tcPr>
            <w:tcW w:w="636" w:type="dxa"/>
          </w:tcPr>
          <w:p w14:paraId="21AF4EF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678" w:type="dxa"/>
            <w:vAlign w:val="center"/>
          </w:tcPr>
          <w:p w14:paraId="5D74F50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Verbascose</w:t>
            </w:r>
          </w:p>
        </w:tc>
        <w:tc>
          <w:tcPr>
            <w:tcW w:w="1973" w:type="dxa"/>
          </w:tcPr>
          <w:p w14:paraId="6AE805B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1688" w:type="dxa"/>
            <w:vAlign w:val="bottom"/>
          </w:tcPr>
          <w:p w14:paraId="622F71C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91" w:type="dxa"/>
          </w:tcPr>
          <w:p w14:paraId="512DB44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63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420</w:t>
            </w:r>
          </w:p>
        </w:tc>
        <w:tc>
          <w:tcPr>
            <w:tcW w:w="1133" w:type="dxa"/>
            <w:vAlign w:val="bottom"/>
          </w:tcPr>
          <w:p w14:paraId="616A6D85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86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441</w:t>
            </w:r>
          </w:p>
        </w:tc>
        <w:tc>
          <w:tcPr>
            <w:tcW w:w="847" w:type="dxa"/>
            <w:vAlign w:val="bottom"/>
          </w:tcPr>
          <w:p w14:paraId="4AF8841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5381</w:t>
            </w:r>
          </w:p>
        </w:tc>
        <w:tc>
          <w:tcPr>
            <w:tcW w:w="707" w:type="dxa"/>
          </w:tcPr>
          <w:p w14:paraId="3AEF90F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4331" w:type="dxa"/>
            <w:vAlign w:val="center"/>
          </w:tcPr>
          <w:p w14:paraId="13981E55" w14:textId="77777777" w:rsidR="00426287" w:rsidRPr="00E10DFE" w:rsidRDefault="00426287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26697:20574 8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27032:10099 8</w:t>
            </w:r>
            <w:r w:rsidR="00B77D13" w:rsidRPr="00E10DF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.27368:3349</w:t>
            </w:r>
          </w:p>
        </w:tc>
      </w:tr>
      <w:tr w:rsidR="00740438" w:rsidRPr="00E10DFE" w14:paraId="3CD6A8D5" w14:textId="77777777" w:rsidTr="00812EA9">
        <w:tc>
          <w:tcPr>
            <w:tcW w:w="636" w:type="dxa"/>
          </w:tcPr>
          <w:p w14:paraId="4DFAC24E" w14:textId="77777777" w:rsidR="008148AD" w:rsidRPr="00E10DFE" w:rsidRDefault="008148AD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678" w:type="dxa"/>
            <w:vAlign w:val="center"/>
          </w:tcPr>
          <w:p w14:paraId="27FD1170" w14:textId="77777777" w:rsidR="008148AD" w:rsidRPr="00E10DFE" w:rsidRDefault="008148AD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Fumaric acid</w:t>
            </w:r>
          </w:p>
        </w:tc>
        <w:tc>
          <w:tcPr>
            <w:tcW w:w="1973" w:type="dxa"/>
          </w:tcPr>
          <w:p w14:paraId="3292CD21" w14:textId="77777777" w:rsidR="008148AD" w:rsidRPr="00E10DFE" w:rsidRDefault="00206621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Dicarboxylic acid</w:t>
            </w:r>
          </w:p>
        </w:tc>
        <w:tc>
          <w:tcPr>
            <w:tcW w:w="1688" w:type="dxa"/>
            <w:vAlign w:val="bottom"/>
          </w:tcPr>
          <w:p w14:paraId="44D443DA" w14:textId="77777777" w:rsidR="008148AD" w:rsidRPr="00E10DFE" w:rsidRDefault="008148AD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1E3BEC5F" w14:textId="77777777" w:rsidR="008148AD" w:rsidRPr="00E10DFE" w:rsidRDefault="00206621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4.9631</w:t>
            </w:r>
          </w:p>
        </w:tc>
        <w:tc>
          <w:tcPr>
            <w:tcW w:w="1133" w:type="dxa"/>
            <w:vAlign w:val="bottom"/>
          </w:tcPr>
          <w:p w14:paraId="7BE7BABF" w14:textId="77777777" w:rsidR="008148AD" w:rsidRPr="00E10DFE" w:rsidRDefault="00206621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15.0037</w:t>
            </w:r>
          </w:p>
        </w:tc>
        <w:tc>
          <w:tcPr>
            <w:tcW w:w="847" w:type="dxa"/>
            <w:vAlign w:val="bottom"/>
          </w:tcPr>
          <w:p w14:paraId="03F4211C" w14:textId="77777777" w:rsidR="008148AD" w:rsidRPr="00E10DFE" w:rsidRDefault="00206621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5164</w:t>
            </w:r>
          </w:p>
        </w:tc>
        <w:tc>
          <w:tcPr>
            <w:tcW w:w="707" w:type="dxa"/>
          </w:tcPr>
          <w:p w14:paraId="47A6DC0E" w14:textId="77777777" w:rsidR="008148AD" w:rsidRPr="00E10DFE" w:rsidRDefault="00206621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4331" w:type="dxa"/>
            <w:vAlign w:val="center"/>
          </w:tcPr>
          <w:p w14:paraId="6754D75B" w14:textId="77777777" w:rsidR="008148AD" w:rsidRPr="00E10DFE" w:rsidRDefault="00206621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15.00376:35380 116.00711:1547 117.01047:557</w:t>
            </w:r>
          </w:p>
        </w:tc>
      </w:tr>
      <w:tr w:rsidR="00740438" w:rsidRPr="00E10DFE" w14:paraId="38BB7D90" w14:textId="77777777" w:rsidTr="00812EA9">
        <w:tc>
          <w:tcPr>
            <w:tcW w:w="636" w:type="dxa"/>
          </w:tcPr>
          <w:p w14:paraId="1217C70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678" w:type="dxa"/>
            <w:vAlign w:val="center"/>
          </w:tcPr>
          <w:p w14:paraId="353A19C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Isocitric acid</w:t>
            </w:r>
          </w:p>
        </w:tc>
        <w:tc>
          <w:tcPr>
            <w:tcW w:w="1973" w:type="dxa"/>
          </w:tcPr>
          <w:p w14:paraId="10FAB0E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Tricarboxylic acid</w:t>
            </w:r>
          </w:p>
        </w:tc>
        <w:tc>
          <w:tcPr>
            <w:tcW w:w="1688" w:type="dxa"/>
            <w:vAlign w:val="bottom"/>
          </w:tcPr>
          <w:p w14:paraId="7C61FCD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91" w:type="dxa"/>
          </w:tcPr>
          <w:p w14:paraId="562E8DC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1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104</w:t>
            </w:r>
          </w:p>
        </w:tc>
        <w:tc>
          <w:tcPr>
            <w:tcW w:w="1133" w:type="dxa"/>
            <w:vAlign w:val="bottom"/>
          </w:tcPr>
          <w:p w14:paraId="5302609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202</w:t>
            </w:r>
          </w:p>
        </w:tc>
        <w:tc>
          <w:tcPr>
            <w:tcW w:w="847" w:type="dxa"/>
            <w:vAlign w:val="bottom"/>
          </w:tcPr>
          <w:p w14:paraId="1D4145E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07" w:type="dxa"/>
          </w:tcPr>
          <w:p w14:paraId="6C233A6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4331" w:type="dxa"/>
          </w:tcPr>
          <w:p w14:paraId="1E83936D" w14:textId="77777777" w:rsidR="00426287" w:rsidRPr="00E10DFE" w:rsidRDefault="00426287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1.02008:1242036 192.02343:91598</w:t>
            </w:r>
            <w:r w:rsidR="00E759C8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3.02679:13890</w:t>
            </w:r>
          </w:p>
        </w:tc>
      </w:tr>
      <w:tr w:rsidR="00740438" w:rsidRPr="00E10DFE" w14:paraId="0C47C40D" w14:textId="77777777" w:rsidTr="00812EA9">
        <w:tc>
          <w:tcPr>
            <w:tcW w:w="636" w:type="dxa"/>
          </w:tcPr>
          <w:p w14:paraId="0BCCC34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2678" w:type="dxa"/>
            <w:vAlign w:val="center"/>
          </w:tcPr>
          <w:p w14:paraId="496D071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yroglutamic acid</w:t>
            </w:r>
          </w:p>
        </w:tc>
        <w:tc>
          <w:tcPr>
            <w:tcW w:w="1973" w:type="dxa"/>
          </w:tcPr>
          <w:p w14:paraId="76B6A877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1688" w:type="dxa"/>
            <w:vAlign w:val="bottom"/>
          </w:tcPr>
          <w:p w14:paraId="5869E1A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7101B5D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28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353</w:t>
            </w:r>
          </w:p>
        </w:tc>
        <w:tc>
          <w:tcPr>
            <w:tcW w:w="1133" w:type="dxa"/>
            <w:vAlign w:val="bottom"/>
          </w:tcPr>
          <w:p w14:paraId="69A965C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355</w:t>
            </w:r>
          </w:p>
        </w:tc>
        <w:tc>
          <w:tcPr>
            <w:tcW w:w="847" w:type="dxa"/>
            <w:vAlign w:val="bottom"/>
          </w:tcPr>
          <w:p w14:paraId="22B23C2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707" w:type="dxa"/>
          </w:tcPr>
          <w:p w14:paraId="2ABAEBEE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331" w:type="dxa"/>
            <w:vAlign w:val="center"/>
          </w:tcPr>
          <w:p w14:paraId="5FF9C6AD" w14:textId="77777777" w:rsidR="00426287" w:rsidRPr="00E10DFE" w:rsidRDefault="00426287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28.03522:67634 129.03857:4464 130.04193:1437</w:t>
            </w:r>
          </w:p>
        </w:tc>
      </w:tr>
      <w:tr w:rsidR="003D3B30" w:rsidRPr="00E10DFE" w14:paraId="6E427D6F" w14:textId="77777777" w:rsidTr="00812EA9">
        <w:tc>
          <w:tcPr>
            <w:tcW w:w="636" w:type="dxa"/>
          </w:tcPr>
          <w:p w14:paraId="3838DB19" w14:textId="77777777" w:rsidR="003D3B30" w:rsidRPr="00E10DFE" w:rsidRDefault="003D3B30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2678" w:type="dxa"/>
            <w:vAlign w:val="center"/>
          </w:tcPr>
          <w:p w14:paraId="783A26A5" w14:textId="77777777" w:rsidR="003D3B30" w:rsidRPr="00E10DFE" w:rsidRDefault="003D3B30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1973" w:type="dxa"/>
          </w:tcPr>
          <w:p w14:paraId="69E97C9A" w14:textId="77777777" w:rsidR="003D3B30" w:rsidRPr="00E10DFE" w:rsidRDefault="00812EA9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urine</w:t>
            </w:r>
          </w:p>
        </w:tc>
        <w:tc>
          <w:tcPr>
            <w:tcW w:w="1688" w:type="dxa"/>
            <w:vAlign w:val="bottom"/>
          </w:tcPr>
          <w:p w14:paraId="3D5E191B" w14:textId="77777777" w:rsidR="003D3B30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</w:tcPr>
          <w:p w14:paraId="5DF5EFA2" w14:textId="77777777" w:rsidR="003D3B30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1.0254</w:t>
            </w:r>
          </w:p>
        </w:tc>
        <w:tc>
          <w:tcPr>
            <w:tcW w:w="1133" w:type="dxa"/>
            <w:vAlign w:val="bottom"/>
          </w:tcPr>
          <w:p w14:paraId="3EF6F6FD" w14:textId="77777777" w:rsidR="003D3B30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2.1143</w:t>
            </w:r>
          </w:p>
        </w:tc>
        <w:tc>
          <w:tcPr>
            <w:tcW w:w="847" w:type="dxa"/>
            <w:vAlign w:val="bottom"/>
          </w:tcPr>
          <w:p w14:paraId="236E1949" w14:textId="77777777" w:rsidR="003D3B30" w:rsidRPr="00E10DFE" w:rsidRDefault="003D3B30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1420</w:t>
            </w:r>
          </w:p>
        </w:tc>
        <w:tc>
          <w:tcPr>
            <w:tcW w:w="707" w:type="dxa"/>
          </w:tcPr>
          <w:p w14:paraId="51CCC309" w14:textId="77777777" w:rsidR="003D3B30" w:rsidRPr="00E10DFE" w:rsidRDefault="003D3B30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4331" w:type="dxa"/>
            <w:vAlign w:val="center"/>
          </w:tcPr>
          <w:p w14:paraId="37630EFB" w14:textId="77777777" w:rsidR="003D3B30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1.02547:108327 152.02882:5681 153.03218:266</w:t>
            </w:r>
          </w:p>
        </w:tc>
      </w:tr>
      <w:tr w:rsidR="00740438" w:rsidRPr="00E10DFE" w14:paraId="1E602E7D" w14:textId="77777777" w:rsidTr="00812EA9">
        <w:tc>
          <w:tcPr>
            <w:tcW w:w="636" w:type="dxa"/>
          </w:tcPr>
          <w:p w14:paraId="07D30BC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2678" w:type="dxa"/>
            <w:vAlign w:val="center"/>
          </w:tcPr>
          <w:p w14:paraId="4676AB7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973" w:type="dxa"/>
          </w:tcPr>
          <w:p w14:paraId="519D4248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Dicarboxylic acid</w:t>
            </w:r>
          </w:p>
        </w:tc>
        <w:tc>
          <w:tcPr>
            <w:tcW w:w="1688" w:type="dxa"/>
            <w:vAlign w:val="bottom"/>
          </w:tcPr>
          <w:p w14:paraId="1904B1A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641F2F6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7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191</w:t>
            </w:r>
          </w:p>
        </w:tc>
        <w:tc>
          <w:tcPr>
            <w:tcW w:w="1133" w:type="dxa"/>
            <w:vAlign w:val="bottom"/>
          </w:tcPr>
          <w:p w14:paraId="1B6B3C7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191</w:t>
            </w:r>
          </w:p>
        </w:tc>
        <w:tc>
          <w:tcPr>
            <w:tcW w:w="847" w:type="dxa"/>
            <w:vAlign w:val="bottom"/>
          </w:tcPr>
          <w:p w14:paraId="7BFA9EB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707" w:type="dxa"/>
          </w:tcPr>
          <w:p w14:paraId="58A74F8F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331" w:type="dxa"/>
          </w:tcPr>
          <w:p w14:paraId="25A3F7A5" w14:textId="77777777" w:rsidR="00426287" w:rsidRPr="00E10DFE" w:rsidRDefault="00426287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17.01947:242833 118.02282:10538 119.02618:1505</w:t>
            </w:r>
          </w:p>
        </w:tc>
      </w:tr>
      <w:tr w:rsidR="00893F10" w:rsidRPr="00E10DFE" w14:paraId="5618C884" w14:textId="77777777" w:rsidTr="00812EA9">
        <w:tc>
          <w:tcPr>
            <w:tcW w:w="636" w:type="dxa"/>
          </w:tcPr>
          <w:p w14:paraId="6AE43811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2678" w:type="dxa"/>
            <w:vAlign w:val="center"/>
          </w:tcPr>
          <w:p w14:paraId="5047C907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973" w:type="dxa"/>
          </w:tcPr>
          <w:p w14:paraId="6CF7FE43" w14:textId="77777777" w:rsidR="00D44445" w:rsidRPr="00E10DFE" w:rsidRDefault="00206621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1688" w:type="dxa"/>
            <w:vAlign w:val="bottom"/>
          </w:tcPr>
          <w:p w14:paraId="00E23FB0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02B1F36C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0.0751</w:t>
            </w:r>
          </w:p>
        </w:tc>
        <w:tc>
          <w:tcPr>
            <w:tcW w:w="1133" w:type="dxa"/>
            <w:vAlign w:val="bottom"/>
          </w:tcPr>
          <w:p w14:paraId="7FD4175A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1.0738</w:t>
            </w:r>
          </w:p>
        </w:tc>
        <w:tc>
          <w:tcPr>
            <w:tcW w:w="847" w:type="dxa"/>
            <w:vAlign w:val="bottom"/>
          </w:tcPr>
          <w:p w14:paraId="0690C7FA" w14:textId="77777777" w:rsidR="00D44445" w:rsidRPr="00E10DFE" w:rsidRDefault="00206621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5371</w:t>
            </w:r>
          </w:p>
        </w:tc>
        <w:tc>
          <w:tcPr>
            <w:tcW w:w="707" w:type="dxa"/>
          </w:tcPr>
          <w:p w14:paraId="7B5478BD" w14:textId="77777777" w:rsidR="00D44445" w:rsidRPr="00E10DFE" w:rsidRDefault="00206621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  <w:tc>
          <w:tcPr>
            <w:tcW w:w="4331" w:type="dxa"/>
          </w:tcPr>
          <w:p w14:paraId="72A8F054" w14:textId="77777777" w:rsidR="00D44445" w:rsidRPr="00E10DFE" w:rsidRDefault="00206621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0.91753:11073 181.92088:574 182.92424:304</w:t>
            </w:r>
          </w:p>
        </w:tc>
      </w:tr>
      <w:tr w:rsidR="00812EA9" w:rsidRPr="00E10DFE" w14:paraId="02713908" w14:textId="77777777" w:rsidTr="00812EA9">
        <w:tc>
          <w:tcPr>
            <w:tcW w:w="636" w:type="dxa"/>
          </w:tcPr>
          <w:p w14:paraId="0FD14F7D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2678" w:type="dxa"/>
            <w:vAlign w:val="center"/>
          </w:tcPr>
          <w:p w14:paraId="6BE33896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Mevalonic acid</w:t>
            </w:r>
          </w:p>
        </w:tc>
        <w:tc>
          <w:tcPr>
            <w:tcW w:w="1973" w:type="dxa"/>
          </w:tcPr>
          <w:p w14:paraId="06FECBF4" w14:textId="77777777" w:rsidR="00B77D13" w:rsidRPr="00E10DFE" w:rsidRDefault="00B77D13" w:rsidP="00B77D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vAlign w:val="bottom"/>
          </w:tcPr>
          <w:p w14:paraId="77E3140C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5D850A57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47.0774</w:t>
            </w:r>
          </w:p>
        </w:tc>
        <w:tc>
          <w:tcPr>
            <w:tcW w:w="1133" w:type="dxa"/>
            <w:vAlign w:val="bottom"/>
          </w:tcPr>
          <w:p w14:paraId="53EAA0B8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48.0735</w:t>
            </w:r>
          </w:p>
        </w:tc>
        <w:tc>
          <w:tcPr>
            <w:tcW w:w="847" w:type="dxa"/>
            <w:vAlign w:val="bottom"/>
          </w:tcPr>
          <w:p w14:paraId="6B248902" w14:textId="77777777" w:rsidR="00716E17" w:rsidRPr="00E10DFE" w:rsidRDefault="00B77D1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9641</w:t>
            </w:r>
          </w:p>
        </w:tc>
        <w:tc>
          <w:tcPr>
            <w:tcW w:w="707" w:type="dxa"/>
          </w:tcPr>
          <w:p w14:paraId="73A90D95" w14:textId="77777777" w:rsidR="00716E17" w:rsidRPr="00E10DFE" w:rsidRDefault="00B77D1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  <w:tc>
          <w:tcPr>
            <w:tcW w:w="4331" w:type="dxa"/>
          </w:tcPr>
          <w:p w14:paraId="377AF0B6" w14:textId="77777777" w:rsidR="00716E17" w:rsidRPr="00E10DFE" w:rsidRDefault="00B77D13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48.98022:19821 149.98357:363 150.98693:0</w:t>
            </w:r>
          </w:p>
        </w:tc>
      </w:tr>
      <w:tr w:rsidR="00740438" w:rsidRPr="00E10DFE" w14:paraId="30E6A0D7" w14:textId="77777777" w:rsidTr="00812EA9">
        <w:tc>
          <w:tcPr>
            <w:tcW w:w="636" w:type="dxa"/>
          </w:tcPr>
          <w:p w14:paraId="4CA5A34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2678" w:type="dxa"/>
            <w:vAlign w:val="center"/>
          </w:tcPr>
          <w:p w14:paraId="0974A2B3" w14:textId="2D039565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Gallic acid</w:t>
            </w:r>
            <w:r w:rsidR="00386617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5A926C57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Benzoic acid</w:t>
            </w:r>
          </w:p>
        </w:tc>
        <w:tc>
          <w:tcPr>
            <w:tcW w:w="1688" w:type="dxa"/>
            <w:vAlign w:val="bottom"/>
          </w:tcPr>
          <w:p w14:paraId="3E53321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18B5E9E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9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143</w:t>
            </w:r>
          </w:p>
        </w:tc>
        <w:tc>
          <w:tcPr>
            <w:tcW w:w="1133" w:type="dxa"/>
            <w:vAlign w:val="bottom"/>
          </w:tcPr>
          <w:p w14:paraId="15DA6629" w14:textId="77777777" w:rsidR="00426287" w:rsidRPr="00E10DFE" w:rsidRDefault="00426287" w:rsidP="00F67F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143</w:t>
            </w:r>
          </w:p>
        </w:tc>
        <w:tc>
          <w:tcPr>
            <w:tcW w:w="847" w:type="dxa"/>
            <w:vAlign w:val="bottom"/>
          </w:tcPr>
          <w:p w14:paraId="768DEB5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446</w:t>
            </w:r>
          </w:p>
        </w:tc>
        <w:tc>
          <w:tcPr>
            <w:tcW w:w="707" w:type="dxa"/>
          </w:tcPr>
          <w:p w14:paraId="3D8953A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331" w:type="dxa"/>
          </w:tcPr>
          <w:p w14:paraId="585ADD3F" w14:textId="77777777" w:rsidR="00426287" w:rsidRPr="00E10DFE" w:rsidRDefault="00426287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9.01428:83201 170.01763:5937 171.02099:822</w:t>
            </w:r>
          </w:p>
        </w:tc>
      </w:tr>
      <w:tr w:rsidR="0049567A" w:rsidRPr="00E10DFE" w14:paraId="41FF07F1" w14:textId="77777777" w:rsidTr="00812EA9">
        <w:tc>
          <w:tcPr>
            <w:tcW w:w="636" w:type="dxa"/>
          </w:tcPr>
          <w:p w14:paraId="1AB5219D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.5</w:t>
            </w:r>
            <w:r w:rsidR="008548A6" w:rsidRPr="00E10D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78" w:type="dxa"/>
            <w:vAlign w:val="center"/>
          </w:tcPr>
          <w:p w14:paraId="31D73EC8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Adipic acid</w:t>
            </w:r>
          </w:p>
        </w:tc>
        <w:tc>
          <w:tcPr>
            <w:tcW w:w="1973" w:type="dxa"/>
          </w:tcPr>
          <w:p w14:paraId="299041B8" w14:textId="77777777" w:rsidR="00716E17" w:rsidRPr="00E10DFE" w:rsidRDefault="00B77D1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vAlign w:val="bottom"/>
          </w:tcPr>
          <w:p w14:paraId="1E35F920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17A30CD4" w14:textId="77777777" w:rsidR="00716E17" w:rsidRPr="00E10DFE" w:rsidRDefault="00716E1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45.0583</w:t>
            </w:r>
          </w:p>
        </w:tc>
        <w:tc>
          <w:tcPr>
            <w:tcW w:w="1133" w:type="dxa"/>
            <w:vAlign w:val="bottom"/>
          </w:tcPr>
          <w:p w14:paraId="652FF070" w14:textId="77777777" w:rsidR="00716E17" w:rsidRPr="00E10DFE" w:rsidRDefault="00716E17" w:rsidP="00F67F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46.0579</w:t>
            </w:r>
          </w:p>
        </w:tc>
        <w:tc>
          <w:tcPr>
            <w:tcW w:w="847" w:type="dxa"/>
            <w:vAlign w:val="bottom"/>
          </w:tcPr>
          <w:p w14:paraId="7B27E734" w14:textId="77777777" w:rsidR="00716E17" w:rsidRPr="00E10DFE" w:rsidRDefault="00B77D1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9864</w:t>
            </w:r>
          </w:p>
        </w:tc>
        <w:tc>
          <w:tcPr>
            <w:tcW w:w="707" w:type="dxa"/>
          </w:tcPr>
          <w:p w14:paraId="44DDB305" w14:textId="77777777" w:rsidR="00716E17" w:rsidRPr="00E10DFE" w:rsidRDefault="00B77D1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85</w:t>
            </w:r>
          </w:p>
        </w:tc>
        <w:tc>
          <w:tcPr>
            <w:tcW w:w="4331" w:type="dxa"/>
          </w:tcPr>
          <w:p w14:paraId="0829ADD9" w14:textId="77777777" w:rsidR="00716E17" w:rsidRPr="00E10DFE" w:rsidRDefault="00B77D13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46.0872:17256 147.09055:1360 148.09391:0</w:t>
            </w:r>
          </w:p>
        </w:tc>
      </w:tr>
      <w:tr w:rsidR="00740438" w:rsidRPr="00E10DFE" w14:paraId="2784EB79" w14:textId="77777777" w:rsidTr="00812EA9">
        <w:tc>
          <w:tcPr>
            <w:tcW w:w="636" w:type="dxa"/>
          </w:tcPr>
          <w:p w14:paraId="6FE0858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2678" w:type="dxa"/>
            <w:vAlign w:val="center"/>
          </w:tcPr>
          <w:p w14:paraId="136FC29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1973" w:type="dxa"/>
          </w:tcPr>
          <w:p w14:paraId="418820C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cohols and polyols</w:t>
            </w:r>
          </w:p>
        </w:tc>
        <w:tc>
          <w:tcPr>
            <w:tcW w:w="1688" w:type="dxa"/>
            <w:vAlign w:val="bottom"/>
          </w:tcPr>
          <w:p w14:paraId="1E5F101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3FF853D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1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444</w:t>
            </w:r>
          </w:p>
        </w:tc>
        <w:tc>
          <w:tcPr>
            <w:tcW w:w="1133" w:type="dxa"/>
            <w:vAlign w:val="bottom"/>
          </w:tcPr>
          <w:p w14:paraId="34B515A7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457</w:t>
            </w:r>
          </w:p>
        </w:tc>
        <w:tc>
          <w:tcPr>
            <w:tcW w:w="847" w:type="dxa"/>
            <w:vAlign w:val="bottom"/>
          </w:tcPr>
          <w:p w14:paraId="220C8A80" w14:textId="77777777" w:rsidR="00426287" w:rsidRPr="00E10DFE" w:rsidRDefault="002B51FB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26287" w:rsidRPr="00E10DFE">
              <w:rPr>
                <w:rFonts w:ascii="Arial" w:hAnsi="Arial" w:cs="Arial"/>
                <w:color w:val="000000"/>
                <w:sz w:val="18"/>
                <w:szCs w:val="18"/>
              </w:rPr>
              <w:t>6848</w:t>
            </w:r>
          </w:p>
        </w:tc>
        <w:tc>
          <w:tcPr>
            <w:tcW w:w="707" w:type="dxa"/>
          </w:tcPr>
          <w:p w14:paraId="562A1A6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331" w:type="dxa"/>
          </w:tcPr>
          <w:p w14:paraId="2842D8D3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1.04607:715644 162.04942:42718 163.05278:8059</w:t>
            </w:r>
          </w:p>
        </w:tc>
      </w:tr>
      <w:tr w:rsidR="0049567A" w:rsidRPr="00E10DFE" w14:paraId="5CD13D2E" w14:textId="77777777" w:rsidTr="00812EA9">
        <w:tc>
          <w:tcPr>
            <w:tcW w:w="636" w:type="dxa"/>
          </w:tcPr>
          <w:p w14:paraId="314A4C1D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166058047"/>
            <w:r w:rsidRPr="00E10DFE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2678" w:type="dxa"/>
            <w:vAlign w:val="center"/>
          </w:tcPr>
          <w:p w14:paraId="0A56AF22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Quinic acid</w:t>
            </w:r>
          </w:p>
        </w:tc>
        <w:tc>
          <w:tcPr>
            <w:tcW w:w="1973" w:type="dxa"/>
          </w:tcPr>
          <w:p w14:paraId="3A89607A" w14:textId="77777777" w:rsidR="00B52423" w:rsidRPr="00E10DFE" w:rsidRDefault="00B77D1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cohols and polyols</w:t>
            </w:r>
          </w:p>
        </w:tc>
        <w:tc>
          <w:tcPr>
            <w:tcW w:w="1688" w:type="dxa"/>
            <w:vAlign w:val="bottom"/>
          </w:tcPr>
          <w:p w14:paraId="4346F9D8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14EB9EED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1.0663</w:t>
            </w:r>
          </w:p>
        </w:tc>
        <w:tc>
          <w:tcPr>
            <w:tcW w:w="1133" w:type="dxa"/>
            <w:vAlign w:val="bottom"/>
          </w:tcPr>
          <w:p w14:paraId="2E3C9A34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2.0633</w:t>
            </w:r>
          </w:p>
        </w:tc>
        <w:tc>
          <w:tcPr>
            <w:tcW w:w="847" w:type="dxa"/>
            <w:vAlign w:val="bottom"/>
          </w:tcPr>
          <w:p w14:paraId="65F487E4" w14:textId="77777777" w:rsidR="00B52423" w:rsidRPr="00E10DFE" w:rsidRDefault="00B77D1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3551</w:t>
            </w:r>
          </w:p>
        </w:tc>
        <w:tc>
          <w:tcPr>
            <w:tcW w:w="707" w:type="dxa"/>
          </w:tcPr>
          <w:p w14:paraId="710E2F36" w14:textId="77777777" w:rsidR="00B52423" w:rsidRPr="00E10DFE" w:rsidRDefault="00B77D1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331" w:type="dxa"/>
          </w:tcPr>
          <w:p w14:paraId="48360E59" w14:textId="77777777" w:rsidR="00B52423" w:rsidRPr="00E10DFE" w:rsidRDefault="00B77D13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1.05621:10822 192.05956:626 193.06292:0</w:t>
            </w:r>
          </w:p>
        </w:tc>
      </w:tr>
      <w:bookmarkEnd w:id="1"/>
      <w:tr w:rsidR="00893F10" w:rsidRPr="00E10DFE" w14:paraId="212D184B" w14:textId="77777777" w:rsidTr="00812EA9">
        <w:tc>
          <w:tcPr>
            <w:tcW w:w="636" w:type="dxa"/>
          </w:tcPr>
          <w:p w14:paraId="6224E72C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2678" w:type="dxa"/>
            <w:vAlign w:val="center"/>
          </w:tcPr>
          <w:p w14:paraId="3CC57E8B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973" w:type="dxa"/>
          </w:tcPr>
          <w:p w14:paraId="7F946220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1688" w:type="dxa"/>
            <w:vAlign w:val="bottom"/>
          </w:tcPr>
          <w:p w14:paraId="7A855856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689ADF0A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67.0753</w:t>
            </w:r>
          </w:p>
        </w:tc>
        <w:tc>
          <w:tcPr>
            <w:tcW w:w="1133" w:type="dxa"/>
            <w:vAlign w:val="bottom"/>
          </w:tcPr>
          <w:p w14:paraId="186B6FF5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68.0807</w:t>
            </w:r>
          </w:p>
        </w:tc>
        <w:tc>
          <w:tcPr>
            <w:tcW w:w="847" w:type="dxa"/>
            <w:vAlign w:val="bottom"/>
          </w:tcPr>
          <w:p w14:paraId="6CB2BE00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.6121</w:t>
            </w:r>
          </w:p>
        </w:tc>
        <w:tc>
          <w:tcPr>
            <w:tcW w:w="707" w:type="dxa"/>
          </w:tcPr>
          <w:p w14:paraId="20300874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331" w:type="dxa"/>
          </w:tcPr>
          <w:p w14:paraId="6DC106C1" w14:textId="77777777" w:rsidR="00D44445" w:rsidRPr="00E10DFE" w:rsidRDefault="00727C8A" w:rsidP="008B2C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68.80386:130934 269.80721:0 270.81057:344660</w:t>
            </w:r>
          </w:p>
        </w:tc>
      </w:tr>
      <w:tr w:rsidR="00812EA9" w:rsidRPr="00E10DFE" w14:paraId="2CCB95E5" w14:textId="77777777" w:rsidTr="00812EA9">
        <w:tc>
          <w:tcPr>
            <w:tcW w:w="636" w:type="dxa"/>
          </w:tcPr>
          <w:p w14:paraId="5A09CA97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  <w:tc>
          <w:tcPr>
            <w:tcW w:w="2678" w:type="dxa"/>
            <w:vAlign w:val="center"/>
          </w:tcPr>
          <w:p w14:paraId="44ADD86C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hikimic acid</w:t>
            </w:r>
          </w:p>
        </w:tc>
        <w:tc>
          <w:tcPr>
            <w:tcW w:w="1973" w:type="dxa"/>
          </w:tcPr>
          <w:p w14:paraId="5C5491B5" w14:textId="77777777" w:rsidR="00B52423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cohols and polyols</w:t>
            </w:r>
          </w:p>
        </w:tc>
        <w:tc>
          <w:tcPr>
            <w:tcW w:w="1688" w:type="dxa"/>
            <w:vAlign w:val="bottom"/>
          </w:tcPr>
          <w:p w14:paraId="3366AADD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04B5BF86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3.0483</w:t>
            </w:r>
          </w:p>
        </w:tc>
        <w:tc>
          <w:tcPr>
            <w:tcW w:w="1133" w:type="dxa"/>
            <w:vAlign w:val="bottom"/>
          </w:tcPr>
          <w:p w14:paraId="4B8125FC" w14:textId="77777777" w:rsidR="00B52423" w:rsidRPr="00E10DFE" w:rsidRDefault="00B52423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4.0528</w:t>
            </w:r>
          </w:p>
        </w:tc>
        <w:tc>
          <w:tcPr>
            <w:tcW w:w="847" w:type="dxa"/>
            <w:vAlign w:val="bottom"/>
          </w:tcPr>
          <w:p w14:paraId="349B1821" w14:textId="77777777" w:rsidR="00B52423" w:rsidRPr="00E10DFE" w:rsidRDefault="00727C8A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7482</w:t>
            </w:r>
          </w:p>
        </w:tc>
        <w:tc>
          <w:tcPr>
            <w:tcW w:w="707" w:type="dxa"/>
          </w:tcPr>
          <w:p w14:paraId="3CF96CD3" w14:textId="77777777" w:rsidR="00B52423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84</w:t>
            </w:r>
          </w:p>
        </w:tc>
        <w:tc>
          <w:tcPr>
            <w:tcW w:w="4331" w:type="dxa"/>
          </w:tcPr>
          <w:p w14:paraId="47D0B564" w14:textId="77777777" w:rsidR="00727C8A" w:rsidRPr="00E10DFE" w:rsidRDefault="00727C8A" w:rsidP="008B2C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4.08226:14201 175.08561:1232 176.08897:6558</w:t>
            </w:r>
          </w:p>
        </w:tc>
      </w:tr>
      <w:tr w:rsidR="00893F10" w:rsidRPr="00E10DFE" w14:paraId="60C1335E" w14:textId="77777777" w:rsidTr="00812EA9">
        <w:tc>
          <w:tcPr>
            <w:tcW w:w="636" w:type="dxa"/>
          </w:tcPr>
          <w:p w14:paraId="1942407F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2678" w:type="dxa"/>
            <w:vAlign w:val="center"/>
          </w:tcPr>
          <w:p w14:paraId="1DB0F47F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973" w:type="dxa"/>
          </w:tcPr>
          <w:p w14:paraId="28A073FF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1688" w:type="dxa"/>
            <w:vAlign w:val="bottom"/>
          </w:tcPr>
          <w:p w14:paraId="2E8EB888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</w:tcPr>
          <w:p w14:paraId="344A0A68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4.0751</w:t>
            </w:r>
          </w:p>
        </w:tc>
        <w:tc>
          <w:tcPr>
            <w:tcW w:w="1133" w:type="dxa"/>
            <w:vAlign w:val="bottom"/>
          </w:tcPr>
          <w:p w14:paraId="177DF8D2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5.0790</w:t>
            </w:r>
          </w:p>
        </w:tc>
        <w:tc>
          <w:tcPr>
            <w:tcW w:w="847" w:type="dxa"/>
            <w:vAlign w:val="bottom"/>
          </w:tcPr>
          <w:p w14:paraId="56BF5D3D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6254</w:t>
            </w:r>
          </w:p>
        </w:tc>
        <w:tc>
          <w:tcPr>
            <w:tcW w:w="707" w:type="dxa"/>
          </w:tcPr>
          <w:p w14:paraId="0668DBE8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4331" w:type="dxa"/>
          </w:tcPr>
          <w:p w14:paraId="7FC91896" w14:textId="77777777" w:rsidR="00D44445" w:rsidRPr="00E10DFE" w:rsidRDefault="00727C8A" w:rsidP="008B2C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5.05602:17963 166.05937:1566 167.06273:0</w:t>
            </w:r>
          </w:p>
        </w:tc>
      </w:tr>
      <w:tr w:rsidR="00812EA9" w:rsidRPr="00E10DFE" w14:paraId="44413DFC" w14:textId="77777777" w:rsidTr="00812EA9">
        <w:tc>
          <w:tcPr>
            <w:tcW w:w="636" w:type="dxa"/>
          </w:tcPr>
          <w:p w14:paraId="6EDC872B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2678" w:type="dxa"/>
            <w:vAlign w:val="center"/>
          </w:tcPr>
          <w:p w14:paraId="1D3A7DA6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anthothenic acid (Vit. B5)</w:t>
            </w:r>
          </w:p>
        </w:tc>
        <w:tc>
          <w:tcPr>
            <w:tcW w:w="1973" w:type="dxa"/>
          </w:tcPr>
          <w:p w14:paraId="67F31B0D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cohols and polyols</w:t>
            </w:r>
          </w:p>
        </w:tc>
        <w:tc>
          <w:tcPr>
            <w:tcW w:w="1688" w:type="dxa"/>
            <w:vAlign w:val="bottom"/>
          </w:tcPr>
          <w:p w14:paraId="7461A214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6093C9BB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18.1034</w:t>
            </w:r>
          </w:p>
        </w:tc>
        <w:tc>
          <w:tcPr>
            <w:tcW w:w="1133" w:type="dxa"/>
            <w:vAlign w:val="bottom"/>
          </w:tcPr>
          <w:p w14:paraId="20AEFD80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18.1022</w:t>
            </w:r>
          </w:p>
        </w:tc>
        <w:tc>
          <w:tcPr>
            <w:tcW w:w="847" w:type="dxa"/>
            <w:vAlign w:val="bottom"/>
          </w:tcPr>
          <w:p w14:paraId="743FE6EC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6427</w:t>
            </w:r>
          </w:p>
        </w:tc>
        <w:tc>
          <w:tcPr>
            <w:tcW w:w="707" w:type="dxa"/>
          </w:tcPr>
          <w:p w14:paraId="528ADA41" w14:textId="77777777" w:rsidR="00812EA9" w:rsidRPr="00E10DFE" w:rsidRDefault="00812EA9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4331" w:type="dxa"/>
          </w:tcPr>
          <w:p w14:paraId="33E3C67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18.10237:48219 219.10572:8398 220.10908:628</w:t>
            </w:r>
          </w:p>
        </w:tc>
      </w:tr>
      <w:tr w:rsidR="00740438" w:rsidRPr="00E10DFE" w14:paraId="61130251" w14:textId="77777777" w:rsidTr="00812EA9">
        <w:trPr>
          <w:trHeight w:val="175"/>
        </w:trPr>
        <w:tc>
          <w:tcPr>
            <w:tcW w:w="636" w:type="dxa"/>
          </w:tcPr>
          <w:p w14:paraId="15F3D15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2678" w:type="dxa"/>
            <w:vAlign w:val="center"/>
          </w:tcPr>
          <w:p w14:paraId="45B242C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Vescalagin</w:t>
            </w:r>
          </w:p>
        </w:tc>
        <w:tc>
          <w:tcPr>
            <w:tcW w:w="1973" w:type="dxa"/>
          </w:tcPr>
          <w:p w14:paraId="62B7CBA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lyzable tannin</w:t>
            </w:r>
          </w:p>
        </w:tc>
        <w:tc>
          <w:tcPr>
            <w:tcW w:w="1688" w:type="dxa"/>
            <w:vAlign w:val="bottom"/>
          </w:tcPr>
          <w:p w14:paraId="400C312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91" w:type="dxa"/>
          </w:tcPr>
          <w:p w14:paraId="2EC5EE6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66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282</w:t>
            </w:r>
          </w:p>
        </w:tc>
        <w:tc>
          <w:tcPr>
            <w:tcW w:w="1133" w:type="dxa"/>
            <w:vAlign w:val="bottom"/>
          </w:tcPr>
          <w:p w14:paraId="7A577AFE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290</w:t>
            </w:r>
          </w:p>
        </w:tc>
        <w:tc>
          <w:tcPr>
            <w:tcW w:w="847" w:type="dxa"/>
            <w:vAlign w:val="bottom"/>
          </w:tcPr>
          <w:p w14:paraId="09166E78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5485</w:t>
            </w:r>
          </w:p>
        </w:tc>
        <w:tc>
          <w:tcPr>
            <w:tcW w:w="707" w:type="dxa"/>
          </w:tcPr>
          <w:p w14:paraId="3C989F6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331" w:type="dxa"/>
          </w:tcPr>
          <w:p w14:paraId="4626FF0A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66.02896:63376 467.03231:11535 468.03567:412</w:t>
            </w:r>
          </w:p>
        </w:tc>
      </w:tr>
      <w:tr w:rsidR="00740438" w:rsidRPr="00E10DFE" w14:paraId="0B90D1F3" w14:textId="77777777" w:rsidTr="00812EA9">
        <w:tc>
          <w:tcPr>
            <w:tcW w:w="636" w:type="dxa"/>
            <w:vAlign w:val="center"/>
          </w:tcPr>
          <w:p w14:paraId="314CB58B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2678" w:type="dxa"/>
            <w:vAlign w:val="center"/>
          </w:tcPr>
          <w:p w14:paraId="66DD605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yrocatechol</w:t>
            </w:r>
          </w:p>
        </w:tc>
        <w:tc>
          <w:tcPr>
            <w:tcW w:w="1973" w:type="dxa"/>
            <w:vAlign w:val="center"/>
          </w:tcPr>
          <w:p w14:paraId="55C621C7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Benzenoid</w:t>
            </w:r>
          </w:p>
        </w:tc>
        <w:tc>
          <w:tcPr>
            <w:tcW w:w="1688" w:type="dxa"/>
            <w:vAlign w:val="bottom"/>
          </w:tcPr>
          <w:p w14:paraId="2D0ABB4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  <w:vAlign w:val="center"/>
          </w:tcPr>
          <w:p w14:paraId="0FBEEFBB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08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483</w:t>
            </w:r>
          </w:p>
        </w:tc>
        <w:tc>
          <w:tcPr>
            <w:tcW w:w="1133" w:type="dxa"/>
            <w:vAlign w:val="bottom"/>
          </w:tcPr>
          <w:p w14:paraId="2AFF8C1C" w14:textId="77777777" w:rsidR="00426287" w:rsidRPr="00E10DFE" w:rsidRDefault="00426287" w:rsidP="00F67F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295</w:t>
            </w:r>
          </w:p>
        </w:tc>
        <w:tc>
          <w:tcPr>
            <w:tcW w:w="847" w:type="dxa"/>
            <w:vAlign w:val="bottom"/>
          </w:tcPr>
          <w:p w14:paraId="28AEEA5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000</w:t>
            </w:r>
          </w:p>
        </w:tc>
        <w:tc>
          <w:tcPr>
            <w:tcW w:w="707" w:type="dxa"/>
            <w:vAlign w:val="center"/>
          </w:tcPr>
          <w:p w14:paraId="5960A8C0" w14:textId="77777777" w:rsidR="00426287" w:rsidRPr="00E10DFE" w:rsidRDefault="00426287" w:rsidP="00A26F8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331" w:type="dxa"/>
          </w:tcPr>
          <w:p w14:paraId="6C36C0D6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09.0295:112023 110.03285:8497 111.03621:531</w:t>
            </w:r>
          </w:p>
        </w:tc>
      </w:tr>
      <w:tr w:rsidR="00740438" w:rsidRPr="00E10DFE" w14:paraId="5BDDE9A5" w14:textId="77777777" w:rsidTr="00812EA9">
        <w:tc>
          <w:tcPr>
            <w:tcW w:w="636" w:type="dxa"/>
          </w:tcPr>
          <w:p w14:paraId="4DD302A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319EDC1" w14:textId="4D53703A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eochlorogen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04C2CF3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cohols and polyols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094637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91" w:type="dxa"/>
          </w:tcPr>
          <w:p w14:paraId="17B8E16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52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62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AAC6BC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88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3AFD46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272</w:t>
            </w:r>
          </w:p>
        </w:tc>
        <w:tc>
          <w:tcPr>
            <w:tcW w:w="707" w:type="dxa"/>
          </w:tcPr>
          <w:p w14:paraId="7B74AA8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331" w:type="dxa"/>
            <w:vAlign w:val="center"/>
          </w:tcPr>
          <w:p w14:paraId="45BF6DA3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53.08817:193141 354.09152:53331 355.09488:6245</w:t>
            </w:r>
          </w:p>
        </w:tc>
      </w:tr>
      <w:tr w:rsidR="00893F10" w:rsidRPr="00E10DFE" w14:paraId="155DA85E" w14:textId="77777777" w:rsidTr="00812EA9">
        <w:tc>
          <w:tcPr>
            <w:tcW w:w="636" w:type="dxa"/>
          </w:tcPr>
          <w:p w14:paraId="6B593A34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lastRenderedPageBreak/>
              <w:t>5.15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91ABFDF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973" w:type="dxa"/>
          </w:tcPr>
          <w:p w14:paraId="723FA5E6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ECC6B3C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</w:tcPr>
          <w:p w14:paraId="533A87E1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3.085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77BAD97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04.089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BF2E15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0.2764</w:t>
            </w:r>
          </w:p>
        </w:tc>
        <w:tc>
          <w:tcPr>
            <w:tcW w:w="707" w:type="dxa"/>
          </w:tcPr>
          <w:p w14:paraId="7757A641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331" w:type="dxa"/>
            <w:vAlign w:val="center"/>
          </w:tcPr>
          <w:p w14:paraId="78920884" w14:textId="77777777" w:rsidR="00727C8A" w:rsidRPr="00E10DFE" w:rsidRDefault="00727C8A" w:rsidP="008B2C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04.08998:27546 205.08993:5310 206.0899:0</w:t>
            </w:r>
          </w:p>
        </w:tc>
      </w:tr>
      <w:tr w:rsidR="00740438" w:rsidRPr="00E10DFE" w14:paraId="7EF90E64" w14:textId="77777777" w:rsidTr="00812EA9">
        <w:tc>
          <w:tcPr>
            <w:tcW w:w="636" w:type="dxa"/>
          </w:tcPr>
          <w:p w14:paraId="4510CDB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0B13F86" w14:textId="32F5C06C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rotocatechu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1ADEC13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xybenzo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EA6092E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72BB132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3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19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DD9EF1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19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CB558C8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7685</w:t>
            </w:r>
          </w:p>
        </w:tc>
        <w:tc>
          <w:tcPr>
            <w:tcW w:w="707" w:type="dxa"/>
          </w:tcPr>
          <w:p w14:paraId="541BE94A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331" w:type="dxa"/>
          </w:tcPr>
          <w:p w14:paraId="4DD1A6CE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3.01956:81820 154.02291:6771 155.02627:940</w:t>
            </w:r>
          </w:p>
        </w:tc>
      </w:tr>
      <w:tr w:rsidR="00740438" w:rsidRPr="00E10DFE" w14:paraId="5F1CA2F6" w14:textId="77777777" w:rsidTr="00812EA9">
        <w:tc>
          <w:tcPr>
            <w:tcW w:w="636" w:type="dxa"/>
          </w:tcPr>
          <w:p w14:paraId="33A9FF3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1BB01E86" w14:textId="543C44CB" w:rsidR="00426287" w:rsidRPr="00E10DFE" w:rsidRDefault="003034D6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-</w:t>
            </w:r>
            <w:r w:rsidRPr="00E10DF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426287" w:rsidRPr="00E10DFE">
              <w:rPr>
                <w:rFonts w:ascii="Arial" w:hAnsi="Arial" w:cs="Arial"/>
                <w:color w:val="000000"/>
                <w:sz w:val="18"/>
                <w:szCs w:val="18"/>
              </w:rPr>
              <w:t>Caffeoylquinic acid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4E8FA9BC" w14:textId="2727F803" w:rsidR="00426287" w:rsidRPr="00E10DFE" w:rsidRDefault="007D170F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Hydroxycinnamic</w:t>
            </w:r>
            <w:proofErr w:type="spellEnd"/>
            <w:r w:rsidRPr="00E10DFE">
              <w:rPr>
                <w:rFonts w:ascii="Arial" w:hAnsi="Arial" w:cs="Arial"/>
                <w:sz w:val="18"/>
                <w:szCs w:val="18"/>
              </w:rPr>
              <w:t xml:space="preserve"> acid</w:t>
            </w:r>
            <w:r w:rsidRPr="00E10DFE" w:rsidDel="007D170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86F6DD5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91" w:type="dxa"/>
          </w:tcPr>
          <w:p w14:paraId="65D56ABB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53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88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76C669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88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4A7B25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6764</w:t>
            </w:r>
          </w:p>
        </w:tc>
        <w:tc>
          <w:tcPr>
            <w:tcW w:w="707" w:type="dxa"/>
          </w:tcPr>
          <w:p w14:paraId="5070F856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331" w:type="dxa"/>
          </w:tcPr>
          <w:p w14:paraId="18F3E172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53.08853:188163 354.09188:53844 355.09524:7459</w:t>
            </w:r>
          </w:p>
        </w:tc>
      </w:tr>
      <w:tr w:rsidR="00740438" w:rsidRPr="00E10DFE" w14:paraId="493341D4" w14:textId="77777777" w:rsidTr="00812EA9">
        <w:tc>
          <w:tcPr>
            <w:tcW w:w="636" w:type="dxa"/>
          </w:tcPr>
          <w:p w14:paraId="68A49B5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DE77E78" w14:textId="683106ED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Methylgallate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04EB87BB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Benzo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AC2C502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7D0CC0C7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2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35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D4C977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30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5A9B5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000</w:t>
            </w:r>
          </w:p>
        </w:tc>
        <w:tc>
          <w:tcPr>
            <w:tcW w:w="707" w:type="dxa"/>
          </w:tcPr>
          <w:p w14:paraId="6506825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4331" w:type="dxa"/>
          </w:tcPr>
          <w:p w14:paraId="45C24739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3.03064:819017 184.03399:100662 185.03735:6341</w:t>
            </w:r>
          </w:p>
        </w:tc>
      </w:tr>
      <w:tr w:rsidR="00893F10" w:rsidRPr="00E10DFE" w14:paraId="24D484C2" w14:textId="77777777" w:rsidTr="00812EA9">
        <w:tc>
          <w:tcPr>
            <w:tcW w:w="636" w:type="dxa"/>
          </w:tcPr>
          <w:p w14:paraId="4E713FFA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</w:t>
            </w:r>
            <w:r w:rsidR="008E5159" w:rsidRPr="00E10D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9B02B1E" w14:textId="436263E1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Acetyl</w:t>
            </w:r>
            <w:proofErr w:type="spellEnd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L-</w:t>
            </w: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973" w:type="dxa"/>
          </w:tcPr>
          <w:p w14:paraId="2672FAD0" w14:textId="77777777" w:rsidR="00D44445" w:rsidRPr="00E10DFE" w:rsidRDefault="00727C8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40CBA08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17498ECA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2.151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BF7929A" w14:textId="77777777" w:rsidR="00D44445" w:rsidRPr="00E10DFE" w:rsidRDefault="00D44445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3.105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3C01920" w14:textId="77777777" w:rsidR="00D44445" w:rsidRPr="00E10DFE" w:rsidRDefault="00B13CDA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5172</w:t>
            </w:r>
          </w:p>
        </w:tc>
        <w:tc>
          <w:tcPr>
            <w:tcW w:w="707" w:type="dxa"/>
          </w:tcPr>
          <w:p w14:paraId="5B90D224" w14:textId="77777777" w:rsidR="00D44445" w:rsidRPr="00E10DFE" w:rsidRDefault="00B13CDA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4331" w:type="dxa"/>
          </w:tcPr>
          <w:p w14:paraId="5DDA9009" w14:textId="77777777" w:rsidR="00D44445" w:rsidRPr="00E10DFE" w:rsidRDefault="00B13CDA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3.10226:14201 174.10561:1232 175.10897:6558</w:t>
            </w:r>
          </w:p>
        </w:tc>
      </w:tr>
      <w:tr w:rsidR="00740438" w:rsidRPr="00E10DFE" w14:paraId="64C01BF7" w14:textId="77777777" w:rsidTr="00812EA9">
        <w:tc>
          <w:tcPr>
            <w:tcW w:w="636" w:type="dxa"/>
          </w:tcPr>
          <w:p w14:paraId="07F5D80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</w:t>
            </w:r>
            <w:r w:rsidR="008E5159" w:rsidRPr="00E10D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D6C437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omovanillic acid</w:t>
            </w:r>
          </w:p>
        </w:tc>
        <w:tc>
          <w:tcPr>
            <w:tcW w:w="1973" w:type="dxa"/>
          </w:tcPr>
          <w:p w14:paraId="3D648F9C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ethoxyphenol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5E61ED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7839659B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0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72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CFBED29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51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7C60F7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000</w:t>
            </w:r>
          </w:p>
        </w:tc>
        <w:tc>
          <w:tcPr>
            <w:tcW w:w="707" w:type="dxa"/>
          </w:tcPr>
          <w:p w14:paraId="044D2733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</w:t>
            </w:r>
            <w:r w:rsidR="008B2CDD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331" w:type="dxa"/>
          </w:tcPr>
          <w:p w14:paraId="1EE57B83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1.05124:447078 182.05459:63292 183.05795:4723</w:t>
            </w:r>
          </w:p>
        </w:tc>
      </w:tr>
      <w:tr w:rsidR="00740438" w:rsidRPr="00E10DFE" w14:paraId="49FC7C04" w14:textId="77777777" w:rsidTr="00812EA9">
        <w:tc>
          <w:tcPr>
            <w:tcW w:w="636" w:type="dxa"/>
          </w:tcPr>
          <w:p w14:paraId="38FDC898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B053E57" w14:textId="309E91F2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Epicatechin</w:t>
            </w:r>
            <w:proofErr w:type="spellEnd"/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1335889E" w14:textId="4E51B745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Flav</w:t>
            </w:r>
            <w:r w:rsidR="008E710C" w:rsidRPr="00E10DFE">
              <w:rPr>
                <w:rFonts w:ascii="Arial" w:hAnsi="Arial" w:cs="Arial"/>
                <w:sz w:val="18"/>
                <w:szCs w:val="18"/>
              </w:rPr>
              <w:t>onoid</w:t>
            </w:r>
            <w:proofErr w:type="spellEnd"/>
          </w:p>
        </w:tc>
        <w:tc>
          <w:tcPr>
            <w:tcW w:w="1688" w:type="dxa"/>
            <w:shd w:val="clear" w:color="auto" w:fill="auto"/>
            <w:vAlign w:val="bottom"/>
          </w:tcPr>
          <w:p w14:paraId="07C6D65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721A73C4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89</w:t>
            </w:r>
            <w:r w:rsidR="00F67FFA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71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BD81911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72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C468C8D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F67FFA" w:rsidRPr="00E10DF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9624</w:t>
            </w:r>
          </w:p>
        </w:tc>
        <w:tc>
          <w:tcPr>
            <w:tcW w:w="707" w:type="dxa"/>
          </w:tcPr>
          <w:p w14:paraId="298ABBF0" w14:textId="77777777" w:rsidR="00426287" w:rsidRPr="00E10DFE" w:rsidRDefault="00426287" w:rsidP="00A26F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</w:t>
            </w:r>
            <w:r w:rsidR="00206621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31" w:type="dxa"/>
          </w:tcPr>
          <w:p w14:paraId="4A58C14D" w14:textId="77777777" w:rsidR="00426287" w:rsidRPr="00E10DFE" w:rsidRDefault="00E759C8" w:rsidP="008B2C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89.07242:294892 290.07577:70716 291.07913:5734</w:t>
            </w:r>
          </w:p>
        </w:tc>
      </w:tr>
      <w:tr w:rsidR="00812EA9" w:rsidRPr="00E10DFE" w14:paraId="0B940D0A" w14:textId="77777777" w:rsidTr="002D1F28">
        <w:tc>
          <w:tcPr>
            <w:tcW w:w="636" w:type="dxa"/>
          </w:tcPr>
          <w:p w14:paraId="762E858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2678" w:type="dxa"/>
            <w:shd w:val="clear" w:color="auto" w:fill="auto"/>
          </w:tcPr>
          <w:p w14:paraId="71C4C72E" w14:textId="2FF0C169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Glycoprotein</w:t>
            </w:r>
            <w:proofErr w:type="spellEnd"/>
            <w:r w:rsidRPr="00E10DF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phospho</w:t>
            </w:r>
            <w:proofErr w:type="spellEnd"/>
            <w:r w:rsidRPr="00E10DFE">
              <w:rPr>
                <w:rFonts w:ascii="Arial" w:hAnsi="Arial" w:cs="Arial"/>
                <w:sz w:val="18"/>
                <w:szCs w:val="18"/>
              </w:rPr>
              <w:t>-D-</w:t>
            </w:r>
            <w:r w:rsidR="00386617" w:rsidRPr="00E10DFE">
              <w:rPr>
                <w:rFonts w:ascii="Arial" w:hAnsi="Arial" w:cs="Arial"/>
                <w:sz w:val="18"/>
                <w:szCs w:val="18"/>
              </w:rPr>
              <w:t>hexose</w:t>
            </w:r>
          </w:p>
        </w:tc>
        <w:tc>
          <w:tcPr>
            <w:tcW w:w="1973" w:type="dxa"/>
          </w:tcPr>
          <w:p w14:paraId="251A32C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1688" w:type="dxa"/>
            <w:shd w:val="clear" w:color="auto" w:fill="auto"/>
          </w:tcPr>
          <w:p w14:paraId="791A30D6" w14:textId="77777777" w:rsidR="00812EA9" w:rsidRPr="00E10DFE" w:rsidRDefault="00812EA9" w:rsidP="002D1F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7CD08550" w14:textId="77777777" w:rsidR="00812EA9" w:rsidRPr="00E10DFE" w:rsidRDefault="002D1F28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9.0549</w:t>
            </w:r>
          </w:p>
        </w:tc>
        <w:tc>
          <w:tcPr>
            <w:tcW w:w="1133" w:type="dxa"/>
            <w:shd w:val="clear" w:color="auto" w:fill="auto"/>
          </w:tcPr>
          <w:p w14:paraId="66974CC4" w14:textId="77777777" w:rsidR="00812EA9" w:rsidRPr="00E10DFE" w:rsidRDefault="002D1F28" w:rsidP="002D1F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80.0633</w:t>
            </w:r>
          </w:p>
        </w:tc>
        <w:tc>
          <w:tcPr>
            <w:tcW w:w="847" w:type="dxa"/>
            <w:shd w:val="clear" w:color="auto" w:fill="auto"/>
          </w:tcPr>
          <w:p w14:paraId="5568DB09" w14:textId="77777777" w:rsidR="00812EA9" w:rsidRPr="00E10DFE" w:rsidRDefault="002D1F28" w:rsidP="002D1F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5163</w:t>
            </w:r>
          </w:p>
        </w:tc>
        <w:tc>
          <w:tcPr>
            <w:tcW w:w="707" w:type="dxa"/>
          </w:tcPr>
          <w:p w14:paraId="32A7CE53" w14:textId="77777777" w:rsidR="00812EA9" w:rsidRPr="00E10DFE" w:rsidRDefault="002D1F28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4</w:t>
            </w:r>
          </w:p>
        </w:tc>
        <w:tc>
          <w:tcPr>
            <w:tcW w:w="4331" w:type="dxa"/>
          </w:tcPr>
          <w:p w14:paraId="6AA308C3" w14:textId="77777777" w:rsidR="00812EA9" w:rsidRPr="00E10DFE" w:rsidRDefault="002D1F28" w:rsidP="002D1F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9.05487:23781 180.05822:1424 181.06158:44357</w:t>
            </w:r>
          </w:p>
        </w:tc>
      </w:tr>
      <w:tr w:rsidR="00812EA9" w:rsidRPr="00E10DFE" w14:paraId="575D6312" w14:textId="77777777" w:rsidTr="00812EA9">
        <w:tc>
          <w:tcPr>
            <w:tcW w:w="636" w:type="dxa"/>
          </w:tcPr>
          <w:p w14:paraId="49C4F73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5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44C2CB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imelic acid</w:t>
            </w:r>
          </w:p>
        </w:tc>
        <w:tc>
          <w:tcPr>
            <w:tcW w:w="1973" w:type="dxa"/>
          </w:tcPr>
          <w:p w14:paraId="195BD2A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2AE162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1B94D82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9.075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835C92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0.073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272CDB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8564</w:t>
            </w:r>
          </w:p>
        </w:tc>
        <w:tc>
          <w:tcPr>
            <w:tcW w:w="707" w:type="dxa"/>
          </w:tcPr>
          <w:p w14:paraId="094A923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72</w:t>
            </w:r>
          </w:p>
        </w:tc>
        <w:tc>
          <w:tcPr>
            <w:tcW w:w="4331" w:type="dxa"/>
          </w:tcPr>
          <w:p w14:paraId="0CD80C5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9.06566:45785 160.06901:5759 161.07237:332</w:t>
            </w:r>
          </w:p>
        </w:tc>
      </w:tr>
      <w:tr w:rsidR="00812EA9" w:rsidRPr="00E10DFE" w14:paraId="7AC64112" w14:textId="77777777" w:rsidTr="00812EA9">
        <w:tc>
          <w:tcPr>
            <w:tcW w:w="636" w:type="dxa"/>
          </w:tcPr>
          <w:p w14:paraId="34AE8A7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70239B7" w14:textId="4238AFD6" w:rsidR="00812EA9" w:rsidRPr="00E10DFE" w:rsidRDefault="003034D6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812EA9" w:rsidRPr="00E10DFE">
              <w:rPr>
                <w:rFonts w:ascii="Arial" w:hAnsi="Arial" w:cs="Arial"/>
                <w:color w:val="000000"/>
                <w:sz w:val="18"/>
                <w:szCs w:val="18"/>
              </w:rPr>
              <w:t>-Hydroxybenzoic acid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1B6CF67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Benzo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E3772D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703E875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7.024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9DBD70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37.02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1D4CBB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7398</w:t>
            </w:r>
          </w:p>
        </w:tc>
        <w:tc>
          <w:tcPr>
            <w:tcW w:w="707" w:type="dxa"/>
          </w:tcPr>
          <w:p w14:paraId="0B98BAE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4331" w:type="dxa"/>
          </w:tcPr>
          <w:p w14:paraId="7D45D34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37.02458:87910 138.02793:7344 139.03129:668</w:t>
            </w:r>
          </w:p>
        </w:tc>
      </w:tr>
      <w:tr w:rsidR="00812EA9" w:rsidRPr="00E10DFE" w14:paraId="2580FE95" w14:textId="77777777" w:rsidTr="00812EA9">
        <w:tc>
          <w:tcPr>
            <w:tcW w:w="636" w:type="dxa"/>
          </w:tcPr>
          <w:p w14:paraId="22BB557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7C973F2" w14:textId="50EBE8EC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Epigallocatechin gallate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5671BE9D" w14:textId="2AE36D81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Flavan</w:t>
            </w:r>
            <w:r w:rsidR="008E710C" w:rsidRPr="00E10DFE">
              <w:rPr>
                <w:rFonts w:ascii="Arial" w:hAnsi="Arial" w:cs="Arial"/>
                <w:sz w:val="18"/>
                <w:szCs w:val="18"/>
              </w:rPr>
              <w:t>oid</w:t>
            </w:r>
            <w:proofErr w:type="spellEnd"/>
          </w:p>
        </w:tc>
        <w:tc>
          <w:tcPr>
            <w:tcW w:w="1688" w:type="dxa"/>
            <w:shd w:val="clear" w:color="auto" w:fill="auto"/>
            <w:vAlign w:val="bottom"/>
          </w:tcPr>
          <w:p w14:paraId="64AA739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91" w:type="dxa"/>
          </w:tcPr>
          <w:p w14:paraId="7A221B0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57.085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975042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58.084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92D808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4682</w:t>
            </w:r>
          </w:p>
        </w:tc>
        <w:tc>
          <w:tcPr>
            <w:tcW w:w="707" w:type="dxa"/>
          </w:tcPr>
          <w:p w14:paraId="11A8502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2</w:t>
            </w:r>
          </w:p>
        </w:tc>
        <w:tc>
          <w:tcPr>
            <w:tcW w:w="4331" w:type="dxa"/>
          </w:tcPr>
          <w:p w14:paraId="01188A5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57.07568:34102 458.07903:12858 459.08239:2246</w:t>
            </w:r>
          </w:p>
        </w:tc>
      </w:tr>
      <w:tr w:rsidR="00812EA9" w:rsidRPr="00E10DFE" w14:paraId="5917B985" w14:textId="77777777" w:rsidTr="00812EA9">
        <w:tc>
          <w:tcPr>
            <w:tcW w:w="636" w:type="dxa"/>
          </w:tcPr>
          <w:p w14:paraId="60B36A1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DF95F56" w14:textId="58C78C6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,6-Dihydroxybenzo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42CB552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Benzo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D8DF2F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19AE99A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3.025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A48ECF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4.026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AB8798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1795</w:t>
            </w:r>
          </w:p>
        </w:tc>
        <w:tc>
          <w:tcPr>
            <w:tcW w:w="707" w:type="dxa"/>
          </w:tcPr>
          <w:p w14:paraId="521B252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  <w:tc>
          <w:tcPr>
            <w:tcW w:w="4331" w:type="dxa"/>
          </w:tcPr>
          <w:p w14:paraId="766D45B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3.02629:22900 154.02964:1347 155.033:106</w:t>
            </w:r>
          </w:p>
        </w:tc>
      </w:tr>
      <w:tr w:rsidR="00812EA9" w:rsidRPr="00E10DFE" w14:paraId="20A946C1" w14:textId="77777777" w:rsidTr="00812EA9">
        <w:tc>
          <w:tcPr>
            <w:tcW w:w="636" w:type="dxa"/>
          </w:tcPr>
          <w:p w14:paraId="7E3506E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356686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m-Cresol</w:t>
            </w:r>
          </w:p>
        </w:tc>
        <w:tc>
          <w:tcPr>
            <w:tcW w:w="1973" w:type="dxa"/>
          </w:tcPr>
          <w:p w14:paraId="34EF9F1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henol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7B627B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1" w:type="dxa"/>
          </w:tcPr>
          <w:p w14:paraId="521F725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07.056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B71ACE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08.057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301D53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5316</w:t>
            </w:r>
          </w:p>
        </w:tc>
        <w:tc>
          <w:tcPr>
            <w:tcW w:w="707" w:type="dxa"/>
          </w:tcPr>
          <w:p w14:paraId="285E19B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331" w:type="dxa"/>
          </w:tcPr>
          <w:p w14:paraId="3D0C6C7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07.05032:32272 108.05367:2969 109.05703:0</w:t>
            </w:r>
          </w:p>
        </w:tc>
      </w:tr>
      <w:tr w:rsidR="00812EA9" w:rsidRPr="00E10DFE" w14:paraId="218BC455" w14:textId="77777777" w:rsidTr="00812EA9">
        <w:tc>
          <w:tcPr>
            <w:tcW w:w="636" w:type="dxa"/>
          </w:tcPr>
          <w:p w14:paraId="190C1ED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1074DC9" w14:textId="701FF82D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Rut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103FD64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lavonoid 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C0C862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91" w:type="dxa"/>
          </w:tcPr>
          <w:p w14:paraId="0784B25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09.146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8BAC68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609.147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05F7D8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2707</w:t>
            </w:r>
          </w:p>
        </w:tc>
        <w:tc>
          <w:tcPr>
            <w:tcW w:w="707" w:type="dxa"/>
          </w:tcPr>
          <w:p w14:paraId="6A5FF61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19</w:t>
            </w:r>
          </w:p>
        </w:tc>
        <w:tc>
          <w:tcPr>
            <w:tcW w:w="4331" w:type="dxa"/>
          </w:tcPr>
          <w:p w14:paraId="7E6FC95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609.1474:220069 610.15075:101117 611.15411:23019</w:t>
            </w:r>
          </w:p>
        </w:tc>
      </w:tr>
      <w:tr w:rsidR="00812EA9" w:rsidRPr="00E10DFE" w14:paraId="0703122D" w14:textId="77777777" w:rsidTr="00812EA9">
        <w:tc>
          <w:tcPr>
            <w:tcW w:w="636" w:type="dxa"/>
          </w:tcPr>
          <w:p w14:paraId="09F7AD8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DC7B8F3" w14:textId="732B030B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Quercetin 3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034D6" w:rsidRPr="00E10DF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galactoside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720F3DF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lavonoid 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DC9C23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91" w:type="dxa"/>
          </w:tcPr>
          <w:p w14:paraId="502B9CF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63.089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4311D9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63.089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B49521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7539</w:t>
            </w:r>
          </w:p>
        </w:tc>
        <w:tc>
          <w:tcPr>
            <w:tcW w:w="707" w:type="dxa"/>
          </w:tcPr>
          <w:p w14:paraId="26DE4E1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4331" w:type="dxa"/>
          </w:tcPr>
          <w:p w14:paraId="3965874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63.08905:299453 464.0924:107861 465.09576:20583</w:t>
            </w:r>
          </w:p>
        </w:tc>
      </w:tr>
      <w:tr w:rsidR="00812EA9" w:rsidRPr="00E10DFE" w14:paraId="747C43F0" w14:textId="77777777" w:rsidTr="00812EA9">
        <w:tc>
          <w:tcPr>
            <w:tcW w:w="636" w:type="dxa"/>
          </w:tcPr>
          <w:p w14:paraId="1BDCECF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57C78EF" w14:textId="0EF3C154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ydroxycinnamic</w:t>
            </w:r>
            <w:proofErr w:type="spellEnd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710C" w:rsidRPr="00E10DFE">
              <w:rPr>
                <w:rFonts w:ascii="Arial" w:hAnsi="Arial" w:cs="Arial"/>
                <w:color w:val="000000"/>
                <w:sz w:val="18"/>
                <w:szCs w:val="18"/>
              </w:rPr>
              <w:t>is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>omer</w:t>
            </w:r>
            <w:proofErr w:type="spellEnd"/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73" w:type="dxa"/>
          </w:tcPr>
          <w:p w14:paraId="1338263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xycinnam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C1DF69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548937E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3.040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F324BF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3.040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798512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6326</w:t>
            </w:r>
          </w:p>
        </w:tc>
        <w:tc>
          <w:tcPr>
            <w:tcW w:w="707" w:type="dxa"/>
          </w:tcPr>
          <w:p w14:paraId="696D9DD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4331" w:type="dxa"/>
          </w:tcPr>
          <w:p w14:paraId="2D4CC05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3.04042:100914 164.04377:14967 165.04713:455</w:t>
            </w:r>
          </w:p>
        </w:tc>
      </w:tr>
      <w:tr w:rsidR="00812EA9" w:rsidRPr="00E10DFE" w14:paraId="7EFAC60E" w14:textId="77777777" w:rsidTr="00812EA9">
        <w:tc>
          <w:tcPr>
            <w:tcW w:w="636" w:type="dxa"/>
          </w:tcPr>
          <w:p w14:paraId="5E47491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FCB0D2E" w14:textId="38F17CC8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Vanill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5BC58F2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ethoxyphenol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511A54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50FF8EE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1.040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7193D0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1.040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E46457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8521</w:t>
            </w:r>
          </w:p>
        </w:tc>
        <w:tc>
          <w:tcPr>
            <w:tcW w:w="707" w:type="dxa"/>
          </w:tcPr>
          <w:p w14:paraId="08E330C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4331" w:type="dxa"/>
          </w:tcPr>
          <w:p w14:paraId="0ED43B7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51.04024:55671 152.04359:4944 153.04695:342</w:t>
            </w:r>
          </w:p>
        </w:tc>
      </w:tr>
      <w:tr w:rsidR="00812EA9" w:rsidRPr="00E10DFE" w14:paraId="35D6BA48" w14:textId="77777777" w:rsidTr="00812EA9">
        <w:tc>
          <w:tcPr>
            <w:tcW w:w="636" w:type="dxa"/>
          </w:tcPr>
          <w:p w14:paraId="758D084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E82D1E0" w14:textId="0F51EB44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Ellag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3BBA48A1" w14:textId="384C7202" w:rsidR="00812EA9" w:rsidRPr="00E10DFE" w:rsidRDefault="008E710C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Benzoic</w:t>
            </w:r>
            <w:proofErr w:type="spellEnd"/>
            <w:r w:rsidRPr="00E10DFE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481228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91" w:type="dxa"/>
          </w:tcPr>
          <w:p w14:paraId="191761C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01.005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10FC29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02.00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4A857B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2.6271</w:t>
            </w:r>
          </w:p>
        </w:tc>
        <w:tc>
          <w:tcPr>
            <w:tcW w:w="707" w:type="dxa"/>
          </w:tcPr>
          <w:p w14:paraId="093A114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4331" w:type="dxa"/>
          </w:tcPr>
          <w:p w14:paraId="13B585B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00.99747:267836 302.00082:67566 303.00418:7245</w:t>
            </w:r>
          </w:p>
        </w:tc>
      </w:tr>
      <w:tr w:rsidR="00812EA9" w:rsidRPr="00E10DFE" w14:paraId="53AF895A" w14:textId="77777777" w:rsidTr="00812EA9">
        <w:tc>
          <w:tcPr>
            <w:tcW w:w="636" w:type="dxa"/>
          </w:tcPr>
          <w:p w14:paraId="09B533F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797ACCE" w14:textId="576CAAB4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omoveratr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73" w:type="dxa"/>
          </w:tcPr>
          <w:p w14:paraId="60CD0A0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ethoxybenzen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5070C1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6A6845E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5.066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D4F279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5.066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0AF39F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2409</w:t>
            </w:r>
          </w:p>
        </w:tc>
        <w:tc>
          <w:tcPr>
            <w:tcW w:w="707" w:type="dxa"/>
          </w:tcPr>
          <w:p w14:paraId="7D500F6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19</w:t>
            </w:r>
          </w:p>
        </w:tc>
        <w:tc>
          <w:tcPr>
            <w:tcW w:w="4331" w:type="dxa"/>
          </w:tcPr>
          <w:p w14:paraId="036BA54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5.06694:85437 196.07029:15019 197.07365:1141</w:t>
            </w:r>
          </w:p>
        </w:tc>
      </w:tr>
      <w:tr w:rsidR="00812EA9" w:rsidRPr="00E10DFE" w14:paraId="15708A7E" w14:textId="77777777" w:rsidTr="00812EA9">
        <w:tc>
          <w:tcPr>
            <w:tcW w:w="636" w:type="dxa"/>
          </w:tcPr>
          <w:p w14:paraId="10351A4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03D4AA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uberic acid</w:t>
            </w:r>
          </w:p>
        </w:tc>
        <w:tc>
          <w:tcPr>
            <w:tcW w:w="1973" w:type="dxa"/>
          </w:tcPr>
          <w:p w14:paraId="2A65484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A9379D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56B59B4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3.085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0129D6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4.089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52E460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6865</w:t>
            </w:r>
          </w:p>
        </w:tc>
        <w:tc>
          <w:tcPr>
            <w:tcW w:w="707" w:type="dxa"/>
          </w:tcPr>
          <w:p w14:paraId="4B403AF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62</w:t>
            </w:r>
          </w:p>
        </w:tc>
        <w:tc>
          <w:tcPr>
            <w:tcW w:w="4331" w:type="dxa"/>
          </w:tcPr>
          <w:p w14:paraId="7A226B05" w14:textId="77777777" w:rsidR="00812EA9" w:rsidRPr="00E10DFE" w:rsidRDefault="00812EA9" w:rsidP="00812EA9">
            <w:pPr>
              <w:tabs>
                <w:tab w:val="left" w:pos="118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73.08127:79674 174.08462:14713 175.08798:722</w:t>
            </w:r>
          </w:p>
        </w:tc>
      </w:tr>
      <w:tr w:rsidR="00812EA9" w:rsidRPr="00E10DFE" w14:paraId="3AB7BB62" w14:textId="77777777" w:rsidTr="00812EA9">
        <w:tc>
          <w:tcPr>
            <w:tcW w:w="636" w:type="dxa"/>
          </w:tcPr>
          <w:p w14:paraId="197DB80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708A2A2" w14:textId="36682BBB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Dihydroferul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7153D107" w14:textId="67BE7CEF" w:rsidR="00812EA9" w:rsidRPr="00E10DFE" w:rsidRDefault="008E710C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Hydoxycinnamic</w:t>
            </w:r>
            <w:proofErr w:type="spellEnd"/>
            <w:r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2EA9" w:rsidRPr="00E10DFE">
              <w:rPr>
                <w:rFonts w:ascii="Arial" w:hAnsi="Arial" w:cs="Arial"/>
                <w:sz w:val="18"/>
                <w:szCs w:val="18"/>
              </w:rPr>
              <w:t>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786F1E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4EFA13C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5.076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AD5F80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6.073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D9A42D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1.6278</w:t>
            </w:r>
          </w:p>
        </w:tc>
        <w:tc>
          <w:tcPr>
            <w:tcW w:w="707" w:type="dxa"/>
          </w:tcPr>
          <w:p w14:paraId="1202575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4331" w:type="dxa"/>
          </w:tcPr>
          <w:p w14:paraId="7EDE8C4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95.06584:19615 196.06919:3085 197.07255:240</w:t>
            </w:r>
          </w:p>
        </w:tc>
      </w:tr>
      <w:tr w:rsidR="00812EA9" w:rsidRPr="00E10DFE" w14:paraId="31C253DD" w14:textId="77777777" w:rsidTr="00812EA9">
        <w:tc>
          <w:tcPr>
            <w:tcW w:w="636" w:type="dxa"/>
          </w:tcPr>
          <w:p w14:paraId="359C7EB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4FB6CDDC" w14:textId="54D30F06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aring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3304496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lavonoid 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6812ED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7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91" w:type="dxa"/>
          </w:tcPr>
          <w:p w14:paraId="64EEC4F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79.171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70665C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579.173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B7AA84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9924</w:t>
            </w:r>
          </w:p>
        </w:tc>
        <w:tc>
          <w:tcPr>
            <w:tcW w:w="707" w:type="dxa"/>
          </w:tcPr>
          <w:p w14:paraId="7B95AB3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42</w:t>
            </w:r>
          </w:p>
        </w:tc>
        <w:tc>
          <w:tcPr>
            <w:tcW w:w="4331" w:type="dxa"/>
          </w:tcPr>
          <w:p w14:paraId="37D6428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579.17316:293758 580.17651:135313 581.17987:28635</w:t>
            </w:r>
          </w:p>
        </w:tc>
      </w:tr>
      <w:tr w:rsidR="00812EA9" w:rsidRPr="00E10DFE" w14:paraId="1C511C34" w14:textId="77777777" w:rsidTr="00812EA9">
        <w:tc>
          <w:tcPr>
            <w:tcW w:w="636" w:type="dxa"/>
          </w:tcPr>
          <w:p w14:paraId="0718089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400DA739" w14:textId="4C966ABD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inapic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66D51BE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xycinnam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89C8A3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486E5DC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23.066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D0F9AC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24.068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AB223E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.2162</w:t>
            </w:r>
          </w:p>
        </w:tc>
        <w:tc>
          <w:tcPr>
            <w:tcW w:w="707" w:type="dxa"/>
          </w:tcPr>
          <w:p w14:paraId="4F17492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4331" w:type="dxa"/>
          </w:tcPr>
          <w:p w14:paraId="4B5F266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23.06075:25010 224.0641:5722 225.06746:349</w:t>
            </w:r>
          </w:p>
        </w:tc>
      </w:tr>
      <w:tr w:rsidR="00812EA9" w:rsidRPr="00E10DFE" w14:paraId="29185684" w14:textId="77777777" w:rsidTr="00812EA9">
        <w:tc>
          <w:tcPr>
            <w:tcW w:w="636" w:type="dxa"/>
          </w:tcPr>
          <w:p w14:paraId="6EB3C81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210D67B" w14:textId="11CBBE3C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ydroxycinnamic</w:t>
            </w:r>
            <w:proofErr w:type="spellEnd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>Isomer</w:t>
            </w:r>
            <w:proofErr w:type="spellEnd"/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973" w:type="dxa"/>
          </w:tcPr>
          <w:p w14:paraId="5B00ED5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ydroxycinnam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D9E3FC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4B02B5D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3.046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206406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4.047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4E0DC8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3961</w:t>
            </w:r>
          </w:p>
        </w:tc>
        <w:tc>
          <w:tcPr>
            <w:tcW w:w="707" w:type="dxa"/>
          </w:tcPr>
          <w:p w14:paraId="4179C4B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4331" w:type="dxa"/>
          </w:tcPr>
          <w:p w14:paraId="777D9DB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3.04269:68213 164.04604:7591 165.0494:4847</w:t>
            </w:r>
          </w:p>
        </w:tc>
      </w:tr>
      <w:tr w:rsidR="00812EA9" w:rsidRPr="00E10DFE" w14:paraId="46FA406D" w14:textId="77777777" w:rsidTr="00812EA9">
        <w:tc>
          <w:tcPr>
            <w:tcW w:w="636" w:type="dxa"/>
          </w:tcPr>
          <w:p w14:paraId="25BBC21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lastRenderedPageBreak/>
              <w:t>6.2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F12F3A2" w14:textId="437478DB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ecoisolariciresinol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0519559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Lignans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7F4224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2BD38A4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61.165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D6DB8F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61.166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55E95E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1.9736</w:t>
            </w:r>
          </w:p>
        </w:tc>
        <w:tc>
          <w:tcPr>
            <w:tcW w:w="707" w:type="dxa"/>
          </w:tcPr>
          <w:p w14:paraId="38A9B09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4331" w:type="dxa"/>
          </w:tcPr>
          <w:p w14:paraId="60E8330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61.16629:162284 362.16964:58709 363.173:6237</w:t>
            </w:r>
          </w:p>
        </w:tc>
      </w:tr>
      <w:tr w:rsidR="00812EA9" w:rsidRPr="00E10DFE" w14:paraId="4F059259" w14:textId="77777777" w:rsidTr="00812EA9">
        <w:tc>
          <w:tcPr>
            <w:tcW w:w="636" w:type="dxa"/>
          </w:tcPr>
          <w:p w14:paraId="098667D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44B9A6D" w14:textId="423152EA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Phloriz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636FF4D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Flavonoid </w:t>
            </w:r>
            <w:r w:rsidRPr="00E10DFE">
              <w:rPr>
                <w:rFonts w:ascii="Arial" w:hAnsi="Arial" w:cs="Arial"/>
                <w:i/>
                <w:iCs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sz w:val="18"/>
                <w:szCs w:val="18"/>
              </w:rPr>
              <w:t>-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911444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91" w:type="dxa"/>
          </w:tcPr>
          <w:p w14:paraId="067660D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35.136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66EFA2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36.136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A7F1A9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.7261</w:t>
            </w:r>
          </w:p>
        </w:tc>
        <w:tc>
          <w:tcPr>
            <w:tcW w:w="707" w:type="dxa"/>
          </w:tcPr>
          <w:p w14:paraId="292BA85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4331" w:type="dxa"/>
          </w:tcPr>
          <w:p w14:paraId="0AE6B04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35.13037:300575 436.13372:94283 437.13708:15243</w:t>
            </w:r>
          </w:p>
        </w:tc>
      </w:tr>
      <w:tr w:rsidR="00812EA9" w:rsidRPr="00E10DFE" w14:paraId="5192C578" w14:textId="77777777" w:rsidTr="00812EA9">
        <w:tc>
          <w:tcPr>
            <w:tcW w:w="636" w:type="dxa"/>
          </w:tcPr>
          <w:p w14:paraId="23CC322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BACE97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ebacic acid</w:t>
            </w:r>
          </w:p>
        </w:tc>
        <w:tc>
          <w:tcPr>
            <w:tcW w:w="1973" w:type="dxa"/>
          </w:tcPr>
          <w:p w14:paraId="6386731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7FB38E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3BC33BE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1.113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BDCFC8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01.113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7D0C66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707" w:type="dxa"/>
          </w:tcPr>
          <w:p w14:paraId="1F58EEF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4331" w:type="dxa"/>
          </w:tcPr>
          <w:p w14:paraId="31D4F39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01.11372:104834 202.11707:15341 203.12043:1531</w:t>
            </w:r>
          </w:p>
        </w:tc>
      </w:tr>
      <w:tr w:rsidR="00812EA9" w:rsidRPr="00E10DFE" w14:paraId="13D91E34" w14:textId="77777777" w:rsidTr="00812EA9">
        <w:tc>
          <w:tcPr>
            <w:tcW w:w="636" w:type="dxa"/>
          </w:tcPr>
          <w:p w14:paraId="06AE7AF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EB01E8F" w14:textId="033DC3D9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Luteol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75914311" w14:textId="504DBC5E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Flavo</w:t>
            </w:r>
            <w:r w:rsidR="008E710C" w:rsidRPr="00E10DFE">
              <w:rPr>
                <w:rFonts w:ascii="Arial" w:hAnsi="Arial" w:cs="Arial"/>
                <w:sz w:val="18"/>
                <w:szCs w:val="18"/>
              </w:rPr>
              <w:t>noid</w:t>
            </w:r>
            <w:proofErr w:type="spellEnd"/>
          </w:p>
        </w:tc>
        <w:tc>
          <w:tcPr>
            <w:tcW w:w="1688" w:type="dxa"/>
            <w:shd w:val="clear" w:color="auto" w:fill="auto"/>
            <w:vAlign w:val="bottom"/>
          </w:tcPr>
          <w:p w14:paraId="60C6CB6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4575FB5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85.046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A3933E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86.047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F889D8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.5265</w:t>
            </w:r>
          </w:p>
        </w:tc>
        <w:tc>
          <w:tcPr>
            <w:tcW w:w="707" w:type="dxa"/>
          </w:tcPr>
          <w:p w14:paraId="170F120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331" w:type="dxa"/>
          </w:tcPr>
          <w:p w14:paraId="3832E71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85.03928:136912 286.04263:38657 287.04599:2821</w:t>
            </w:r>
          </w:p>
        </w:tc>
      </w:tr>
      <w:tr w:rsidR="00812EA9" w:rsidRPr="00E10DFE" w14:paraId="57C74A5A" w14:textId="77777777" w:rsidTr="00812EA9">
        <w:tc>
          <w:tcPr>
            <w:tcW w:w="636" w:type="dxa"/>
          </w:tcPr>
          <w:p w14:paraId="0B685C2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DA30A0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ativic acid</w:t>
            </w:r>
          </w:p>
        </w:tc>
        <w:tc>
          <w:tcPr>
            <w:tcW w:w="1973" w:type="dxa"/>
          </w:tcPr>
          <w:p w14:paraId="32C540B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4502B2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229386D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47.243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0A9285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47.24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47CA46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2134</w:t>
            </w:r>
          </w:p>
        </w:tc>
        <w:tc>
          <w:tcPr>
            <w:tcW w:w="707" w:type="dxa"/>
          </w:tcPr>
          <w:p w14:paraId="7CBD1D9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0</w:t>
            </w:r>
          </w:p>
        </w:tc>
        <w:tc>
          <w:tcPr>
            <w:tcW w:w="4331" w:type="dxa"/>
          </w:tcPr>
          <w:p w14:paraId="7E2475C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47.24457:279813 348.24792:79447 349.25128:8059</w:t>
            </w:r>
          </w:p>
        </w:tc>
      </w:tr>
      <w:tr w:rsidR="00812EA9" w:rsidRPr="00E10DFE" w14:paraId="6A125005" w14:textId="77777777" w:rsidTr="00812EA9">
        <w:tc>
          <w:tcPr>
            <w:tcW w:w="636" w:type="dxa"/>
          </w:tcPr>
          <w:p w14:paraId="137C50A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32F47CD" w14:textId="06BBC809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Apigen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67E2463B" w14:textId="5140414E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Flavon</w:t>
            </w:r>
            <w:r w:rsidR="008E710C" w:rsidRPr="00E10DFE">
              <w:rPr>
                <w:rFonts w:ascii="Arial" w:hAnsi="Arial" w:cs="Arial"/>
                <w:sz w:val="18"/>
                <w:szCs w:val="18"/>
              </w:rPr>
              <w:t>oid</w:t>
            </w:r>
            <w:proofErr w:type="spellEnd"/>
          </w:p>
        </w:tc>
        <w:tc>
          <w:tcPr>
            <w:tcW w:w="1688" w:type="dxa"/>
            <w:shd w:val="clear" w:color="auto" w:fill="auto"/>
            <w:vAlign w:val="bottom"/>
          </w:tcPr>
          <w:p w14:paraId="6EAD3F9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5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076C7A5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69.046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79F0FC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70.052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C2D6F3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6282</w:t>
            </w:r>
          </w:p>
        </w:tc>
        <w:tc>
          <w:tcPr>
            <w:tcW w:w="707" w:type="dxa"/>
          </w:tcPr>
          <w:p w14:paraId="561102C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4331" w:type="dxa"/>
          </w:tcPr>
          <w:p w14:paraId="65A445B0" w14:textId="77777777" w:rsidR="00812EA9" w:rsidRPr="00E10DFE" w:rsidRDefault="00812EA9" w:rsidP="00812EA9">
            <w:pPr>
              <w:tabs>
                <w:tab w:val="left" w:pos="671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69.04443:113259 270.04778:32998 271.05114:1976</w:t>
            </w:r>
          </w:p>
        </w:tc>
      </w:tr>
      <w:tr w:rsidR="00812EA9" w:rsidRPr="00E10DFE" w14:paraId="107AC934" w14:textId="77777777" w:rsidTr="00812EA9">
        <w:tc>
          <w:tcPr>
            <w:tcW w:w="636" w:type="dxa"/>
          </w:tcPr>
          <w:p w14:paraId="5B94BCE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420227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Undecanedioic acid</w:t>
            </w:r>
          </w:p>
        </w:tc>
        <w:tc>
          <w:tcPr>
            <w:tcW w:w="1973" w:type="dxa"/>
          </w:tcPr>
          <w:p w14:paraId="0FD717A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9B4502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1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25735E6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15.136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5FA644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16.136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1E5A1C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2.5168</w:t>
            </w:r>
          </w:p>
        </w:tc>
        <w:tc>
          <w:tcPr>
            <w:tcW w:w="707" w:type="dxa"/>
          </w:tcPr>
          <w:p w14:paraId="617B382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4331" w:type="dxa"/>
          </w:tcPr>
          <w:p w14:paraId="4F266EF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15.12799:80355 216.13134:20670 217.1347:1032</w:t>
            </w:r>
          </w:p>
        </w:tc>
      </w:tr>
      <w:tr w:rsidR="00812EA9" w:rsidRPr="00E10DFE" w14:paraId="362A10C7" w14:textId="77777777" w:rsidTr="00812EA9">
        <w:tc>
          <w:tcPr>
            <w:tcW w:w="636" w:type="dxa"/>
          </w:tcPr>
          <w:p w14:paraId="5185857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A5DFB34" w14:textId="4A643EC2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Isorhamnetin</w:t>
            </w:r>
            <w:r w:rsidR="003034D6"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973" w:type="dxa"/>
          </w:tcPr>
          <w:p w14:paraId="527AAC9E" w14:textId="2916416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sz w:val="18"/>
                <w:szCs w:val="18"/>
              </w:rPr>
              <w:t>Flavo</w:t>
            </w:r>
            <w:r w:rsidR="008E710C" w:rsidRPr="00E10DFE">
              <w:rPr>
                <w:rFonts w:ascii="Arial" w:hAnsi="Arial" w:cs="Arial"/>
                <w:sz w:val="18"/>
                <w:szCs w:val="18"/>
              </w:rPr>
              <w:t>noid</w:t>
            </w:r>
            <w:proofErr w:type="spellEnd"/>
          </w:p>
        </w:tc>
        <w:tc>
          <w:tcPr>
            <w:tcW w:w="1688" w:type="dxa"/>
            <w:shd w:val="clear" w:color="auto" w:fill="auto"/>
            <w:vAlign w:val="bottom"/>
          </w:tcPr>
          <w:p w14:paraId="473D021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91" w:type="dxa"/>
          </w:tcPr>
          <w:p w14:paraId="0A86EEC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15.051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582EC6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15.051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AB440C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2463</w:t>
            </w:r>
          </w:p>
        </w:tc>
        <w:tc>
          <w:tcPr>
            <w:tcW w:w="707" w:type="dxa"/>
          </w:tcPr>
          <w:p w14:paraId="3024E00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38</w:t>
            </w:r>
          </w:p>
        </w:tc>
        <w:tc>
          <w:tcPr>
            <w:tcW w:w="4331" w:type="dxa"/>
          </w:tcPr>
          <w:p w14:paraId="11B3B4C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15.0517:956562 316.05505:195939 317.05841:17997</w:t>
            </w:r>
          </w:p>
        </w:tc>
      </w:tr>
      <w:tr w:rsidR="00812EA9" w:rsidRPr="00E10DFE" w14:paraId="7E889A0D" w14:textId="77777777" w:rsidTr="00812EA9">
        <w:tc>
          <w:tcPr>
            <w:tcW w:w="636" w:type="dxa"/>
          </w:tcPr>
          <w:p w14:paraId="06D272C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36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289A63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orchorifatty acid F</w:t>
            </w:r>
          </w:p>
        </w:tc>
        <w:tc>
          <w:tcPr>
            <w:tcW w:w="1973" w:type="dxa"/>
          </w:tcPr>
          <w:p w14:paraId="05B9693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Lineolic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5070EE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</w:tcPr>
          <w:p w14:paraId="6AD42B5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7.229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88F2D2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8.225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7C4F45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9941</w:t>
            </w:r>
          </w:p>
        </w:tc>
        <w:tc>
          <w:tcPr>
            <w:tcW w:w="707" w:type="dxa"/>
          </w:tcPr>
          <w:p w14:paraId="39DE4AA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3</w:t>
            </w:r>
          </w:p>
        </w:tc>
        <w:tc>
          <w:tcPr>
            <w:tcW w:w="4331" w:type="dxa"/>
          </w:tcPr>
          <w:p w14:paraId="1FE3BAF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7.21793:17969 328.22128:4306 329.22464:3498</w:t>
            </w:r>
          </w:p>
        </w:tc>
      </w:tr>
      <w:tr w:rsidR="00812EA9" w:rsidRPr="00E10DFE" w14:paraId="490103F0" w14:textId="77777777" w:rsidTr="00812EA9">
        <w:tc>
          <w:tcPr>
            <w:tcW w:w="636" w:type="dxa"/>
          </w:tcPr>
          <w:p w14:paraId="598ADC6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8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F35789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akuranin</w:t>
            </w:r>
          </w:p>
        </w:tc>
        <w:tc>
          <w:tcPr>
            <w:tcW w:w="1973" w:type="dxa"/>
          </w:tcPr>
          <w:p w14:paraId="015FFC4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lavonoid 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A5E8F0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3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91" w:type="dxa"/>
          </w:tcPr>
          <w:p w14:paraId="78A0F75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47.136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23D07E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48.138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A65710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5174</w:t>
            </w:r>
          </w:p>
        </w:tc>
        <w:tc>
          <w:tcPr>
            <w:tcW w:w="707" w:type="dxa"/>
          </w:tcPr>
          <w:p w14:paraId="70AEDFC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97</w:t>
            </w:r>
          </w:p>
        </w:tc>
        <w:tc>
          <w:tcPr>
            <w:tcW w:w="4331" w:type="dxa"/>
          </w:tcPr>
          <w:p w14:paraId="7FCBD03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47.13425:10526 448.1376:2979 449.14096:0</w:t>
            </w:r>
          </w:p>
        </w:tc>
      </w:tr>
      <w:tr w:rsidR="00812EA9" w:rsidRPr="00E10DFE" w14:paraId="65A5F229" w14:textId="77777777" w:rsidTr="00812EA9">
        <w:tc>
          <w:tcPr>
            <w:tcW w:w="636" w:type="dxa"/>
          </w:tcPr>
          <w:p w14:paraId="4700DC3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23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70BFAA7" w14:textId="55D7CDC1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rocetin</w:t>
            </w:r>
            <w:proofErr w:type="spellEnd"/>
          </w:p>
        </w:tc>
        <w:tc>
          <w:tcPr>
            <w:tcW w:w="1973" w:type="dxa"/>
          </w:tcPr>
          <w:p w14:paraId="719B8AA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urcumino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722BBB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4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91" w:type="dxa"/>
          </w:tcPr>
          <w:p w14:paraId="0A87A14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7.164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0425C1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8.167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CD37C2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4.7516</w:t>
            </w:r>
          </w:p>
        </w:tc>
        <w:tc>
          <w:tcPr>
            <w:tcW w:w="707" w:type="dxa"/>
          </w:tcPr>
          <w:p w14:paraId="384FAF6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4331" w:type="dxa"/>
          </w:tcPr>
          <w:p w14:paraId="6409C3B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7.16159:64446 328.16494:13030 329.1683:3106</w:t>
            </w:r>
          </w:p>
        </w:tc>
      </w:tr>
      <w:tr w:rsidR="00812EA9" w:rsidRPr="00E10DFE" w14:paraId="0EC1E3EF" w14:textId="77777777" w:rsidTr="00812EA9">
        <w:tc>
          <w:tcPr>
            <w:tcW w:w="636" w:type="dxa"/>
          </w:tcPr>
          <w:p w14:paraId="2A47EEF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4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4A6DB3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olnelenic acid</w:t>
            </w:r>
          </w:p>
        </w:tc>
        <w:tc>
          <w:tcPr>
            <w:tcW w:w="1973" w:type="dxa"/>
          </w:tcPr>
          <w:p w14:paraId="3035696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C19A81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4F52C7C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91.252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5C82C4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92.203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B57CF6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.6283</w:t>
            </w:r>
          </w:p>
        </w:tc>
        <w:tc>
          <w:tcPr>
            <w:tcW w:w="707" w:type="dxa"/>
          </w:tcPr>
          <w:p w14:paraId="52BD597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4331" w:type="dxa"/>
          </w:tcPr>
          <w:p w14:paraId="451D43E1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91.19958:49921 292.20293:6968 293.20629:2432</w:t>
            </w:r>
          </w:p>
        </w:tc>
      </w:tr>
      <w:tr w:rsidR="00812EA9" w:rsidRPr="00E10DFE" w14:paraId="27C6E011" w14:textId="77777777" w:rsidTr="00812EA9">
        <w:tc>
          <w:tcPr>
            <w:tcW w:w="636" w:type="dxa"/>
          </w:tcPr>
          <w:p w14:paraId="3F520F7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4A27C7D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Herbacetin </w:t>
            </w:r>
          </w:p>
        </w:tc>
        <w:tc>
          <w:tcPr>
            <w:tcW w:w="1973" w:type="dxa"/>
          </w:tcPr>
          <w:p w14:paraId="732AF9E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lavonoid glycosid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2C292A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8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91" w:type="dxa"/>
          </w:tcPr>
          <w:p w14:paraId="0D80C1E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37.147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F9B54F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638.148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5187635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5179</w:t>
            </w:r>
          </w:p>
        </w:tc>
        <w:tc>
          <w:tcPr>
            <w:tcW w:w="707" w:type="dxa"/>
          </w:tcPr>
          <w:p w14:paraId="367B923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4331" w:type="dxa"/>
          </w:tcPr>
          <w:p w14:paraId="3DA616D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637.14056:115806 638.14391:49807 639.14727:4868</w:t>
            </w:r>
          </w:p>
        </w:tc>
      </w:tr>
      <w:tr w:rsidR="00812EA9" w:rsidRPr="00E10DFE" w14:paraId="448900A6" w14:textId="77777777" w:rsidTr="00812EA9">
        <w:tc>
          <w:tcPr>
            <w:tcW w:w="636" w:type="dxa"/>
          </w:tcPr>
          <w:p w14:paraId="138EBB3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9.3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5B16BB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Ajmaline</w:t>
            </w:r>
          </w:p>
        </w:tc>
        <w:tc>
          <w:tcPr>
            <w:tcW w:w="1973" w:type="dxa"/>
          </w:tcPr>
          <w:p w14:paraId="627F69C2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lkalo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D091C7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</w:tcPr>
          <w:p w14:paraId="71966ED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5.276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326942E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6.199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A0F888B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0.2774</w:t>
            </w:r>
          </w:p>
        </w:tc>
        <w:tc>
          <w:tcPr>
            <w:tcW w:w="707" w:type="dxa"/>
          </w:tcPr>
          <w:p w14:paraId="70F6228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4331" w:type="dxa"/>
          </w:tcPr>
          <w:p w14:paraId="2D983DD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325.18454:398558 326.18789:75607 327.19125:14636</w:t>
            </w:r>
          </w:p>
        </w:tc>
      </w:tr>
      <w:tr w:rsidR="00812EA9" w:rsidRPr="00E10DFE" w14:paraId="60CE300A" w14:textId="77777777" w:rsidTr="00E10DFE">
        <w:tc>
          <w:tcPr>
            <w:tcW w:w="636" w:type="dxa"/>
          </w:tcPr>
          <w:p w14:paraId="202FF763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2.07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B32475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Auraptene</w:t>
            </w:r>
          </w:p>
        </w:tc>
        <w:tc>
          <w:tcPr>
            <w:tcW w:w="1973" w:type="dxa"/>
          </w:tcPr>
          <w:p w14:paraId="02E88FAF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renol lipid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EDCD869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891" w:type="dxa"/>
          </w:tcPr>
          <w:p w14:paraId="6966F19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97.15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D4EF63D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98.160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949477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.7356</w:t>
            </w:r>
          </w:p>
        </w:tc>
        <w:tc>
          <w:tcPr>
            <w:tcW w:w="707" w:type="dxa"/>
          </w:tcPr>
          <w:p w14:paraId="1B47A11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32</w:t>
            </w:r>
          </w:p>
        </w:tc>
        <w:tc>
          <w:tcPr>
            <w:tcW w:w="4331" w:type="dxa"/>
          </w:tcPr>
          <w:p w14:paraId="25FC72D6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297.15106:72262 298.15441:12607 299.15777:2636</w:t>
            </w:r>
          </w:p>
        </w:tc>
      </w:tr>
      <w:tr w:rsidR="00812EA9" w:rsidRPr="00E10DFE" w14:paraId="194829B0" w14:textId="77777777" w:rsidTr="00E10DFE">
        <w:tc>
          <w:tcPr>
            <w:tcW w:w="636" w:type="dxa"/>
            <w:tcBorders>
              <w:bottom w:val="single" w:sz="18" w:space="0" w:color="auto"/>
            </w:tcBorders>
          </w:tcPr>
          <w:p w14:paraId="6115E797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.82</w:t>
            </w:r>
          </w:p>
        </w:tc>
        <w:tc>
          <w:tcPr>
            <w:tcW w:w="26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6284A4" w14:textId="52FD4DF0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ydroxyadipic</w:t>
            </w:r>
            <w:proofErr w:type="spellEnd"/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73" w:type="dxa"/>
            <w:tcBorders>
              <w:bottom w:val="single" w:sz="18" w:space="0" w:color="auto"/>
            </w:tcBorders>
          </w:tcPr>
          <w:p w14:paraId="7E8759E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1688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991A47A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E10D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91" w:type="dxa"/>
            <w:tcBorders>
              <w:bottom w:val="single" w:sz="18" w:space="0" w:color="auto"/>
            </w:tcBorders>
          </w:tcPr>
          <w:p w14:paraId="535FABF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1.0457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8552628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1.0456</w:t>
            </w: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5A596F0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-1.4679</w:t>
            </w:r>
          </w:p>
        </w:tc>
        <w:tc>
          <w:tcPr>
            <w:tcW w:w="707" w:type="dxa"/>
            <w:tcBorders>
              <w:bottom w:val="single" w:sz="18" w:space="0" w:color="auto"/>
            </w:tcBorders>
          </w:tcPr>
          <w:p w14:paraId="0C9C36D4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.66</w:t>
            </w:r>
          </w:p>
        </w:tc>
        <w:tc>
          <w:tcPr>
            <w:tcW w:w="4331" w:type="dxa"/>
            <w:tcBorders>
              <w:bottom w:val="single" w:sz="18" w:space="0" w:color="auto"/>
            </w:tcBorders>
          </w:tcPr>
          <w:p w14:paraId="5FF01AFC" w14:textId="77777777" w:rsidR="00812EA9" w:rsidRPr="00E10DFE" w:rsidRDefault="00812EA9" w:rsidP="00812E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DFE">
              <w:rPr>
                <w:rFonts w:ascii="Arial" w:hAnsi="Arial" w:cs="Arial"/>
                <w:color w:val="000000"/>
                <w:sz w:val="18"/>
                <w:szCs w:val="18"/>
              </w:rPr>
              <w:t>161.04562:32251 162.04897:4976 163.05233:1430</w:t>
            </w:r>
          </w:p>
        </w:tc>
      </w:tr>
    </w:tbl>
    <w:p w14:paraId="00740D3F" w14:textId="77777777" w:rsidR="00C1616C" w:rsidRPr="00E10DFE" w:rsidRDefault="00C1616C" w:rsidP="00A26F8B">
      <w:pPr>
        <w:jc w:val="center"/>
        <w:rPr>
          <w:rFonts w:ascii="Arial" w:hAnsi="Arial" w:cs="Arial"/>
          <w:sz w:val="18"/>
          <w:szCs w:val="18"/>
        </w:rPr>
      </w:pPr>
    </w:p>
    <w:p w14:paraId="78D5D7B4" w14:textId="77777777" w:rsidR="007D62F7" w:rsidRPr="00E10DFE" w:rsidRDefault="007D62F7">
      <w:pPr>
        <w:rPr>
          <w:rFonts w:ascii="Arial" w:hAnsi="Arial" w:cs="Arial"/>
          <w:lang w:val="en-US"/>
        </w:rPr>
      </w:pPr>
    </w:p>
    <w:p w14:paraId="3EC109A7" w14:textId="77777777" w:rsidR="003E1744" w:rsidRPr="00E10DFE" w:rsidRDefault="003E1744">
      <w:pPr>
        <w:rPr>
          <w:rFonts w:ascii="Arial" w:hAnsi="Arial" w:cs="Arial"/>
          <w:lang w:val="en-US"/>
        </w:rPr>
      </w:pPr>
    </w:p>
    <w:p w14:paraId="0E9C2FDA" w14:textId="77777777" w:rsidR="007D62F7" w:rsidRPr="00E10DFE" w:rsidRDefault="007D62F7">
      <w:pPr>
        <w:rPr>
          <w:rFonts w:ascii="Arial" w:hAnsi="Arial" w:cs="Arial"/>
          <w:lang w:val="en-US"/>
        </w:rPr>
      </w:pPr>
    </w:p>
    <w:p w14:paraId="18E46C0E" w14:textId="77777777" w:rsidR="00C568B7" w:rsidRPr="00E10DFE" w:rsidRDefault="00C568B7">
      <w:pPr>
        <w:rPr>
          <w:rFonts w:ascii="Arial" w:hAnsi="Arial" w:cs="Arial"/>
          <w:lang w:val="en-US"/>
        </w:rPr>
      </w:pPr>
    </w:p>
    <w:p w14:paraId="0E120EDC" w14:textId="77777777" w:rsidR="00C568B7" w:rsidRPr="00E10DFE" w:rsidRDefault="00C568B7">
      <w:pPr>
        <w:rPr>
          <w:rFonts w:ascii="Arial" w:hAnsi="Arial" w:cs="Arial"/>
          <w:lang w:val="en-US"/>
        </w:rPr>
      </w:pPr>
    </w:p>
    <w:p w14:paraId="65D0C31E" w14:textId="77777777" w:rsidR="00C568B7" w:rsidRPr="00E10DFE" w:rsidRDefault="00C568B7">
      <w:pPr>
        <w:rPr>
          <w:rFonts w:ascii="Arial" w:hAnsi="Arial" w:cs="Arial"/>
          <w:lang w:val="en-US"/>
        </w:rPr>
      </w:pPr>
    </w:p>
    <w:p w14:paraId="14DA54C1" w14:textId="441349E3" w:rsidR="00C568B7" w:rsidRPr="00E10DFE" w:rsidRDefault="00136BEE" w:rsidP="00C568B7">
      <w:pPr>
        <w:pStyle w:val="Legenda"/>
        <w:keepNext/>
        <w:ind w:left="-567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</w:t>
      </w:r>
      <w:r w:rsidR="00686991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T</w:t>
      </w:r>
      <w:r w:rsidR="00C568B7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able </w:t>
      </w:r>
      <w:r w:rsidR="00D42316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2</w:t>
      </w:r>
      <w:r w:rsidR="00C568B7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–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Quantification of permeated compounds of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hestnut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hells</w:t>
      </w:r>
      <w:r w:rsidR="00AC54DB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CS)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extract</w:t>
      </w:r>
      <w:r w:rsidR="00AC54DB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rodispersible</w:t>
      </w:r>
      <w:r w:rsidR="00AC54DB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</w:t>
      </w:r>
      <w:r w:rsidR="00AC54DB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lms (OFs) incorporated with CS extract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rough the </w:t>
      </w:r>
      <w:r w:rsidR="00C568B7" w:rsidRPr="00E10DFE">
        <w:rPr>
          <w:rFonts w:ascii="Arial" w:hAnsi="Arial" w:cs="Arial"/>
          <w:color w:val="auto"/>
          <w:sz w:val="20"/>
          <w:szCs w:val="20"/>
          <w:lang w:val="en-US"/>
        </w:rPr>
        <w:t>in vitro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buccal model (TR146 cells) (</w:t>
      </w:r>
      <w:r w:rsidR="00C568B7" w:rsidRPr="00E10DFE">
        <w:rPr>
          <w:rFonts w:ascii="Arial" w:hAnsi="Arial" w:cs="Arial"/>
          <w:color w:val="auto"/>
          <w:sz w:val="20"/>
          <w:szCs w:val="20"/>
          <w:lang w:val="en-US"/>
        </w:rPr>
        <w:t>n</w:t>
      </w:r>
      <w:r w:rsidR="00C568B7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=3). 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Results are expressed as mean 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sym w:font="Symbol" w:char="F0B1"/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D. Different letters in the same line means significant differences between samples (</w:t>
      </w:r>
      <w:r w:rsidR="00686991" w:rsidRPr="00E10DFE">
        <w:rPr>
          <w:rFonts w:ascii="Arial" w:hAnsi="Arial" w:cs="Arial"/>
          <w:color w:val="auto"/>
          <w:sz w:val="20"/>
          <w:szCs w:val="20"/>
          <w:lang w:val="en-US"/>
        </w:rPr>
        <w:t>p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&lt; 0.05).</w:t>
      </w:r>
    </w:p>
    <w:tbl>
      <w:tblPr>
        <w:tblStyle w:val="TabelacomGrelha"/>
        <w:tblpPr w:leftFromText="141" w:rightFromText="141" w:vertAnchor="text" w:tblpY="1"/>
        <w:tblOverlap w:val="never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986"/>
        <w:gridCol w:w="1269"/>
        <w:gridCol w:w="2543"/>
        <w:gridCol w:w="3359"/>
        <w:gridCol w:w="3497"/>
      </w:tblGrid>
      <w:tr w:rsidR="00C568B7" w:rsidRPr="00E10DFE" w14:paraId="0B340EC3" w14:textId="77777777" w:rsidTr="00E10DFE">
        <w:trPr>
          <w:gridBefore w:val="1"/>
          <w:wBefore w:w="107" w:type="dxa"/>
        </w:trPr>
        <w:tc>
          <w:tcPr>
            <w:tcW w:w="986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F23773" w14:textId="77777777" w:rsidR="00C568B7" w:rsidRPr="00E10DFE" w:rsidRDefault="00C568B7" w:rsidP="00852C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Rt</w:t>
            </w:r>
            <w:proofErr w:type="spellEnd"/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in)</w:t>
            </w:r>
          </w:p>
        </w:tc>
        <w:tc>
          <w:tcPr>
            <w:tcW w:w="1269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45E741" w14:textId="77777777" w:rsidR="00C568B7" w:rsidRPr="00E10DFE" w:rsidRDefault="00C568B7" w:rsidP="00294B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[m-H]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E10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E10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z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43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C59675" w14:textId="77777777" w:rsidR="00C568B7" w:rsidRPr="00E10DFE" w:rsidRDefault="00C568B7" w:rsidP="00880E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Compound/Metabolite</w:t>
            </w:r>
          </w:p>
        </w:tc>
        <w:tc>
          <w:tcPr>
            <w:tcW w:w="685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29EB48" w14:textId="77777777" w:rsidR="00C568B7" w:rsidRPr="00E10DFE" w:rsidRDefault="00C568B7" w:rsidP="00C82CEF">
            <w:pPr>
              <w:spacing w:after="2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Quantification</w:t>
            </w:r>
          </w:p>
        </w:tc>
      </w:tr>
      <w:tr w:rsidR="00C568B7" w:rsidRPr="00E10DFE" w14:paraId="448B5B66" w14:textId="77777777" w:rsidTr="001413BF">
        <w:trPr>
          <w:gridBefore w:val="1"/>
          <w:wBefore w:w="107" w:type="dxa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67270E01" w14:textId="77777777" w:rsidR="00C568B7" w:rsidRPr="00E10DFE" w:rsidRDefault="00C568B7" w:rsidP="00C56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60511AEC" w14:textId="77777777" w:rsidR="00C568B7" w:rsidRPr="00E10DFE" w:rsidRDefault="00C568B7" w:rsidP="00C56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43" w:type="dxa"/>
            <w:vMerge/>
            <w:tcBorders>
              <w:bottom w:val="single" w:sz="4" w:space="0" w:color="auto"/>
            </w:tcBorders>
            <w:vAlign w:val="center"/>
          </w:tcPr>
          <w:p w14:paraId="2282B26B" w14:textId="77777777" w:rsidR="00C568B7" w:rsidRPr="00E10DFE" w:rsidRDefault="00C568B7" w:rsidP="00C56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6ED1" w14:textId="77777777" w:rsidR="00C568B7" w:rsidRPr="00E10DFE" w:rsidRDefault="00C568B7" w:rsidP="008E51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CS extract (</w:t>
            </w:r>
            <w:r w:rsidR="005D6E86"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g/ml)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F0764" w14:textId="77777777" w:rsidR="00C568B7" w:rsidRPr="00E10DFE" w:rsidRDefault="00C568B7" w:rsidP="008E51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S-loaded OFs (</w:t>
            </w:r>
            <w:r w:rsidR="0049567A" w:rsidRPr="00E10DF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/g film)</w:t>
            </w:r>
          </w:p>
        </w:tc>
      </w:tr>
      <w:tr w:rsidR="001413BF" w:rsidRPr="00E10DFE" w14:paraId="567BA9A0" w14:textId="77777777" w:rsidTr="001413BF">
        <w:trPr>
          <w:gridBefore w:val="1"/>
          <w:wBefore w:w="107" w:type="dxa"/>
        </w:trPr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13E2A41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8E7BD0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863.2420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2D4C99D4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Verbascose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14:paraId="6EB62863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36.0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1.04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14:paraId="5D385E04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80.50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3.96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b</w:t>
            </w:r>
          </w:p>
        </w:tc>
      </w:tr>
      <w:tr w:rsidR="001413BF" w:rsidRPr="00E10DFE" w14:paraId="4214923E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612747B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269" w:type="dxa"/>
            <w:vAlign w:val="center"/>
          </w:tcPr>
          <w:p w14:paraId="3AF773ED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1.0104</w:t>
            </w:r>
          </w:p>
        </w:tc>
        <w:tc>
          <w:tcPr>
            <w:tcW w:w="2543" w:type="dxa"/>
            <w:vAlign w:val="center"/>
          </w:tcPr>
          <w:p w14:paraId="42271E4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Isocitric acid</w:t>
            </w:r>
          </w:p>
        </w:tc>
        <w:tc>
          <w:tcPr>
            <w:tcW w:w="3359" w:type="dxa"/>
            <w:vAlign w:val="center"/>
          </w:tcPr>
          <w:p w14:paraId="71C1085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222.2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6.57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156AED0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306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13.65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b</w:t>
            </w:r>
          </w:p>
        </w:tc>
      </w:tr>
      <w:tr w:rsidR="001413BF" w:rsidRPr="00E10DFE" w14:paraId="7C0FC78C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2A3B26C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269" w:type="dxa"/>
          </w:tcPr>
          <w:p w14:paraId="3A4C2485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28.0353</w:t>
            </w:r>
          </w:p>
        </w:tc>
        <w:tc>
          <w:tcPr>
            <w:tcW w:w="2543" w:type="dxa"/>
            <w:vAlign w:val="center"/>
          </w:tcPr>
          <w:p w14:paraId="1621D5F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yroglutamic acid</w:t>
            </w:r>
          </w:p>
        </w:tc>
        <w:tc>
          <w:tcPr>
            <w:tcW w:w="3359" w:type="dxa"/>
            <w:vAlign w:val="center"/>
          </w:tcPr>
          <w:p w14:paraId="2B1926F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41.32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2.6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97" w:type="dxa"/>
            <w:vAlign w:val="center"/>
          </w:tcPr>
          <w:p w14:paraId="7EF79B5A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28.9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1.88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41DA6306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04674FC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69" w:type="dxa"/>
            <w:vAlign w:val="center"/>
          </w:tcPr>
          <w:p w14:paraId="0A6D54C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7.0191</w:t>
            </w:r>
          </w:p>
        </w:tc>
        <w:tc>
          <w:tcPr>
            <w:tcW w:w="2543" w:type="dxa"/>
            <w:vAlign w:val="center"/>
          </w:tcPr>
          <w:p w14:paraId="1F590518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uccinic acid</w:t>
            </w:r>
          </w:p>
        </w:tc>
        <w:tc>
          <w:tcPr>
            <w:tcW w:w="3359" w:type="dxa"/>
            <w:vAlign w:val="center"/>
          </w:tcPr>
          <w:p w14:paraId="35253E2A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70CE9FE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07778AD3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7215B6D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269" w:type="dxa"/>
          </w:tcPr>
          <w:p w14:paraId="46154CBF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1.0444</w:t>
            </w:r>
          </w:p>
        </w:tc>
        <w:tc>
          <w:tcPr>
            <w:tcW w:w="2543" w:type="dxa"/>
            <w:vAlign w:val="center"/>
          </w:tcPr>
          <w:p w14:paraId="3A2E1D0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yo-Inositol</w:t>
            </w:r>
          </w:p>
        </w:tc>
        <w:tc>
          <w:tcPr>
            <w:tcW w:w="3359" w:type="dxa"/>
            <w:vAlign w:val="center"/>
          </w:tcPr>
          <w:p w14:paraId="161C164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4E900E0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43823370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1015776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1269" w:type="dxa"/>
            <w:vAlign w:val="center"/>
          </w:tcPr>
          <w:p w14:paraId="229361F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08.0483</w:t>
            </w:r>
          </w:p>
        </w:tc>
        <w:tc>
          <w:tcPr>
            <w:tcW w:w="2543" w:type="dxa"/>
            <w:vAlign w:val="center"/>
          </w:tcPr>
          <w:p w14:paraId="0B224AFA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yrocatechol</w:t>
            </w:r>
          </w:p>
        </w:tc>
        <w:tc>
          <w:tcPr>
            <w:tcW w:w="3359" w:type="dxa"/>
            <w:vAlign w:val="center"/>
          </w:tcPr>
          <w:p w14:paraId="3DA3112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33D668E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6DF7F914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74FC3643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1269" w:type="dxa"/>
            <w:vAlign w:val="center"/>
          </w:tcPr>
          <w:p w14:paraId="0ABA9BB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52.0621</w:t>
            </w:r>
          </w:p>
        </w:tc>
        <w:tc>
          <w:tcPr>
            <w:tcW w:w="2543" w:type="dxa"/>
            <w:vAlign w:val="center"/>
          </w:tcPr>
          <w:p w14:paraId="33F5244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Neochlorogenic acid</w:t>
            </w:r>
          </w:p>
        </w:tc>
        <w:tc>
          <w:tcPr>
            <w:tcW w:w="3359" w:type="dxa"/>
            <w:vAlign w:val="center"/>
          </w:tcPr>
          <w:p w14:paraId="5E7DC5B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5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1A168BA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149793F4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5D1B60AF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1269" w:type="dxa"/>
          </w:tcPr>
          <w:p w14:paraId="7E59137B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3.0196</w:t>
            </w:r>
          </w:p>
        </w:tc>
        <w:tc>
          <w:tcPr>
            <w:tcW w:w="2543" w:type="dxa"/>
            <w:vAlign w:val="center"/>
          </w:tcPr>
          <w:p w14:paraId="3A4D43D4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rotocatechuic acid</w:t>
            </w:r>
          </w:p>
        </w:tc>
        <w:tc>
          <w:tcPr>
            <w:tcW w:w="3359" w:type="dxa"/>
            <w:vAlign w:val="center"/>
          </w:tcPr>
          <w:p w14:paraId="412FF674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5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680EA33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25AF598A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1613A281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1269" w:type="dxa"/>
            <w:vAlign w:val="center"/>
          </w:tcPr>
          <w:p w14:paraId="0A4DDE7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53.0885</w:t>
            </w:r>
          </w:p>
        </w:tc>
        <w:tc>
          <w:tcPr>
            <w:tcW w:w="2543" w:type="dxa"/>
            <w:vAlign w:val="center"/>
          </w:tcPr>
          <w:p w14:paraId="685B7C0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affeoyl quinic acid</w:t>
            </w:r>
          </w:p>
        </w:tc>
        <w:tc>
          <w:tcPr>
            <w:tcW w:w="3359" w:type="dxa"/>
            <w:vAlign w:val="center"/>
          </w:tcPr>
          <w:p w14:paraId="18B0FBDF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0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58BB54C1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22A7A134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530ACC6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1269" w:type="dxa"/>
          </w:tcPr>
          <w:p w14:paraId="6050CAB5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2.0352</w:t>
            </w:r>
          </w:p>
        </w:tc>
        <w:tc>
          <w:tcPr>
            <w:tcW w:w="2543" w:type="dxa"/>
            <w:vAlign w:val="center"/>
          </w:tcPr>
          <w:p w14:paraId="167D778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ethyl gallate</w:t>
            </w:r>
          </w:p>
        </w:tc>
        <w:tc>
          <w:tcPr>
            <w:tcW w:w="3359" w:type="dxa"/>
            <w:vAlign w:val="center"/>
          </w:tcPr>
          <w:p w14:paraId="665FD7A6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05E0F87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507F3B39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13E00A6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1269" w:type="dxa"/>
          </w:tcPr>
          <w:p w14:paraId="14FCDCD4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0.0725</w:t>
            </w:r>
          </w:p>
        </w:tc>
        <w:tc>
          <w:tcPr>
            <w:tcW w:w="2543" w:type="dxa"/>
            <w:vAlign w:val="center"/>
          </w:tcPr>
          <w:p w14:paraId="43B073B4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omovanillic acid</w:t>
            </w:r>
          </w:p>
        </w:tc>
        <w:tc>
          <w:tcPr>
            <w:tcW w:w="3359" w:type="dxa"/>
            <w:vAlign w:val="center"/>
          </w:tcPr>
          <w:p w14:paraId="63538D31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175C719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241F5AB6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3C0FD37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1269" w:type="dxa"/>
            <w:vAlign w:val="center"/>
          </w:tcPr>
          <w:p w14:paraId="463093A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89.0719</w:t>
            </w:r>
          </w:p>
        </w:tc>
        <w:tc>
          <w:tcPr>
            <w:tcW w:w="2543" w:type="dxa"/>
            <w:vAlign w:val="center"/>
          </w:tcPr>
          <w:p w14:paraId="509D97E8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Epicatechin</w:t>
            </w:r>
          </w:p>
        </w:tc>
        <w:tc>
          <w:tcPr>
            <w:tcW w:w="3359" w:type="dxa"/>
            <w:vAlign w:val="center"/>
          </w:tcPr>
          <w:p w14:paraId="48D96D2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583C80A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5FBC5923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61E7B0C3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1269" w:type="dxa"/>
            <w:vAlign w:val="center"/>
          </w:tcPr>
          <w:p w14:paraId="10750EF8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7.0246</w:t>
            </w:r>
          </w:p>
        </w:tc>
        <w:tc>
          <w:tcPr>
            <w:tcW w:w="2543" w:type="dxa"/>
            <w:vAlign w:val="center"/>
          </w:tcPr>
          <w:p w14:paraId="75CC09AC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-Hydroxybenzoic acid</w:t>
            </w:r>
          </w:p>
        </w:tc>
        <w:tc>
          <w:tcPr>
            <w:tcW w:w="3359" w:type="dxa"/>
            <w:vAlign w:val="center"/>
          </w:tcPr>
          <w:p w14:paraId="2F9BF39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1.52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0CDB9A5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0F714023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57B47EA3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1269" w:type="dxa"/>
          </w:tcPr>
          <w:p w14:paraId="426B14C6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63.0891</w:t>
            </w:r>
          </w:p>
        </w:tc>
        <w:tc>
          <w:tcPr>
            <w:tcW w:w="2543" w:type="dxa"/>
            <w:vAlign w:val="center"/>
          </w:tcPr>
          <w:p w14:paraId="2108B67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Quercetin 3-galactoside</w:t>
            </w:r>
          </w:p>
        </w:tc>
        <w:tc>
          <w:tcPr>
            <w:tcW w:w="3359" w:type="dxa"/>
            <w:vAlign w:val="center"/>
          </w:tcPr>
          <w:p w14:paraId="664BBD9A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02B5B1C3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32CB057E" w14:textId="77777777" w:rsidTr="001413BF">
        <w:tc>
          <w:tcPr>
            <w:tcW w:w="1093" w:type="dxa"/>
            <w:gridSpan w:val="2"/>
            <w:vAlign w:val="center"/>
          </w:tcPr>
          <w:p w14:paraId="06B63E56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1269" w:type="dxa"/>
            <w:vAlign w:val="center"/>
          </w:tcPr>
          <w:p w14:paraId="18821587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1.0402</w:t>
            </w:r>
          </w:p>
        </w:tc>
        <w:tc>
          <w:tcPr>
            <w:tcW w:w="2543" w:type="dxa"/>
            <w:vAlign w:val="center"/>
          </w:tcPr>
          <w:p w14:paraId="51809CE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Vanillin</w:t>
            </w:r>
          </w:p>
        </w:tc>
        <w:tc>
          <w:tcPr>
            <w:tcW w:w="3359" w:type="dxa"/>
            <w:vAlign w:val="center"/>
          </w:tcPr>
          <w:p w14:paraId="4E113BD7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063177B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5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4D4259B7" w14:textId="77777777" w:rsidTr="001413BF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319E9455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1269" w:type="dxa"/>
          </w:tcPr>
          <w:p w14:paraId="2BAD4763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61.1655</w:t>
            </w:r>
          </w:p>
        </w:tc>
        <w:tc>
          <w:tcPr>
            <w:tcW w:w="2543" w:type="dxa"/>
            <w:vAlign w:val="center"/>
          </w:tcPr>
          <w:p w14:paraId="319877E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ecoisolariciresinol</w:t>
            </w:r>
          </w:p>
        </w:tc>
        <w:tc>
          <w:tcPr>
            <w:tcW w:w="3359" w:type="dxa"/>
            <w:vAlign w:val="center"/>
          </w:tcPr>
          <w:p w14:paraId="413BE78D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322EECE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39825BE4" w14:textId="77777777" w:rsidTr="006823DD">
        <w:trPr>
          <w:gridBefore w:val="1"/>
          <w:wBefore w:w="107" w:type="dxa"/>
        </w:trPr>
        <w:tc>
          <w:tcPr>
            <w:tcW w:w="986" w:type="dxa"/>
            <w:vAlign w:val="center"/>
          </w:tcPr>
          <w:p w14:paraId="0578A37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1269" w:type="dxa"/>
          </w:tcPr>
          <w:p w14:paraId="0024BC5E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1.1137</w:t>
            </w:r>
          </w:p>
        </w:tc>
        <w:tc>
          <w:tcPr>
            <w:tcW w:w="2543" w:type="dxa"/>
            <w:vAlign w:val="center"/>
          </w:tcPr>
          <w:p w14:paraId="1C5B2057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ebacic acid</w:t>
            </w:r>
          </w:p>
        </w:tc>
        <w:tc>
          <w:tcPr>
            <w:tcW w:w="3359" w:type="dxa"/>
            <w:vAlign w:val="center"/>
          </w:tcPr>
          <w:p w14:paraId="6EF47A4D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26.39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1.68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97" w:type="dxa"/>
            <w:vAlign w:val="center"/>
          </w:tcPr>
          <w:p w14:paraId="3404DC4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10.60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96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34D7CD2C" w14:textId="77777777" w:rsidTr="008A723F">
        <w:trPr>
          <w:gridBefore w:val="1"/>
          <w:wBefore w:w="107" w:type="dxa"/>
          <w:trHeight w:val="69"/>
        </w:trPr>
        <w:tc>
          <w:tcPr>
            <w:tcW w:w="986" w:type="dxa"/>
            <w:vAlign w:val="center"/>
          </w:tcPr>
          <w:p w14:paraId="590C0F18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1269" w:type="dxa"/>
            <w:vAlign w:val="center"/>
          </w:tcPr>
          <w:p w14:paraId="3EAC00AF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47.2439</w:t>
            </w:r>
          </w:p>
        </w:tc>
        <w:tc>
          <w:tcPr>
            <w:tcW w:w="2543" w:type="dxa"/>
            <w:vAlign w:val="center"/>
          </w:tcPr>
          <w:p w14:paraId="67A301C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ativic acid</w:t>
            </w:r>
          </w:p>
        </w:tc>
        <w:tc>
          <w:tcPr>
            <w:tcW w:w="3359" w:type="dxa"/>
            <w:vAlign w:val="center"/>
          </w:tcPr>
          <w:p w14:paraId="7389199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66.1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3.84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97" w:type="dxa"/>
            <w:vAlign w:val="center"/>
          </w:tcPr>
          <w:p w14:paraId="6DA6D8C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39.85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2.5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6F1ECEED" w14:textId="77777777" w:rsidTr="00E10DFE">
        <w:trPr>
          <w:gridBefore w:val="1"/>
          <w:wBefore w:w="107" w:type="dxa"/>
          <w:trHeight w:val="314"/>
        </w:trPr>
        <w:tc>
          <w:tcPr>
            <w:tcW w:w="986" w:type="dxa"/>
            <w:vAlign w:val="center"/>
          </w:tcPr>
          <w:p w14:paraId="55E6DA57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1269" w:type="dxa"/>
            <w:vAlign w:val="center"/>
          </w:tcPr>
          <w:p w14:paraId="14530EC7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15.0510</w:t>
            </w:r>
          </w:p>
        </w:tc>
        <w:tc>
          <w:tcPr>
            <w:tcW w:w="2543" w:type="dxa"/>
            <w:vAlign w:val="center"/>
          </w:tcPr>
          <w:p w14:paraId="516AB398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Isorhamnetin</w:t>
            </w:r>
          </w:p>
        </w:tc>
        <w:tc>
          <w:tcPr>
            <w:tcW w:w="3359" w:type="dxa"/>
            <w:vAlign w:val="center"/>
          </w:tcPr>
          <w:p w14:paraId="0578BD1E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4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vAlign w:val="center"/>
          </w:tcPr>
          <w:p w14:paraId="03FBD4C9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  <w:tr w:rsidR="001413BF" w:rsidRPr="00E10DFE" w14:paraId="2F89326B" w14:textId="77777777" w:rsidTr="00E10DFE">
        <w:trPr>
          <w:gridBefore w:val="1"/>
          <w:wBefore w:w="107" w:type="dxa"/>
          <w:trHeight w:val="228"/>
        </w:trPr>
        <w:tc>
          <w:tcPr>
            <w:tcW w:w="986" w:type="dxa"/>
            <w:tcBorders>
              <w:bottom w:val="single" w:sz="18" w:space="0" w:color="auto"/>
            </w:tcBorders>
            <w:vAlign w:val="center"/>
          </w:tcPr>
          <w:p w14:paraId="0BF544E0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.82</w:t>
            </w:r>
          </w:p>
        </w:tc>
        <w:tc>
          <w:tcPr>
            <w:tcW w:w="1269" w:type="dxa"/>
            <w:tcBorders>
              <w:bottom w:val="single" w:sz="18" w:space="0" w:color="auto"/>
            </w:tcBorders>
          </w:tcPr>
          <w:p w14:paraId="5B5FF2B5" w14:textId="77777777" w:rsidR="001413BF" w:rsidRPr="00E10DFE" w:rsidRDefault="001413BF" w:rsidP="00141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1.0457</w:t>
            </w:r>
          </w:p>
        </w:tc>
        <w:tc>
          <w:tcPr>
            <w:tcW w:w="2543" w:type="dxa"/>
            <w:tcBorders>
              <w:bottom w:val="single" w:sz="18" w:space="0" w:color="auto"/>
            </w:tcBorders>
            <w:vAlign w:val="center"/>
          </w:tcPr>
          <w:p w14:paraId="0AEEDF7A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-Hydroxyadipic acid</w:t>
            </w:r>
          </w:p>
        </w:tc>
        <w:tc>
          <w:tcPr>
            <w:tcW w:w="3359" w:type="dxa"/>
            <w:tcBorders>
              <w:bottom w:val="single" w:sz="18" w:space="0" w:color="auto"/>
            </w:tcBorders>
            <w:vAlign w:val="center"/>
          </w:tcPr>
          <w:p w14:paraId="08FFF702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2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7" w:type="dxa"/>
            <w:tcBorders>
              <w:bottom w:val="single" w:sz="18" w:space="0" w:color="auto"/>
            </w:tcBorders>
            <w:vAlign w:val="center"/>
          </w:tcPr>
          <w:p w14:paraId="5EB3B73B" w14:textId="77777777" w:rsidR="001413BF" w:rsidRPr="00E10DFE" w:rsidRDefault="001413BF" w:rsidP="001413B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 xml:space="preserve">0.43 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</w:rPr>
              <w:t>± 0.03</w:t>
            </w:r>
            <w:r w:rsidRPr="00E10DFE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a</w:t>
            </w:r>
          </w:p>
        </w:tc>
      </w:tr>
    </w:tbl>
    <w:p w14:paraId="3D60007F" w14:textId="77777777" w:rsidR="00C568B7" w:rsidRPr="00E10DFE" w:rsidRDefault="00C568B7" w:rsidP="00C568B7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E10DFE">
        <w:rPr>
          <w:rFonts w:ascii="Arial" w:hAnsi="Arial" w:cs="Arial"/>
          <w:sz w:val="18"/>
          <w:szCs w:val="18"/>
          <w:lang w:val="en-US"/>
        </w:rPr>
        <w:br w:type="textWrapping" w:clear="all"/>
      </w:r>
    </w:p>
    <w:p w14:paraId="26FFE8DF" w14:textId="77777777" w:rsidR="00C568B7" w:rsidRPr="00E10DFE" w:rsidRDefault="00C568B7">
      <w:pPr>
        <w:rPr>
          <w:rFonts w:ascii="Arial" w:hAnsi="Arial" w:cs="Arial"/>
        </w:rPr>
      </w:pPr>
    </w:p>
    <w:p w14:paraId="42957998" w14:textId="77777777" w:rsidR="00C82CEF" w:rsidRPr="00E10DFE" w:rsidRDefault="00C82CEF">
      <w:pPr>
        <w:rPr>
          <w:rFonts w:ascii="Arial" w:hAnsi="Arial" w:cs="Arial"/>
        </w:rPr>
      </w:pPr>
    </w:p>
    <w:p w14:paraId="2A32C824" w14:textId="77777777" w:rsidR="00C82CEF" w:rsidRPr="00E10DFE" w:rsidRDefault="00C82CEF">
      <w:pPr>
        <w:rPr>
          <w:rFonts w:ascii="Arial" w:hAnsi="Arial" w:cs="Arial"/>
          <w:lang w:val="en-US"/>
        </w:rPr>
      </w:pPr>
    </w:p>
    <w:p w14:paraId="7934C7BE" w14:textId="77777777" w:rsidR="00C82CEF" w:rsidRPr="00E10DFE" w:rsidRDefault="00C82CEF">
      <w:pPr>
        <w:rPr>
          <w:rFonts w:ascii="Arial" w:hAnsi="Arial" w:cs="Arial"/>
          <w:lang w:val="en-US"/>
        </w:rPr>
      </w:pPr>
    </w:p>
    <w:p w14:paraId="78DFCCD7" w14:textId="77777777" w:rsidR="00C82CEF" w:rsidRPr="00E10DFE" w:rsidRDefault="00C82CEF">
      <w:pPr>
        <w:rPr>
          <w:rFonts w:ascii="Arial" w:hAnsi="Arial" w:cs="Arial"/>
          <w:lang w:val="en-US"/>
        </w:rPr>
      </w:pPr>
    </w:p>
    <w:p w14:paraId="3CC24805" w14:textId="743D38C0" w:rsidR="00C82CEF" w:rsidRPr="00E10DFE" w:rsidRDefault="00136BEE" w:rsidP="00C82CEF">
      <w:pPr>
        <w:pStyle w:val="Legenda"/>
        <w:keepNext/>
        <w:ind w:left="-567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</w:t>
      </w:r>
      <w:r w:rsidR="00D42316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T</w:t>
      </w:r>
      <w:r w:rsidR="00C82CEF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able </w:t>
      </w:r>
      <w:r w:rsidR="00D42316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3</w:t>
      </w:r>
      <w:r w:rsidR="00C82CEF" w:rsidRPr="00E10D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–</w:t>
      </w:r>
      <w:r w:rsidR="00C82CE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Quantification of permeated compounds of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hestnut</w:t>
      </w:r>
      <w:r w:rsidR="00C82CE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hells (CS) extract and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rodispersible</w:t>
      </w:r>
      <w:r w:rsidR="00C82CE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0647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</w:t>
      </w:r>
      <w:r w:rsidR="00C82CE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lms (OFs) incorporated with CS extract through porcine buccal mucosa (Franz cells) (</w:t>
      </w:r>
      <w:r w:rsidR="00C82CEF" w:rsidRPr="00E10DFE">
        <w:rPr>
          <w:rFonts w:ascii="Arial" w:hAnsi="Arial" w:cs="Arial"/>
          <w:color w:val="auto"/>
          <w:sz w:val="20"/>
          <w:szCs w:val="20"/>
          <w:lang w:val="en-US"/>
        </w:rPr>
        <w:t>n</w:t>
      </w:r>
      <w:r w:rsidR="00C82CEF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=3). 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Results are expressed as mean 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sym w:font="Symbol" w:char="F0B1"/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D. Different letters in the same line means significant differences between samples (</w:t>
      </w:r>
      <w:r w:rsidR="00686991" w:rsidRPr="00E10DFE">
        <w:rPr>
          <w:rFonts w:ascii="Arial" w:hAnsi="Arial" w:cs="Arial"/>
          <w:color w:val="auto"/>
          <w:sz w:val="20"/>
          <w:szCs w:val="20"/>
          <w:lang w:val="en-US"/>
        </w:rPr>
        <w:t>p</w:t>
      </w:r>
      <w:r w:rsidR="00686991" w:rsidRPr="00E10D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&lt; 0.05).</w:t>
      </w:r>
    </w:p>
    <w:tbl>
      <w:tblPr>
        <w:tblStyle w:val="TabelacomGrelha"/>
        <w:tblpPr w:leftFromText="141" w:rightFromText="141" w:vertAnchor="text" w:tblpY="1"/>
        <w:tblOverlap w:val="never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7"/>
        <w:gridCol w:w="2829"/>
        <w:gridCol w:w="3400"/>
        <w:gridCol w:w="3542"/>
      </w:tblGrid>
      <w:tr w:rsidR="00C82CEF" w:rsidRPr="00E10DFE" w14:paraId="54FE00DA" w14:textId="77777777" w:rsidTr="00E10DFE">
        <w:tc>
          <w:tcPr>
            <w:tcW w:w="993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51C1A9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997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7F1BB4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[m-H]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E10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E10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z</w:t>
            </w: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29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56A1C7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Compound/Metabolite</w:t>
            </w:r>
          </w:p>
        </w:tc>
        <w:tc>
          <w:tcPr>
            <w:tcW w:w="6942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8943E2" w14:textId="77777777" w:rsidR="00C82CEF" w:rsidRPr="00E10DFE" w:rsidRDefault="00C82CEF" w:rsidP="0048694E">
            <w:pPr>
              <w:spacing w:after="2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Quantification</w:t>
            </w:r>
          </w:p>
        </w:tc>
      </w:tr>
      <w:tr w:rsidR="0048694E" w:rsidRPr="00E10DFE" w14:paraId="52776CDA" w14:textId="77777777" w:rsidTr="0048694E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F739D8A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016F71A8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bottom w:val="single" w:sz="4" w:space="0" w:color="auto"/>
            </w:tcBorders>
            <w:vAlign w:val="center"/>
          </w:tcPr>
          <w:p w14:paraId="2B67E830" w14:textId="77777777" w:rsidR="00C82CEF" w:rsidRPr="00E10DFE" w:rsidRDefault="00C82CEF" w:rsidP="004869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4F15" w14:textId="77777777" w:rsidR="00C82CEF" w:rsidRPr="00E10DFE" w:rsidRDefault="00C82CEF" w:rsidP="004869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</w:rPr>
              <w:t>CS extract (mg/ml)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AF35" w14:textId="77777777" w:rsidR="00C82CEF" w:rsidRPr="00E10DFE" w:rsidRDefault="00C82CEF" w:rsidP="004869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S-loaded OFs (mg/g film)</w:t>
            </w:r>
          </w:p>
        </w:tc>
      </w:tr>
      <w:tr w:rsidR="0048694E" w:rsidRPr="00E10DFE" w14:paraId="6F5E9704" w14:textId="77777777" w:rsidTr="0048694E">
        <w:trPr>
          <w:trHeight w:val="5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97D6E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E1CA22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4.9631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14:paraId="6B868A03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Fumaric acid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236983F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47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98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vAlign w:val="center"/>
          </w:tcPr>
          <w:p w14:paraId="21F92DC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1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50496CAA" w14:textId="77777777" w:rsidTr="0048694E">
        <w:trPr>
          <w:trHeight w:val="57"/>
        </w:trPr>
        <w:tc>
          <w:tcPr>
            <w:tcW w:w="993" w:type="dxa"/>
            <w:vAlign w:val="center"/>
          </w:tcPr>
          <w:p w14:paraId="1AD45F3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997" w:type="dxa"/>
            <w:vAlign w:val="center"/>
          </w:tcPr>
          <w:p w14:paraId="605607C3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1.0104</w:t>
            </w:r>
          </w:p>
        </w:tc>
        <w:tc>
          <w:tcPr>
            <w:tcW w:w="2829" w:type="dxa"/>
            <w:vAlign w:val="center"/>
          </w:tcPr>
          <w:p w14:paraId="5F74BFE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Isocitric acid</w:t>
            </w:r>
          </w:p>
        </w:tc>
        <w:tc>
          <w:tcPr>
            <w:tcW w:w="3400" w:type="dxa"/>
            <w:vAlign w:val="center"/>
          </w:tcPr>
          <w:p w14:paraId="1CF392C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20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5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4752D886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6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2E957BAF" w14:textId="77777777" w:rsidTr="0048694E">
        <w:trPr>
          <w:trHeight w:val="57"/>
        </w:trPr>
        <w:tc>
          <w:tcPr>
            <w:tcW w:w="993" w:type="dxa"/>
            <w:vAlign w:val="center"/>
          </w:tcPr>
          <w:p w14:paraId="2BDA8363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997" w:type="dxa"/>
            <w:vAlign w:val="center"/>
          </w:tcPr>
          <w:p w14:paraId="78EF275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1.0254</w:t>
            </w:r>
          </w:p>
        </w:tc>
        <w:tc>
          <w:tcPr>
            <w:tcW w:w="2829" w:type="dxa"/>
            <w:vAlign w:val="center"/>
          </w:tcPr>
          <w:p w14:paraId="09C4D4D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Xanthine</w:t>
            </w:r>
          </w:p>
        </w:tc>
        <w:tc>
          <w:tcPr>
            <w:tcW w:w="3400" w:type="dxa"/>
            <w:vAlign w:val="center"/>
          </w:tcPr>
          <w:p w14:paraId="5F2580B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5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7 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3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3CC6B83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6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20585813" w14:textId="77777777" w:rsidTr="0048694E">
        <w:trPr>
          <w:trHeight w:val="57"/>
        </w:trPr>
        <w:tc>
          <w:tcPr>
            <w:tcW w:w="993" w:type="dxa"/>
            <w:vAlign w:val="center"/>
          </w:tcPr>
          <w:p w14:paraId="37B6A56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997" w:type="dxa"/>
          </w:tcPr>
          <w:p w14:paraId="74F4C03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7.0191</w:t>
            </w:r>
          </w:p>
        </w:tc>
        <w:tc>
          <w:tcPr>
            <w:tcW w:w="2829" w:type="dxa"/>
            <w:vAlign w:val="center"/>
          </w:tcPr>
          <w:p w14:paraId="6C7F606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uccinic acid</w:t>
            </w:r>
          </w:p>
        </w:tc>
        <w:tc>
          <w:tcPr>
            <w:tcW w:w="3400" w:type="dxa"/>
            <w:vAlign w:val="center"/>
          </w:tcPr>
          <w:p w14:paraId="6DA2995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6 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11E1D94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38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321805C4" w14:textId="77777777" w:rsidTr="0048694E">
        <w:trPr>
          <w:trHeight w:val="57"/>
        </w:trPr>
        <w:tc>
          <w:tcPr>
            <w:tcW w:w="993" w:type="dxa"/>
            <w:vAlign w:val="center"/>
          </w:tcPr>
          <w:p w14:paraId="783792FC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997" w:type="dxa"/>
          </w:tcPr>
          <w:p w14:paraId="070ED5B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0.0751</w:t>
            </w:r>
          </w:p>
        </w:tc>
        <w:tc>
          <w:tcPr>
            <w:tcW w:w="2829" w:type="dxa"/>
            <w:vAlign w:val="center"/>
          </w:tcPr>
          <w:p w14:paraId="5F28C2C9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sz w:val="18"/>
                <w:szCs w:val="18"/>
                <w:lang w:val="en-US"/>
              </w:rPr>
              <w:t>L-Tyrosine</w:t>
            </w:r>
          </w:p>
        </w:tc>
        <w:tc>
          <w:tcPr>
            <w:tcW w:w="3400" w:type="dxa"/>
            <w:vAlign w:val="center"/>
          </w:tcPr>
          <w:p w14:paraId="39C590E8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38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6B54DFB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3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28EE1B87" w14:textId="77777777" w:rsidTr="0048694E">
        <w:trPr>
          <w:trHeight w:val="57"/>
        </w:trPr>
        <w:tc>
          <w:tcPr>
            <w:tcW w:w="993" w:type="dxa"/>
            <w:vAlign w:val="center"/>
          </w:tcPr>
          <w:p w14:paraId="5EA1FB5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997" w:type="dxa"/>
          </w:tcPr>
          <w:p w14:paraId="0734B30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47.0774</w:t>
            </w:r>
          </w:p>
        </w:tc>
        <w:tc>
          <w:tcPr>
            <w:tcW w:w="2829" w:type="dxa"/>
            <w:vAlign w:val="center"/>
          </w:tcPr>
          <w:p w14:paraId="0BC47BF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Mevalonic acid</w:t>
            </w:r>
          </w:p>
        </w:tc>
        <w:tc>
          <w:tcPr>
            <w:tcW w:w="3400" w:type="dxa"/>
            <w:vAlign w:val="center"/>
          </w:tcPr>
          <w:p w14:paraId="0BD39E1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9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52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50640A5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6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</w:rPr>
              <w:t>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454D8FA6" w14:textId="77777777" w:rsidTr="0048694E">
        <w:trPr>
          <w:trHeight w:val="57"/>
        </w:trPr>
        <w:tc>
          <w:tcPr>
            <w:tcW w:w="993" w:type="dxa"/>
            <w:vAlign w:val="center"/>
          </w:tcPr>
          <w:p w14:paraId="51A2D50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997" w:type="dxa"/>
          </w:tcPr>
          <w:p w14:paraId="6ED4006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45.0583</w:t>
            </w:r>
          </w:p>
        </w:tc>
        <w:tc>
          <w:tcPr>
            <w:tcW w:w="2829" w:type="dxa"/>
            <w:vAlign w:val="center"/>
          </w:tcPr>
          <w:p w14:paraId="561F6CF8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Adipic acid</w:t>
            </w:r>
          </w:p>
        </w:tc>
        <w:tc>
          <w:tcPr>
            <w:tcW w:w="3400" w:type="dxa"/>
            <w:vAlign w:val="center"/>
          </w:tcPr>
          <w:p w14:paraId="0EA436F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93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39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4CDC950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8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5560BDC6" w14:textId="77777777" w:rsidTr="0048694E">
        <w:trPr>
          <w:trHeight w:val="57"/>
        </w:trPr>
        <w:tc>
          <w:tcPr>
            <w:tcW w:w="993" w:type="dxa"/>
            <w:vAlign w:val="center"/>
          </w:tcPr>
          <w:p w14:paraId="4B8C9AF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997" w:type="dxa"/>
          </w:tcPr>
          <w:p w14:paraId="6C20B58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91.0663</w:t>
            </w:r>
          </w:p>
        </w:tc>
        <w:tc>
          <w:tcPr>
            <w:tcW w:w="2829" w:type="dxa"/>
            <w:vAlign w:val="center"/>
          </w:tcPr>
          <w:p w14:paraId="3DE14C7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Quinic acid</w:t>
            </w:r>
          </w:p>
        </w:tc>
        <w:tc>
          <w:tcPr>
            <w:tcW w:w="3400" w:type="dxa"/>
            <w:vAlign w:val="center"/>
          </w:tcPr>
          <w:p w14:paraId="0740643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4C50DDF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3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40467467" w14:textId="77777777" w:rsidTr="0048694E">
        <w:trPr>
          <w:trHeight w:val="57"/>
        </w:trPr>
        <w:tc>
          <w:tcPr>
            <w:tcW w:w="993" w:type="dxa"/>
            <w:vAlign w:val="center"/>
          </w:tcPr>
          <w:p w14:paraId="7B5D3BB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  <w:tc>
          <w:tcPr>
            <w:tcW w:w="997" w:type="dxa"/>
          </w:tcPr>
          <w:p w14:paraId="42C956DD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3.0483</w:t>
            </w:r>
          </w:p>
        </w:tc>
        <w:tc>
          <w:tcPr>
            <w:tcW w:w="2829" w:type="dxa"/>
            <w:vAlign w:val="center"/>
          </w:tcPr>
          <w:p w14:paraId="411645B6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hikimic acid</w:t>
            </w:r>
          </w:p>
        </w:tc>
        <w:tc>
          <w:tcPr>
            <w:tcW w:w="3400" w:type="dxa"/>
            <w:vAlign w:val="center"/>
          </w:tcPr>
          <w:p w14:paraId="0E7D2067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7150B54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540FE52F" w14:textId="77777777" w:rsidTr="00470706">
        <w:trPr>
          <w:trHeight w:val="57"/>
        </w:trPr>
        <w:tc>
          <w:tcPr>
            <w:tcW w:w="993" w:type="dxa"/>
            <w:vAlign w:val="center"/>
          </w:tcPr>
          <w:p w14:paraId="69EC5B92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997" w:type="dxa"/>
          </w:tcPr>
          <w:p w14:paraId="2B81ED2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4.0751</w:t>
            </w:r>
          </w:p>
        </w:tc>
        <w:tc>
          <w:tcPr>
            <w:tcW w:w="2829" w:type="dxa"/>
            <w:vAlign w:val="center"/>
          </w:tcPr>
          <w:p w14:paraId="32747180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sz w:val="18"/>
                <w:szCs w:val="18"/>
                <w:lang w:val="en-US"/>
              </w:rPr>
              <w:t>L-Phenylalanine</w:t>
            </w:r>
          </w:p>
        </w:tc>
        <w:tc>
          <w:tcPr>
            <w:tcW w:w="3400" w:type="dxa"/>
            <w:vAlign w:val="center"/>
          </w:tcPr>
          <w:p w14:paraId="3832FE0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2 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4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1748848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5756CEE8" w14:textId="77777777" w:rsidTr="00873099">
        <w:trPr>
          <w:trHeight w:val="57"/>
        </w:trPr>
        <w:tc>
          <w:tcPr>
            <w:tcW w:w="993" w:type="dxa"/>
            <w:vAlign w:val="center"/>
          </w:tcPr>
          <w:p w14:paraId="00D82F3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997" w:type="dxa"/>
          </w:tcPr>
          <w:p w14:paraId="009917F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18.1034</w:t>
            </w:r>
          </w:p>
        </w:tc>
        <w:tc>
          <w:tcPr>
            <w:tcW w:w="2829" w:type="dxa"/>
            <w:vAlign w:val="center"/>
          </w:tcPr>
          <w:p w14:paraId="0C3952A6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anthothenic acid (Vit. B5)</w:t>
            </w:r>
          </w:p>
        </w:tc>
        <w:tc>
          <w:tcPr>
            <w:tcW w:w="3400" w:type="dxa"/>
            <w:vAlign w:val="center"/>
          </w:tcPr>
          <w:p w14:paraId="0E24693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3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64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25E4D89D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8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6C65AB69" w14:textId="77777777" w:rsidTr="0048694E">
        <w:trPr>
          <w:trHeight w:val="57"/>
        </w:trPr>
        <w:tc>
          <w:tcPr>
            <w:tcW w:w="993" w:type="dxa"/>
            <w:vAlign w:val="center"/>
          </w:tcPr>
          <w:p w14:paraId="384C8C3F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997" w:type="dxa"/>
          </w:tcPr>
          <w:p w14:paraId="6BAD314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3.0851</w:t>
            </w:r>
          </w:p>
        </w:tc>
        <w:tc>
          <w:tcPr>
            <w:tcW w:w="2829" w:type="dxa"/>
            <w:vAlign w:val="center"/>
          </w:tcPr>
          <w:p w14:paraId="6E48CD0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L-Tryptophan</w:t>
            </w:r>
          </w:p>
        </w:tc>
        <w:tc>
          <w:tcPr>
            <w:tcW w:w="3400" w:type="dxa"/>
            <w:vAlign w:val="center"/>
          </w:tcPr>
          <w:p w14:paraId="79ED999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8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6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2B2959C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36757642" w14:textId="77777777" w:rsidTr="0048694E">
        <w:trPr>
          <w:trHeight w:val="57"/>
        </w:trPr>
        <w:tc>
          <w:tcPr>
            <w:tcW w:w="993" w:type="dxa"/>
            <w:vAlign w:val="center"/>
          </w:tcPr>
          <w:p w14:paraId="136DDAFA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997" w:type="dxa"/>
          </w:tcPr>
          <w:p w14:paraId="787657C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3.0196</w:t>
            </w:r>
          </w:p>
        </w:tc>
        <w:tc>
          <w:tcPr>
            <w:tcW w:w="2829" w:type="dxa"/>
            <w:vAlign w:val="center"/>
          </w:tcPr>
          <w:p w14:paraId="6F13290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rotocatechuic acid</w:t>
            </w:r>
          </w:p>
        </w:tc>
        <w:tc>
          <w:tcPr>
            <w:tcW w:w="3400" w:type="dxa"/>
            <w:vAlign w:val="center"/>
          </w:tcPr>
          <w:p w14:paraId="4D1A4F4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7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3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055F5CBD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3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1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0BABE62A" w14:textId="77777777" w:rsidTr="0048694E">
        <w:trPr>
          <w:trHeight w:val="57"/>
        </w:trPr>
        <w:tc>
          <w:tcPr>
            <w:tcW w:w="993" w:type="dxa"/>
            <w:vAlign w:val="center"/>
          </w:tcPr>
          <w:p w14:paraId="53469346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997" w:type="dxa"/>
            <w:vAlign w:val="center"/>
          </w:tcPr>
          <w:p w14:paraId="558CC157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2.1515</w:t>
            </w:r>
          </w:p>
        </w:tc>
        <w:tc>
          <w:tcPr>
            <w:tcW w:w="2829" w:type="dxa"/>
            <w:vAlign w:val="center"/>
          </w:tcPr>
          <w:p w14:paraId="13E20970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0DFE">
              <w:rPr>
                <w:rFonts w:ascii="Arial" w:hAnsi="Arial" w:cs="Arial"/>
                <w:sz w:val="18"/>
                <w:szCs w:val="18"/>
                <w:lang w:val="en-US"/>
              </w:rPr>
              <w:t>N-Acetyl-L-leucine</w:t>
            </w:r>
          </w:p>
        </w:tc>
        <w:tc>
          <w:tcPr>
            <w:tcW w:w="3400" w:type="dxa"/>
            <w:vAlign w:val="center"/>
          </w:tcPr>
          <w:p w14:paraId="6190D79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2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7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0CAAB34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0D709649" w14:textId="77777777" w:rsidTr="003B37BE">
        <w:trPr>
          <w:trHeight w:val="57"/>
        </w:trPr>
        <w:tc>
          <w:tcPr>
            <w:tcW w:w="993" w:type="dxa"/>
            <w:vAlign w:val="center"/>
          </w:tcPr>
          <w:p w14:paraId="5CA97E0C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997" w:type="dxa"/>
          </w:tcPr>
          <w:p w14:paraId="6D55735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80.0725</w:t>
            </w:r>
          </w:p>
        </w:tc>
        <w:tc>
          <w:tcPr>
            <w:tcW w:w="2829" w:type="dxa"/>
          </w:tcPr>
          <w:p w14:paraId="0235C5E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Homovanillic acid</w:t>
            </w:r>
          </w:p>
        </w:tc>
        <w:tc>
          <w:tcPr>
            <w:tcW w:w="3400" w:type="dxa"/>
            <w:vAlign w:val="center"/>
          </w:tcPr>
          <w:p w14:paraId="63F6739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3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3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00BDD3B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67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3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356794B2" w14:textId="77777777" w:rsidTr="00885440">
        <w:trPr>
          <w:trHeight w:val="57"/>
        </w:trPr>
        <w:tc>
          <w:tcPr>
            <w:tcW w:w="993" w:type="dxa"/>
            <w:vAlign w:val="center"/>
          </w:tcPr>
          <w:p w14:paraId="334230D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997" w:type="dxa"/>
          </w:tcPr>
          <w:p w14:paraId="0D58373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79.0549</w:t>
            </w:r>
          </w:p>
        </w:tc>
        <w:tc>
          <w:tcPr>
            <w:tcW w:w="2829" w:type="dxa"/>
          </w:tcPr>
          <w:p w14:paraId="0C4AA398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Glycoprotein-phospho-D-mannose</w:t>
            </w:r>
          </w:p>
        </w:tc>
        <w:tc>
          <w:tcPr>
            <w:tcW w:w="3400" w:type="dxa"/>
            <w:vAlign w:val="center"/>
          </w:tcPr>
          <w:p w14:paraId="2672A3F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71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95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1708531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5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43B66927" w14:textId="77777777" w:rsidTr="001723FE">
        <w:trPr>
          <w:trHeight w:val="57"/>
        </w:trPr>
        <w:tc>
          <w:tcPr>
            <w:tcW w:w="993" w:type="dxa"/>
            <w:vAlign w:val="center"/>
          </w:tcPr>
          <w:p w14:paraId="61C046D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5</w:t>
            </w:r>
          </w:p>
        </w:tc>
        <w:tc>
          <w:tcPr>
            <w:tcW w:w="997" w:type="dxa"/>
            <w:vAlign w:val="center"/>
          </w:tcPr>
          <w:p w14:paraId="286B9ED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59.0754</w:t>
            </w:r>
          </w:p>
        </w:tc>
        <w:tc>
          <w:tcPr>
            <w:tcW w:w="2829" w:type="dxa"/>
            <w:vAlign w:val="center"/>
          </w:tcPr>
          <w:p w14:paraId="43B9A966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imelic acid</w:t>
            </w:r>
          </w:p>
        </w:tc>
        <w:tc>
          <w:tcPr>
            <w:tcW w:w="3400" w:type="dxa"/>
            <w:vAlign w:val="center"/>
          </w:tcPr>
          <w:p w14:paraId="44A47B3B" w14:textId="77777777" w:rsidR="0048694E" w:rsidRPr="00E10DFE" w:rsidRDefault="0048694E" w:rsidP="00136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6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7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5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751863B7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5076BF9C" w14:textId="77777777" w:rsidTr="00CC6109">
        <w:trPr>
          <w:trHeight w:val="57"/>
        </w:trPr>
        <w:tc>
          <w:tcPr>
            <w:tcW w:w="993" w:type="dxa"/>
            <w:vAlign w:val="center"/>
          </w:tcPr>
          <w:p w14:paraId="47ECD8CE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997" w:type="dxa"/>
            <w:vAlign w:val="center"/>
          </w:tcPr>
          <w:p w14:paraId="6446364B" w14:textId="77777777" w:rsidR="0048694E" w:rsidRPr="00E10DFE" w:rsidRDefault="0048694E" w:rsidP="0048694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37.0246</w:t>
            </w:r>
          </w:p>
        </w:tc>
        <w:tc>
          <w:tcPr>
            <w:tcW w:w="2829" w:type="dxa"/>
            <w:vAlign w:val="center"/>
          </w:tcPr>
          <w:p w14:paraId="749DC4D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-Hydroxybenzoic acid</w:t>
            </w:r>
          </w:p>
        </w:tc>
        <w:tc>
          <w:tcPr>
            <w:tcW w:w="3400" w:type="dxa"/>
            <w:vAlign w:val="center"/>
          </w:tcPr>
          <w:p w14:paraId="6394838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>8 ±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0.1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5385D63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9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2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2B648C41" w14:textId="77777777" w:rsidTr="000F7B19">
        <w:trPr>
          <w:trHeight w:val="57"/>
        </w:trPr>
        <w:tc>
          <w:tcPr>
            <w:tcW w:w="993" w:type="dxa"/>
            <w:vAlign w:val="center"/>
          </w:tcPr>
          <w:p w14:paraId="76A1AB2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997" w:type="dxa"/>
          </w:tcPr>
          <w:p w14:paraId="332FA4B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01.0051</w:t>
            </w:r>
          </w:p>
        </w:tc>
        <w:tc>
          <w:tcPr>
            <w:tcW w:w="2829" w:type="dxa"/>
          </w:tcPr>
          <w:p w14:paraId="45CF37D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Ellagic acid</w:t>
            </w:r>
          </w:p>
        </w:tc>
        <w:tc>
          <w:tcPr>
            <w:tcW w:w="3400" w:type="dxa"/>
            <w:vAlign w:val="center"/>
          </w:tcPr>
          <w:p w14:paraId="399DAC1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5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.50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vAlign w:val="center"/>
          </w:tcPr>
          <w:p w14:paraId="70DEB8CD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27</w:t>
            </w:r>
            <w:r w:rsidR="009B0C50" w:rsidRPr="00E10DF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.05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464A7007" w14:textId="77777777" w:rsidTr="00F5731A">
        <w:trPr>
          <w:trHeight w:val="57"/>
        </w:trPr>
        <w:tc>
          <w:tcPr>
            <w:tcW w:w="993" w:type="dxa"/>
            <w:vAlign w:val="center"/>
          </w:tcPr>
          <w:p w14:paraId="4B657626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997" w:type="dxa"/>
          </w:tcPr>
          <w:p w14:paraId="0E72762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63.0462</w:t>
            </w:r>
          </w:p>
        </w:tc>
        <w:tc>
          <w:tcPr>
            <w:tcW w:w="2829" w:type="dxa"/>
            <w:vAlign w:val="center"/>
          </w:tcPr>
          <w:p w14:paraId="582BBB0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-Hydroxycinnamic acid</w:t>
            </w:r>
          </w:p>
        </w:tc>
        <w:tc>
          <w:tcPr>
            <w:tcW w:w="3400" w:type="dxa"/>
            <w:vAlign w:val="center"/>
          </w:tcPr>
          <w:p w14:paraId="20B2642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28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76B985AF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2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341BD45A" w14:textId="77777777" w:rsidTr="00FE036A">
        <w:trPr>
          <w:trHeight w:val="57"/>
        </w:trPr>
        <w:tc>
          <w:tcPr>
            <w:tcW w:w="993" w:type="dxa"/>
            <w:vAlign w:val="center"/>
          </w:tcPr>
          <w:p w14:paraId="30B89449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997" w:type="dxa"/>
            <w:vAlign w:val="center"/>
          </w:tcPr>
          <w:p w14:paraId="341D82E5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435.1363</w:t>
            </w:r>
          </w:p>
        </w:tc>
        <w:tc>
          <w:tcPr>
            <w:tcW w:w="2829" w:type="dxa"/>
            <w:vAlign w:val="center"/>
          </w:tcPr>
          <w:p w14:paraId="6B3364E1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Phlorizin</w:t>
            </w:r>
          </w:p>
        </w:tc>
        <w:tc>
          <w:tcPr>
            <w:tcW w:w="3400" w:type="dxa"/>
            <w:vAlign w:val="center"/>
          </w:tcPr>
          <w:p w14:paraId="2DB1F5D7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3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6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1F30F46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87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6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161A3A86" w14:textId="77777777" w:rsidTr="0048694E">
        <w:trPr>
          <w:trHeight w:val="57"/>
        </w:trPr>
        <w:tc>
          <w:tcPr>
            <w:tcW w:w="993" w:type="dxa"/>
            <w:vAlign w:val="center"/>
          </w:tcPr>
          <w:p w14:paraId="2AAE537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997" w:type="dxa"/>
          </w:tcPr>
          <w:p w14:paraId="7CC5D798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01.1137</w:t>
            </w:r>
          </w:p>
        </w:tc>
        <w:tc>
          <w:tcPr>
            <w:tcW w:w="2829" w:type="dxa"/>
            <w:vAlign w:val="center"/>
          </w:tcPr>
          <w:p w14:paraId="4CECE5B8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Sebacic acid</w:t>
            </w:r>
          </w:p>
        </w:tc>
        <w:tc>
          <w:tcPr>
            <w:tcW w:w="3400" w:type="dxa"/>
            <w:vAlign w:val="center"/>
          </w:tcPr>
          <w:p w14:paraId="3735954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8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3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4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1DAD22BC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4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3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54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3E010E20" w14:textId="77777777" w:rsidTr="00E10DFE">
        <w:trPr>
          <w:trHeight w:val="57"/>
        </w:trPr>
        <w:tc>
          <w:tcPr>
            <w:tcW w:w="993" w:type="dxa"/>
            <w:vAlign w:val="center"/>
          </w:tcPr>
          <w:p w14:paraId="0743F15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997" w:type="dxa"/>
          </w:tcPr>
          <w:p w14:paraId="548D3A3E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15.1361</w:t>
            </w:r>
          </w:p>
        </w:tc>
        <w:tc>
          <w:tcPr>
            <w:tcW w:w="2829" w:type="dxa"/>
            <w:vAlign w:val="center"/>
          </w:tcPr>
          <w:p w14:paraId="49002E7F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Undecanedioic acid</w:t>
            </w:r>
          </w:p>
        </w:tc>
        <w:tc>
          <w:tcPr>
            <w:tcW w:w="3400" w:type="dxa"/>
            <w:vAlign w:val="center"/>
          </w:tcPr>
          <w:p w14:paraId="27048D0A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3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9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2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vAlign w:val="center"/>
          </w:tcPr>
          <w:p w14:paraId="74A3765F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23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6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10DF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5</w:t>
            </w:r>
            <w:r w:rsidRPr="00E10DFE">
              <w:rPr>
                <w:rFonts w:ascii="Arial" w:hAnsi="Arial" w:cs="Arial"/>
                <w:sz w:val="18"/>
                <w:szCs w:val="18"/>
              </w:rPr>
              <w:t>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48694E" w:rsidRPr="00E10DFE" w14:paraId="45C4E6F7" w14:textId="77777777" w:rsidTr="00E10DFE">
        <w:trPr>
          <w:trHeight w:val="57"/>
        </w:trPr>
        <w:tc>
          <w:tcPr>
            <w:tcW w:w="993" w:type="dxa"/>
            <w:tcBorders>
              <w:bottom w:val="single" w:sz="24" w:space="0" w:color="auto"/>
            </w:tcBorders>
            <w:vAlign w:val="center"/>
          </w:tcPr>
          <w:p w14:paraId="4987C5F4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7.36</w:t>
            </w:r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14:paraId="78C203CB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7.2291</w:t>
            </w:r>
          </w:p>
        </w:tc>
        <w:tc>
          <w:tcPr>
            <w:tcW w:w="2829" w:type="dxa"/>
            <w:tcBorders>
              <w:bottom w:val="single" w:sz="24" w:space="0" w:color="auto"/>
            </w:tcBorders>
            <w:vAlign w:val="center"/>
          </w:tcPr>
          <w:p w14:paraId="46188100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Corchorifatty acid F</w:t>
            </w:r>
          </w:p>
        </w:tc>
        <w:tc>
          <w:tcPr>
            <w:tcW w:w="3400" w:type="dxa"/>
            <w:tcBorders>
              <w:bottom w:val="single" w:sz="24" w:space="0" w:color="auto"/>
            </w:tcBorders>
            <w:vAlign w:val="center"/>
          </w:tcPr>
          <w:p w14:paraId="3519B963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32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51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74</w:t>
            </w:r>
            <w:r w:rsidR="009B0C50"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2" w:type="dxa"/>
            <w:tcBorders>
              <w:bottom w:val="single" w:sz="24" w:space="0" w:color="auto"/>
            </w:tcBorders>
            <w:vAlign w:val="center"/>
          </w:tcPr>
          <w:p w14:paraId="36E9E362" w14:textId="77777777" w:rsidR="0048694E" w:rsidRPr="00E10DFE" w:rsidRDefault="0048694E" w:rsidP="004869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DFE">
              <w:rPr>
                <w:rFonts w:ascii="Arial" w:hAnsi="Arial" w:cs="Arial"/>
                <w:sz w:val="18"/>
                <w:szCs w:val="18"/>
              </w:rPr>
              <w:t>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.</w:t>
            </w:r>
            <w:r w:rsidRPr="00E10DFE">
              <w:rPr>
                <w:rFonts w:ascii="Arial" w:hAnsi="Arial" w:cs="Arial"/>
                <w:sz w:val="18"/>
                <w:szCs w:val="18"/>
              </w:rPr>
              <w:t>8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E10DFE">
              <w:rPr>
                <w:rFonts w:ascii="Arial" w:hAnsi="Arial" w:cs="Arial"/>
                <w:sz w:val="18"/>
                <w:szCs w:val="18"/>
              </w:rPr>
              <w:t>± 0.0</w:t>
            </w:r>
            <w:r w:rsidR="00136BEE" w:rsidRPr="00E10DFE">
              <w:rPr>
                <w:rFonts w:ascii="Arial" w:hAnsi="Arial" w:cs="Arial"/>
                <w:sz w:val="18"/>
                <w:szCs w:val="18"/>
              </w:rPr>
              <w:t>1</w:t>
            </w:r>
            <w:r w:rsidRPr="00E10DF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</w:tbl>
    <w:p w14:paraId="2DDD6CB2" w14:textId="77777777" w:rsidR="00C82CEF" w:rsidRPr="002A58AB" w:rsidRDefault="00C82CEF" w:rsidP="008548A6">
      <w:pPr>
        <w:jc w:val="center"/>
        <w:rPr>
          <w:rFonts w:ascii="Arial" w:hAnsi="Arial" w:cs="Arial"/>
          <w:sz w:val="18"/>
          <w:szCs w:val="18"/>
        </w:rPr>
      </w:pPr>
      <w:r w:rsidRPr="002A58AB">
        <w:rPr>
          <w:rFonts w:ascii="Arial" w:hAnsi="Arial" w:cs="Arial"/>
          <w:sz w:val="18"/>
          <w:szCs w:val="18"/>
        </w:rPr>
        <w:br w:type="textWrapping" w:clear="all"/>
      </w:r>
    </w:p>
    <w:p w14:paraId="229FAFC6" w14:textId="77777777" w:rsidR="001413BF" w:rsidRPr="002A58AB" w:rsidRDefault="001413BF">
      <w:pPr>
        <w:rPr>
          <w:rFonts w:ascii="Arial" w:hAnsi="Arial" w:cs="Arial"/>
        </w:rPr>
      </w:pPr>
    </w:p>
    <w:p w14:paraId="632700DD" w14:textId="77777777" w:rsidR="001413BF" w:rsidRPr="002A58AB" w:rsidRDefault="001413BF">
      <w:pPr>
        <w:rPr>
          <w:rFonts w:ascii="Arial" w:hAnsi="Arial" w:cs="Arial"/>
        </w:rPr>
      </w:pPr>
    </w:p>
    <w:p w14:paraId="6A59187E" w14:textId="77777777" w:rsidR="001413BF" w:rsidRPr="002A58AB" w:rsidRDefault="001413BF">
      <w:pPr>
        <w:rPr>
          <w:rFonts w:ascii="Arial" w:hAnsi="Arial" w:cs="Arial"/>
        </w:rPr>
      </w:pPr>
    </w:p>
    <w:sectPr w:rsidR="001413BF" w:rsidRPr="002A58AB" w:rsidSect="006F3A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30E7B" w14:textId="77777777" w:rsidR="0049772F" w:rsidRDefault="0049772F" w:rsidP="00A26F8B">
      <w:r>
        <w:separator/>
      </w:r>
    </w:p>
  </w:endnote>
  <w:endnote w:type="continuationSeparator" w:id="0">
    <w:p w14:paraId="438EC4AE" w14:textId="77777777" w:rsidR="0049772F" w:rsidRDefault="0049772F" w:rsidP="00A26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EA26E" w14:textId="77777777" w:rsidR="0049772F" w:rsidRDefault="0049772F" w:rsidP="00A26F8B">
      <w:r>
        <w:separator/>
      </w:r>
    </w:p>
  </w:footnote>
  <w:footnote w:type="continuationSeparator" w:id="0">
    <w:p w14:paraId="70067176" w14:textId="77777777" w:rsidR="0049772F" w:rsidRDefault="0049772F" w:rsidP="00A26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B5758"/>
    <w:multiLevelType w:val="hybridMultilevel"/>
    <w:tmpl w:val="001EE050"/>
    <w:lvl w:ilvl="0" w:tplc="16227BFC">
      <w:start w:val="1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5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4448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8B"/>
    <w:rsid w:val="00010147"/>
    <w:rsid w:val="0001631D"/>
    <w:rsid w:val="000165F7"/>
    <w:rsid w:val="00033475"/>
    <w:rsid w:val="00035241"/>
    <w:rsid w:val="000408BD"/>
    <w:rsid w:val="00047769"/>
    <w:rsid w:val="00062C3A"/>
    <w:rsid w:val="00066B5A"/>
    <w:rsid w:val="00074E3D"/>
    <w:rsid w:val="00076AFC"/>
    <w:rsid w:val="000807A4"/>
    <w:rsid w:val="000929C0"/>
    <w:rsid w:val="000A439B"/>
    <w:rsid w:val="000A4568"/>
    <w:rsid w:val="000C71FB"/>
    <w:rsid w:val="000F02A7"/>
    <w:rsid w:val="0010086A"/>
    <w:rsid w:val="00113EFC"/>
    <w:rsid w:val="00124D74"/>
    <w:rsid w:val="00136BEE"/>
    <w:rsid w:val="001401D8"/>
    <w:rsid w:val="001413BF"/>
    <w:rsid w:val="0014400C"/>
    <w:rsid w:val="00147A4C"/>
    <w:rsid w:val="00162C17"/>
    <w:rsid w:val="00185B3A"/>
    <w:rsid w:val="001915FC"/>
    <w:rsid w:val="001A15FD"/>
    <w:rsid w:val="001A1A56"/>
    <w:rsid w:val="001B4CD8"/>
    <w:rsid w:val="001C1741"/>
    <w:rsid w:val="001C48E5"/>
    <w:rsid w:val="001D07BA"/>
    <w:rsid w:val="001D1F82"/>
    <w:rsid w:val="001D510A"/>
    <w:rsid w:val="001D7566"/>
    <w:rsid w:val="001E1C7D"/>
    <w:rsid w:val="001E3FDF"/>
    <w:rsid w:val="001E6BAF"/>
    <w:rsid w:val="00200BB8"/>
    <w:rsid w:val="00202D04"/>
    <w:rsid w:val="00206621"/>
    <w:rsid w:val="00210937"/>
    <w:rsid w:val="00213302"/>
    <w:rsid w:val="00220DD5"/>
    <w:rsid w:val="00223378"/>
    <w:rsid w:val="00225552"/>
    <w:rsid w:val="002378B7"/>
    <w:rsid w:val="00245316"/>
    <w:rsid w:val="00251039"/>
    <w:rsid w:val="00252266"/>
    <w:rsid w:val="0025750A"/>
    <w:rsid w:val="0027030F"/>
    <w:rsid w:val="00273C4E"/>
    <w:rsid w:val="00275D9D"/>
    <w:rsid w:val="002A58AB"/>
    <w:rsid w:val="002A6F8E"/>
    <w:rsid w:val="002A7511"/>
    <w:rsid w:val="002B51FB"/>
    <w:rsid w:val="002B535A"/>
    <w:rsid w:val="002B6D96"/>
    <w:rsid w:val="002C3856"/>
    <w:rsid w:val="002C52FC"/>
    <w:rsid w:val="002D1F28"/>
    <w:rsid w:val="002D5891"/>
    <w:rsid w:val="002D7B9B"/>
    <w:rsid w:val="002F6718"/>
    <w:rsid w:val="0030078E"/>
    <w:rsid w:val="0030111A"/>
    <w:rsid w:val="003034D6"/>
    <w:rsid w:val="00310D24"/>
    <w:rsid w:val="00313780"/>
    <w:rsid w:val="003217D5"/>
    <w:rsid w:val="00333308"/>
    <w:rsid w:val="00345379"/>
    <w:rsid w:val="0035797C"/>
    <w:rsid w:val="00375DF8"/>
    <w:rsid w:val="00377E22"/>
    <w:rsid w:val="00380523"/>
    <w:rsid w:val="0038223C"/>
    <w:rsid w:val="00384470"/>
    <w:rsid w:val="00386617"/>
    <w:rsid w:val="003971E3"/>
    <w:rsid w:val="003A5F11"/>
    <w:rsid w:val="003B3310"/>
    <w:rsid w:val="003B7E61"/>
    <w:rsid w:val="003C712F"/>
    <w:rsid w:val="003D2E53"/>
    <w:rsid w:val="003D3051"/>
    <w:rsid w:val="003D3B30"/>
    <w:rsid w:val="003D4D9D"/>
    <w:rsid w:val="003E1744"/>
    <w:rsid w:val="003E1E84"/>
    <w:rsid w:val="003E578E"/>
    <w:rsid w:val="0040141A"/>
    <w:rsid w:val="004106E9"/>
    <w:rsid w:val="00413B29"/>
    <w:rsid w:val="0041449E"/>
    <w:rsid w:val="00420BDF"/>
    <w:rsid w:val="00426287"/>
    <w:rsid w:val="00430B48"/>
    <w:rsid w:val="00431ACE"/>
    <w:rsid w:val="00434D1D"/>
    <w:rsid w:val="00442F8B"/>
    <w:rsid w:val="00444CE4"/>
    <w:rsid w:val="00447C17"/>
    <w:rsid w:val="00455DF3"/>
    <w:rsid w:val="00455EA1"/>
    <w:rsid w:val="00463E3E"/>
    <w:rsid w:val="00467269"/>
    <w:rsid w:val="0047209B"/>
    <w:rsid w:val="00475AC7"/>
    <w:rsid w:val="00476CCB"/>
    <w:rsid w:val="00480117"/>
    <w:rsid w:val="00481C6D"/>
    <w:rsid w:val="00485766"/>
    <w:rsid w:val="0048694E"/>
    <w:rsid w:val="0049567A"/>
    <w:rsid w:val="0049772F"/>
    <w:rsid w:val="004A333F"/>
    <w:rsid w:val="004B070C"/>
    <w:rsid w:val="004B1E89"/>
    <w:rsid w:val="004B462F"/>
    <w:rsid w:val="004C190B"/>
    <w:rsid w:val="004C5701"/>
    <w:rsid w:val="004D3766"/>
    <w:rsid w:val="004D3DA9"/>
    <w:rsid w:val="004D4D22"/>
    <w:rsid w:val="004D7880"/>
    <w:rsid w:val="004F1B67"/>
    <w:rsid w:val="00513B39"/>
    <w:rsid w:val="00514E69"/>
    <w:rsid w:val="00517B57"/>
    <w:rsid w:val="00517E3E"/>
    <w:rsid w:val="005201B8"/>
    <w:rsid w:val="00521AE3"/>
    <w:rsid w:val="00524B0C"/>
    <w:rsid w:val="00524EEA"/>
    <w:rsid w:val="00531565"/>
    <w:rsid w:val="00533D25"/>
    <w:rsid w:val="0053638B"/>
    <w:rsid w:val="0053666B"/>
    <w:rsid w:val="00542FB1"/>
    <w:rsid w:val="00544D45"/>
    <w:rsid w:val="00552F82"/>
    <w:rsid w:val="005561AC"/>
    <w:rsid w:val="0056770D"/>
    <w:rsid w:val="00567E8D"/>
    <w:rsid w:val="005710BC"/>
    <w:rsid w:val="00576792"/>
    <w:rsid w:val="00581BED"/>
    <w:rsid w:val="005847DD"/>
    <w:rsid w:val="005B459B"/>
    <w:rsid w:val="005B6499"/>
    <w:rsid w:val="005B7B23"/>
    <w:rsid w:val="005C1F8A"/>
    <w:rsid w:val="005D0A49"/>
    <w:rsid w:val="005D6E86"/>
    <w:rsid w:val="005E1B22"/>
    <w:rsid w:val="005E5AAE"/>
    <w:rsid w:val="005E6397"/>
    <w:rsid w:val="005F7B03"/>
    <w:rsid w:val="005F7F29"/>
    <w:rsid w:val="00612B7E"/>
    <w:rsid w:val="006207E7"/>
    <w:rsid w:val="00621DCA"/>
    <w:rsid w:val="00622CBF"/>
    <w:rsid w:val="00631511"/>
    <w:rsid w:val="006323EA"/>
    <w:rsid w:val="00643B27"/>
    <w:rsid w:val="00652B1D"/>
    <w:rsid w:val="0066039E"/>
    <w:rsid w:val="00663A05"/>
    <w:rsid w:val="00663C0C"/>
    <w:rsid w:val="00681AC2"/>
    <w:rsid w:val="00686991"/>
    <w:rsid w:val="00687C3E"/>
    <w:rsid w:val="00690ECB"/>
    <w:rsid w:val="006A21DD"/>
    <w:rsid w:val="006A3B11"/>
    <w:rsid w:val="006B0480"/>
    <w:rsid w:val="006C1EDA"/>
    <w:rsid w:val="006C2451"/>
    <w:rsid w:val="006C3664"/>
    <w:rsid w:val="006C5132"/>
    <w:rsid w:val="006D2509"/>
    <w:rsid w:val="006E15EB"/>
    <w:rsid w:val="006E38D4"/>
    <w:rsid w:val="006E4227"/>
    <w:rsid w:val="006E7ED3"/>
    <w:rsid w:val="006F3762"/>
    <w:rsid w:val="006F379C"/>
    <w:rsid w:val="006F3AD3"/>
    <w:rsid w:val="00714381"/>
    <w:rsid w:val="00716E17"/>
    <w:rsid w:val="00727C8A"/>
    <w:rsid w:val="00732C17"/>
    <w:rsid w:val="00740438"/>
    <w:rsid w:val="00777684"/>
    <w:rsid w:val="0078120C"/>
    <w:rsid w:val="007A5589"/>
    <w:rsid w:val="007B02D0"/>
    <w:rsid w:val="007B10D8"/>
    <w:rsid w:val="007B52EA"/>
    <w:rsid w:val="007B52F0"/>
    <w:rsid w:val="007C68E0"/>
    <w:rsid w:val="007D170F"/>
    <w:rsid w:val="007D62F7"/>
    <w:rsid w:val="007D6FD1"/>
    <w:rsid w:val="007E1E4E"/>
    <w:rsid w:val="007E7074"/>
    <w:rsid w:val="007F4F37"/>
    <w:rsid w:val="00801C95"/>
    <w:rsid w:val="00804018"/>
    <w:rsid w:val="00812EA9"/>
    <w:rsid w:val="008148AD"/>
    <w:rsid w:val="00816F81"/>
    <w:rsid w:val="0082009B"/>
    <w:rsid w:val="0083306E"/>
    <w:rsid w:val="00837C96"/>
    <w:rsid w:val="0084633D"/>
    <w:rsid w:val="008548A6"/>
    <w:rsid w:val="00863A92"/>
    <w:rsid w:val="00880FC9"/>
    <w:rsid w:val="00891973"/>
    <w:rsid w:val="00893F10"/>
    <w:rsid w:val="008A252A"/>
    <w:rsid w:val="008B2CDD"/>
    <w:rsid w:val="008D1866"/>
    <w:rsid w:val="008D3F16"/>
    <w:rsid w:val="008D69E1"/>
    <w:rsid w:val="008D7627"/>
    <w:rsid w:val="008E5159"/>
    <w:rsid w:val="008E710C"/>
    <w:rsid w:val="008F0DC6"/>
    <w:rsid w:val="00906A25"/>
    <w:rsid w:val="009118B0"/>
    <w:rsid w:val="00914239"/>
    <w:rsid w:val="00914D46"/>
    <w:rsid w:val="00921245"/>
    <w:rsid w:val="00944205"/>
    <w:rsid w:val="00947200"/>
    <w:rsid w:val="00947AFA"/>
    <w:rsid w:val="00952E60"/>
    <w:rsid w:val="009573D9"/>
    <w:rsid w:val="009736B6"/>
    <w:rsid w:val="009819FF"/>
    <w:rsid w:val="00981B01"/>
    <w:rsid w:val="00987189"/>
    <w:rsid w:val="00991A24"/>
    <w:rsid w:val="00992195"/>
    <w:rsid w:val="00996810"/>
    <w:rsid w:val="009A0BDC"/>
    <w:rsid w:val="009B0C50"/>
    <w:rsid w:val="009B5947"/>
    <w:rsid w:val="009B7E1E"/>
    <w:rsid w:val="009C4CBC"/>
    <w:rsid w:val="009E5863"/>
    <w:rsid w:val="009F10B7"/>
    <w:rsid w:val="009F349A"/>
    <w:rsid w:val="00A17E8D"/>
    <w:rsid w:val="00A26C03"/>
    <w:rsid w:val="00A26F8B"/>
    <w:rsid w:val="00A308A3"/>
    <w:rsid w:val="00A32B40"/>
    <w:rsid w:val="00A44CF9"/>
    <w:rsid w:val="00A602FD"/>
    <w:rsid w:val="00A60915"/>
    <w:rsid w:val="00A6796D"/>
    <w:rsid w:val="00A7656B"/>
    <w:rsid w:val="00A91B0F"/>
    <w:rsid w:val="00A91F21"/>
    <w:rsid w:val="00A92AAA"/>
    <w:rsid w:val="00A935A8"/>
    <w:rsid w:val="00A960B0"/>
    <w:rsid w:val="00AA490D"/>
    <w:rsid w:val="00AB18DD"/>
    <w:rsid w:val="00AB6D3A"/>
    <w:rsid w:val="00AB768F"/>
    <w:rsid w:val="00AC3EC3"/>
    <w:rsid w:val="00AC5417"/>
    <w:rsid w:val="00AC54DB"/>
    <w:rsid w:val="00AC5F22"/>
    <w:rsid w:val="00AD23CC"/>
    <w:rsid w:val="00AD3B46"/>
    <w:rsid w:val="00AE0BFB"/>
    <w:rsid w:val="00AE5EF9"/>
    <w:rsid w:val="00AE5F15"/>
    <w:rsid w:val="00AF16D8"/>
    <w:rsid w:val="00B01A89"/>
    <w:rsid w:val="00B07506"/>
    <w:rsid w:val="00B13CDA"/>
    <w:rsid w:val="00B16C54"/>
    <w:rsid w:val="00B20430"/>
    <w:rsid w:val="00B31ADE"/>
    <w:rsid w:val="00B31FEB"/>
    <w:rsid w:val="00B45D5A"/>
    <w:rsid w:val="00B52423"/>
    <w:rsid w:val="00B539C7"/>
    <w:rsid w:val="00B56536"/>
    <w:rsid w:val="00B676E7"/>
    <w:rsid w:val="00B75625"/>
    <w:rsid w:val="00B764F9"/>
    <w:rsid w:val="00B77D13"/>
    <w:rsid w:val="00B933E5"/>
    <w:rsid w:val="00BA4D97"/>
    <w:rsid w:val="00BA4F29"/>
    <w:rsid w:val="00BA595F"/>
    <w:rsid w:val="00BB793B"/>
    <w:rsid w:val="00BC0C98"/>
    <w:rsid w:val="00BC0D25"/>
    <w:rsid w:val="00BC4ABC"/>
    <w:rsid w:val="00BD03F6"/>
    <w:rsid w:val="00BD58B2"/>
    <w:rsid w:val="00BD6BE9"/>
    <w:rsid w:val="00BE3FA4"/>
    <w:rsid w:val="00BE5981"/>
    <w:rsid w:val="00BF03F8"/>
    <w:rsid w:val="00C067F2"/>
    <w:rsid w:val="00C1616C"/>
    <w:rsid w:val="00C17815"/>
    <w:rsid w:val="00C213F7"/>
    <w:rsid w:val="00C251C2"/>
    <w:rsid w:val="00C3663B"/>
    <w:rsid w:val="00C45BC9"/>
    <w:rsid w:val="00C5337C"/>
    <w:rsid w:val="00C54B70"/>
    <w:rsid w:val="00C568B7"/>
    <w:rsid w:val="00C63F43"/>
    <w:rsid w:val="00C6666F"/>
    <w:rsid w:val="00C717E6"/>
    <w:rsid w:val="00C82CEF"/>
    <w:rsid w:val="00C8786C"/>
    <w:rsid w:val="00C911C1"/>
    <w:rsid w:val="00C9124E"/>
    <w:rsid w:val="00CA518E"/>
    <w:rsid w:val="00CB0A87"/>
    <w:rsid w:val="00CB151E"/>
    <w:rsid w:val="00CB2F81"/>
    <w:rsid w:val="00CB4412"/>
    <w:rsid w:val="00CD0FC4"/>
    <w:rsid w:val="00CD3B5A"/>
    <w:rsid w:val="00D04A4F"/>
    <w:rsid w:val="00D114D8"/>
    <w:rsid w:val="00D3039E"/>
    <w:rsid w:val="00D42316"/>
    <w:rsid w:val="00D44445"/>
    <w:rsid w:val="00D646EB"/>
    <w:rsid w:val="00D64DD6"/>
    <w:rsid w:val="00D71CE9"/>
    <w:rsid w:val="00D841BB"/>
    <w:rsid w:val="00D85AB7"/>
    <w:rsid w:val="00D86D5B"/>
    <w:rsid w:val="00D94A9C"/>
    <w:rsid w:val="00DA5330"/>
    <w:rsid w:val="00DA54F2"/>
    <w:rsid w:val="00DB0F7E"/>
    <w:rsid w:val="00DB3826"/>
    <w:rsid w:val="00DC2F40"/>
    <w:rsid w:val="00DD2FAC"/>
    <w:rsid w:val="00DD51DD"/>
    <w:rsid w:val="00DE3E59"/>
    <w:rsid w:val="00DF29B5"/>
    <w:rsid w:val="00DF7515"/>
    <w:rsid w:val="00E034E5"/>
    <w:rsid w:val="00E0647F"/>
    <w:rsid w:val="00E10DFE"/>
    <w:rsid w:val="00E121A5"/>
    <w:rsid w:val="00E13A95"/>
    <w:rsid w:val="00E2218A"/>
    <w:rsid w:val="00E42903"/>
    <w:rsid w:val="00E43801"/>
    <w:rsid w:val="00E5365C"/>
    <w:rsid w:val="00E7481E"/>
    <w:rsid w:val="00E759C8"/>
    <w:rsid w:val="00E93577"/>
    <w:rsid w:val="00E96073"/>
    <w:rsid w:val="00E97E2B"/>
    <w:rsid w:val="00EA6195"/>
    <w:rsid w:val="00EA64B7"/>
    <w:rsid w:val="00EA701E"/>
    <w:rsid w:val="00EB3B3A"/>
    <w:rsid w:val="00EB3E50"/>
    <w:rsid w:val="00EB789D"/>
    <w:rsid w:val="00EF64C5"/>
    <w:rsid w:val="00F13EB4"/>
    <w:rsid w:val="00F150E2"/>
    <w:rsid w:val="00F3462E"/>
    <w:rsid w:val="00F34A6D"/>
    <w:rsid w:val="00F370D4"/>
    <w:rsid w:val="00F42808"/>
    <w:rsid w:val="00F47AE1"/>
    <w:rsid w:val="00F57358"/>
    <w:rsid w:val="00F57DC5"/>
    <w:rsid w:val="00F66470"/>
    <w:rsid w:val="00F67FFA"/>
    <w:rsid w:val="00F70DF3"/>
    <w:rsid w:val="00F717FB"/>
    <w:rsid w:val="00F74ABB"/>
    <w:rsid w:val="00F86D3B"/>
    <w:rsid w:val="00F952AC"/>
    <w:rsid w:val="00F962B3"/>
    <w:rsid w:val="00F96CEA"/>
    <w:rsid w:val="00F97B02"/>
    <w:rsid w:val="00FA0A93"/>
    <w:rsid w:val="00FB39D5"/>
    <w:rsid w:val="00FB4B6E"/>
    <w:rsid w:val="00FB5200"/>
    <w:rsid w:val="00FB6621"/>
    <w:rsid w:val="00FB73DE"/>
    <w:rsid w:val="00FC3CC0"/>
    <w:rsid w:val="00FC7B9A"/>
    <w:rsid w:val="00FC7BEB"/>
    <w:rsid w:val="00FD0B64"/>
    <w:rsid w:val="00FF04EB"/>
    <w:rsid w:val="00FF1907"/>
    <w:rsid w:val="00FF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C3AD8"/>
  <w15:chartTrackingRefBased/>
  <w15:docId w15:val="{D30E0951-90B4-A44C-A392-B09EDCD8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28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36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A26F8B"/>
    <w:pPr>
      <w:spacing w:after="200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A26F8B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26F8B"/>
  </w:style>
  <w:style w:type="paragraph" w:styleId="Rodap">
    <w:name w:val="footer"/>
    <w:basedOn w:val="Normal"/>
    <w:link w:val="RodapCarter"/>
    <w:uiPriority w:val="99"/>
    <w:unhideWhenUsed/>
    <w:rsid w:val="00A26F8B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26F8B"/>
  </w:style>
  <w:style w:type="paragraph" w:styleId="Reviso">
    <w:name w:val="Revision"/>
    <w:hidden/>
    <w:uiPriority w:val="99"/>
    <w:semiHidden/>
    <w:rsid w:val="00386617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8661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86617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86617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8661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86617"/>
    <w:rPr>
      <w:rFonts w:ascii="Times New Roman" w:eastAsia="Times New Roman" w:hAnsi="Times New Roman" w:cs="Times New Roman"/>
      <w:b/>
      <w:bCs/>
      <w:kern w:val="0"/>
      <w:sz w:val="20"/>
      <w:szCs w:val="20"/>
      <w:lang w:eastAsia="pt-PT"/>
      <w14:ligatures w14:val="none"/>
    </w:rPr>
  </w:style>
  <w:style w:type="paragraph" w:styleId="PargrafodaLista">
    <w:name w:val="List Paragraph"/>
    <w:basedOn w:val="Normal"/>
    <w:uiPriority w:val="34"/>
    <w:qFormat/>
    <w:rsid w:val="003866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27</Words>
  <Characters>9331</Characters>
  <Application>Microsoft Office Word</Application>
  <DocSecurity>0</DocSecurity>
  <Lines>77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erreira</dc:creator>
  <cp:keywords/>
  <dc:description/>
  <cp:lastModifiedBy>Sofia Ferreira</cp:lastModifiedBy>
  <cp:revision>2</cp:revision>
  <dcterms:created xsi:type="dcterms:W3CDTF">2024-11-27T20:56:00Z</dcterms:created>
  <dcterms:modified xsi:type="dcterms:W3CDTF">2024-11-27T20:56:00Z</dcterms:modified>
</cp:coreProperties>
</file>